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84B81" w14:textId="77777777" w:rsidR="00F55FD8" w:rsidRDefault="00AF44A2" w:rsidP="00AF44A2">
      <w:pPr>
        <w:jc w:val="center"/>
        <w:rPr>
          <w:b/>
          <w:bCs/>
          <w:sz w:val="24"/>
          <w:szCs w:val="24"/>
        </w:rPr>
      </w:pPr>
      <w:r w:rsidRPr="00AF44A2">
        <w:rPr>
          <w:b/>
          <w:bCs/>
          <w:sz w:val="24"/>
          <w:szCs w:val="24"/>
        </w:rPr>
        <w:t xml:space="preserve">Appendix </w:t>
      </w:r>
      <w:r w:rsidR="00F55FD8">
        <w:rPr>
          <w:b/>
          <w:bCs/>
          <w:sz w:val="24"/>
          <w:szCs w:val="24"/>
        </w:rPr>
        <w:t>6</w:t>
      </w:r>
    </w:p>
    <w:p w14:paraId="1DC4274A" w14:textId="34EB6E26" w:rsidR="00451CC8" w:rsidRPr="00F55FD8" w:rsidRDefault="00AF44A2" w:rsidP="00F55FD8">
      <w:pPr>
        <w:jc w:val="center"/>
        <w:rPr>
          <w:b/>
          <w:bCs/>
          <w:sz w:val="24"/>
          <w:szCs w:val="24"/>
        </w:rPr>
      </w:pPr>
      <w:r w:rsidRPr="00AF44A2">
        <w:rPr>
          <w:b/>
          <w:bCs/>
          <w:sz w:val="24"/>
          <w:szCs w:val="24"/>
        </w:rPr>
        <w:t>Quality Assessment</w:t>
      </w:r>
    </w:p>
    <w:p w14:paraId="0923FE47" w14:textId="77777777" w:rsidR="00451CC8" w:rsidRPr="00F54779" w:rsidRDefault="00451CC8" w:rsidP="00451CC8">
      <w:pPr>
        <w:pStyle w:val="ListParagraph"/>
        <w:numPr>
          <w:ilvl w:val="0"/>
          <w:numId w:val="5"/>
        </w:numPr>
        <w:contextualSpacing/>
        <w:rPr>
          <w:b/>
          <w:bCs/>
        </w:rPr>
      </w:pPr>
      <w:r w:rsidRPr="00F54779">
        <w:rPr>
          <w:b/>
          <w:bCs/>
        </w:rPr>
        <w:t>Randomized Controlled Trials- Revised Cochrane risk-of-bias tool for randomized trials (</w:t>
      </w:r>
      <w:proofErr w:type="spellStart"/>
      <w:r w:rsidRPr="00F54779">
        <w:rPr>
          <w:b/>
          <w:bCs/>
        </w:rPr>
        <w:t>RoB</w:t>
      </w:r>
      <w:proofErr w:type="spellEnd"/>
      <w:r w:rsidRPr="00F54779">
        <w:rPr>
          <w:b/>
          <w:bCs/>
        </w:rPr>
        <w:t xml:space="preserve"> 2)</w:t>
      </w:r>
    </w:p>
    <w:tbl>
      <w:tblPr>
        <w:tblStyle w:val="TableGrid"/>
        <w:tblpPr w:leftFromText="180" w:rightFromText="180" w:vertAnchor="page" w:horzAnchor="margin" w:tblpY="3277"/>
        <w:tblW w:w="0" w:type="auto"/>
        <w:tblLook w:val="04A0" w:firstRow="1" w:lastRow="0" w:firstColumn="1" w:lastColumn="0" w:noHBand="0" w:noVBand="1"/>
      </w:tblPr>
      <w:tblGrid>
        <w:gridCol w:w="2518"/>
        <w:gridCol w:w="992"/>
        <w:gridCol w:w="993"/>
        <w:gridCol w:w="992"/>
        <w:gridCol w:w="992"/>
        <w:gridCol w:w="992"/>
        <w:gridCol w:w="992"/>
      </w:tblGrid>
      <w:tr w:rsidR="00451CC8" w14:paraId="48D8853A" w14:textId="77777777" w:rsidTr="00465022">
        <w:trPr>
          <w:trHeight w:val="3120"/>
        </w:trPr>
        <w:tc>
          <w:tcPr>
            <w:tcW w:w="2518" w:type="dxa"/>
            <w:vAlign w:val="bottom"/>
          </w:tcPr>
          <w:p w14:paraId="44DEACB4" w14:textId="77777777" w:rsidR="00451CC8" w:rsidRDefault="00451CC8" w:rsidP="00465022">
            <w:r>
              <w:t>Author</w:t>
            </w:r>
          </w:p>
        </w:tc>
        <w:tc>
          <w:tcPr>
            <w:tcW w:w="992" w:type="dxa"/>
            <w:textDirection w:val="btLr"/>
            <w:vAlign w:val="center"/>
          </w:tcPr>
          <w:p w14:paraId="2D945719" w14:textId="77777777" w:rsidR="00451CC8" w:rsidRDefault="00451CC8" w:rsidP="00465022">
            <w:r>
              <w:rPr>
                <w:rFonts w:ascii="Calibri" w:hAnsi="Calibri" w:cs="Calibri"/>
                <w:b/>
                <w:bCs/>
                <w:color w:val="000000"/>
              </w:rPr>
              <w:t>Randomization process</w:t>
            </w:r>
          </w:p>
        </w:tc>
        <w:tc>
          <w:tcPr>
            <w:tcW w:w="993" w:type="dxa"/>
            <w:textDirection w:val="btLr"/>
            <w:vAlign w:val="center"/>
          </w:tcPr>
          <w:p w14:paraId="2EDE2E87" w14:textId="77777777" w:rsidR="00451CC8" w:rsidRDefault="00451CC8" w:rsidP="00465022">
            <w:r>
              <w:rPr>
                <w:rFonts w:ascii="Calibri" w:hAnsi="Calibri" w:cs="Calibri"/>
                <w:b/>
                <w:bCs/>
                <w:color w:val="000000"/>
              </w:rPr>
              <w:t>Deviations from the intended interventions</w:t>
            </w:r>
          </w:p>
        </w:tc>
        <w:tc>
          <w:tcPr>
            <w:tcW w:w="992" w:type="dxa"/>
            <w:textDirection w:val="btLr"/>
            <w:vAlign w:val="center"/>
          </w:tcPr>
          <w:p w14:paraId="1CABBFB8" w14:textId="77777777" w:rsidR="00451CC8" w:rsidRDefault="00451CC8" w:rsidP="00465022">
            <w:r>
              <w:rPr>
                <w:rFonts w:ascii="Calibri" w:hAnsi="Calibri" w:cs="Calibri"/>
                <w:b/>
                <w:bCs/>
                <w:color w:val="000000"/>
              </w:rPr>
              <w:t>Missing outcome data</w:t>
            </w:r>
          </w:p>
        </w:tc>
        <w:tc>
          <w:tcPr>
            <w:tcW w:w="992" w:type="dxa"/>
            <w:textDirection w:val="btLr"/>
            <w:vAlign w:val="center"/>
          </w:tcPr>
          <w:p w14:paraId="03E6C50C" w14:textId="77777777" w:rsidR="00451CC8" w:rsidRDefault="00451CC8" w:rsidP="00465022">
            <w:r>
              <w:rPr>
                <w:rFonts w:ascii="Calibri" w:hAnsi="Calibri" w:cs="Calibri"/>
                <w:b/>
                <w:bCs/>
                <w:color w:val="000000"/>
              </w:rPr>
              <w:t>Measurement of the outcome</w:t>
            </w:r>
          </w:p>
        </w:tc>
        <w:tc>
          <w:tcPr>
            <w:tcW w:w="992" w:type="dxa"/>
            <w:textDirection w:val="btLr"/>
            <w:vAlign w:val="center"/>
          </w:tcPr>
          <w:p w14:paraId="4722109C" w14:textId="77777777" w:rsidR="00451CC8" w:rsidRDefault="00451CC8" w:rsidP="00465022">
            <w:r>
              <w:rPr>
                <w:rFonts w:ascii="Calibri" w:hAnsi="Calibri" w:cs="Calibri"/>
                <w:b/>
                <w:bCs/>
                <w:color w:val="000000"/>
              </w:rPr>
              <w:t>Selection of the reported result</w:t>
            </w:r>
          </w:p>
        </w:tc>
        <w:tc>
          <w:tcPr>
            <w:tcW w:w="992" w:type="dxa"/>
            <w:textDirection w:val="btLr"/>
            <w:vAlign w:val="center"/>
          </w:tcPr>
          <w:p w14:paraId="00E413CE" w14:textId="77777777" w:rsidR="00451CC8" w:rsidRDefault="00451CC8" w:rsidP="00465022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he overall</w:t>
            </w:r>
            <w:r w:rsidRPr="00F12E24">
              <w:rPr>
                <w:rFonts w:ascii="Calibri" w:hAnsi="Calibri" w:cs="Calibri"/>
                <w:b/>
                <w:bCs/>
                <w:color w:val="000000"/>
              </w:rPr>
              <w:t xml:space="preserve"> risk of bias</w:t>
            </w:r>
          </w:p>
        </w:tc>
      </w:tr>
      <w:tr w:rsidR="00451CC8" w14:paraId="72770117" w14:textId="77777777" w:rsidTr="00465022">
        <w:trPr>
          <w:trHeight w:val="526"/>
        </w:trPr>
        <w:tc>
          <w:tcPr>
            <w:tcW w:w="2518" w:type="dxa"/>
            <w:vAlign w:val="center"/>
          </w:tcPr>
          <w:p w14:paraId="357BCF2C" w14:textId="77777777" w:rsidR="00451CC8" w:rsidRDefault="00451CC8" w:rsidP="00465022">
            <w:r>
              <w:rPr>
                <w:rFonts w:ascii="Calibri" w:hAnsi="Calibri" w:cstheme="minorHAnsi"/>
                <w:color w:val="000000"/>
              </w:rPr>
              <w:t>Thomas et al., 2017</w:t>
            </w:r>
          </w:p>
        </w:tc>
        <w:tc>
          <w:tcPr>
            <w:tcW w:w="992" w:type="dxa"/>
            <w:vAlign w:val="center"/>
          </w:tcPr>
          <w:p w14:paraId="69C7ACC3" w14:textId="75470061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12AA7D59" wp14:editId="4B05676C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-17780</wp:posOffset>
                      </wp:positionV>
                      <wp:extent cx="285750" cy="138430"/>
                      <wp:effectExtent l="0" t="0" r="19050" b="13970"/>
                      <wp:wrapNone/>
                      <wp:docPr id="572121415" name="Oval 5721214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843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8BE4BBC" id="Oval 38" o:spid="_x0000_s1026" style="position:absolute;margin-left:10.65pt;margin-top:-1.4pt;width:22.5pt;height:10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14:paraId="2C3BB69E" w14:textId="4918D5CC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31978910" wp14:editId="3E38CD62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-10795</wp:posOffset>
                      </wp:positionV>
                      <wp:extent cx="285750" cy="138430"/>
                      <wp:effectExtent l="0" t="0" r="19050" b="13970"/>
                      <wp:wrapNone/>
                      <wp:docPr id="1010192874" name="Oval 10101928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843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E11FB20" id="Oval 37" o:spid="_x0000_s1026" style="position:absolute;margin-left:8.45pt;margin-top:-.85pt;width:22.5pt;height:10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" fillcolor="#ed7d31 [3205]" strokecolor="#261103 [485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09D995F5" w14:textId="14F9A9E1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6" behindDoc="0" locked="0" layoutInCell="1" allowOverlap="1" wp14:anchorId="1D71FA77" wp14:editId="55C35E4D">
                      <wp:simplePos x="0" y="0"/>
                      <wp:positionH relativeFrom="column">
                        <wp:posOffset>126365</wp:posOffset>
                      </wp:positionH>
                      <wp:positionV relativeFrom="paragraph">
                        <wp:posOffset>-15240</wp:posOffset>
                      </wp:positionV>
                      <wp:extent cx="285750" cy="124460"/>
                      <wp:effectExtent l="0" t="0" r="19050" b="27940"/>
                      <wp:wrapNone/>
                      <wp:docPr id="1794595903" name="Oval 17945959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2446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E8FA351" id="Oval 36" o:spid="_x0000_s1026" style="position:absolute;margin-left:9.95pt;margin-top:-1.2pt;width:22.5pt;height:9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7B5A8136" w14:textId="759CFD2D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7" behindDoc="0" locked="0" layoutInCell="1" allowOverlap="1" wp14:anchorId="38A25DEE" wp14:editId="1DC7832B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-10795</wp:posOffset>
                      </wp:positionV>
                      <wp:extent cx="285750" cy="123825"/>
                      <wp:effectExtent l="0" t="0" r="19050" b="28575"/>
                      <wp:wrapNone/>
                      <wp:docPr id="1345269476" name="Oval 13452694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2382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A108D4C" id="Oval 35" o:spid="_x0000_s1026" style="position:absolute;margin-left:7.95pt;margin-top:-.85pt;width:22.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5A1BF112" w14:textId="1175947C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5" behindDoc="0" locked="0" layoutInCell="1" allowOverlap="1" wp14:anchorId="47FA3DDD" wp14:editId="5B1449C3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2065</wp:posOffset>
                      </wp:positionV>
                      <wp:extent cx="285750" cy="130175"/>
                      <wp:effectExtent l="0" t="0" r="19050" b="22225"/>
                      <wp:wrapNone/>
                      <wp:docPr id="1716247170" name="Oval 1716247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017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AE468E7" id="Oval 34" o:spid="_x0000_s1026" style="position:absolute;margin-left:6.6pt;margin-top:.95pt;width:22.5pt;height:10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7CFC3480" w14:textId="6CBD5983" w:rsidR="00451CC8" w:rsidRDefault="00451CC8" w:rsidP="00465022">
            <w:pPr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6242F49" wp14:editId="4652C826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17780</wp:posOffset>
                      </wp:positionV>
                      <wp:extent cx="285750" cy="129540"/>
                      <wp:effectExtent l="0" t="0" r="19050" b="22860"/>
                      <wp:wrapNone/>
                      <wp:docPr id="1221508445" name="Oval 12215084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295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94A32F3" id="Oval 33" o:spid="_x0000_s1026" style="position:absolute;margin-left:5.7pt;margin-top:1.4pt;width:22.5pt;height:10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" fillcolor="#ed7d31 [3205]" strokecolor="#261103 [485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451CC8" w14:paraId="5063857F" w14:textId="77777777" w:rsidTr="00465022">
        <w:trPr>
          <w:trHeight w:val="506"/>
        </w:trPr>
        <w:tc>
          <w:tcPr>
            <w:tcW w:w="2518" w:type="dxa"/>
            <w:vAlign w:val="center"/>
          </w:tcPr>
          <w:p w14:paraId="5A71D374" w14:textId="77777777" w:rsidR="00451CC8" w:rsidRDefault="00451CC8" w:rsidP="00465022">
            <w:proofErr w:type="spellStart"/>
            <w:r>
              <w:rPr>
                <w:rFonts w:ascii="Calibri" w:hAnsi="Calibri" w:cs="Calibri"/>
                <w:color w:val="000000"/>
              </w:rPr>
              <w:t>Modabber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14</w:t>
            </w:r>
          </w:p>
        </w:tc>
        <w:tc>
          <w:tcPr>
            <w:tcW w:w="992" w:type="dxa"/>
            <w:vAlign w:val="center"/>
          </w:tcPr>
          <w:p w14:paraId="5BC9EBF8" w14:textId="0D005AEF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1" behindDoc="0" locked="0" layoutInCell="1" allowOverlap="1" wp14:anchorId="1536E1DB" wp14:editId="7FFC83E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-11430</wp:posOffset>
                      </wp:positionV>
                      <wp:extent cx="285750" cy="130175"/>
                      <wp:effectExtent l="0" t="0" r="19050" b="22225"/>
                      <wp:wrapNone/>
                      <wp:docPr id="1085118408" name="Oval 1085118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017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837D4CD" id="Oval 32" o:spid="_x0000_s1026" style="position:absolute;margin-left:9pt;margin-top:-.9pt;width:22.5pt;height:10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14:paraId="6C6E7955" w14:textId="66F21FF5" w:rsidR="00451CC8" w:rsidRDefault="00451CC8" w:rsidP="00465022">
            <w:pPr>
              <w:jc w:val="center"/>
            </w:pPr>
            <w:del w:id="0" w:author="Nishani Fonseka" w:date="2023-09-18T09:44:00Z">
              <w:r w:rsidDel="00DC067B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58250" behindDoc="0" locked="0" layoutInCell="1" allowOverlap="1" wp14:anchorId="75835C55" wp14:editId="71C0D4D0">
                        <wp:simplePos x="0" y="0"/>
                        <wp:positionH relativeFrom="column">
                          <wp:posOffset>86360</wp:posOffset>
                        </wp:positionH>
                        <wp:positionV relativeFrom="paragraph">
                          <wp:posOffset>-18415</wp:posOffset>
                        </wp:positionV>
                        <wp:extent cx="285750" cy="137160"/>
                        <wp:effectExtent l="0" t="0" r="19050" b="15240"/>
                        <wp:wrapNone/>
                        <wp:docPr id="1909707606" name="Oval 1909707606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>
                                <a:spLocks/>
                              </wps:cNvSpPr>
                              <wps:spPr>
                                <a:xfrm>
                                  <a:off x="0" y="0"/>
                                  <a:ext cx="285750" cy="137160"/>
                                </a:xfrm>
                                <a:prstGeom prst="ellips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6">
                                    <a:shade val="15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mc:Choice>
                  <mc:Fallback xmlns:arto="http://schemas.microsoft.com/office/word/2006/arto" xmlns:w16du="http://schemas.microsoft.com/office/word/2023/wordml/word16du">
                    <w:pict>
                      <v:oval w14:anchorId="0B342AA0" id="Oval 31" o:spid="_x0000_s1026" style="position:absolute;margin-left:6.8pt;margin-top:-1.45pt;width:22.5pt;height:10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" fillcolor="#70ad47 [3209]" strokecolor="#10190a [489]" strokeweight="1pt">
                        <v:stroke joinstyle="miter"/>
                        <v:path arrowok="t"/>
                      </v:oval>
                    </w:pict>
                  </mc:Fallback>
                </mc:AlternateContent>
              </w:r>
            </w:del>
          </w:p>
        </w:tc>
        <w:tc>
          <w:tcPr>
            <w:tcW w:w="992" w:type="dxa"/>
            <w:vAlign w:val="center"/>
          </w:tcPr>
          <w:p w14:paraId="6531B5D3" w14:textId="4B578B69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9" behindDoc="0" locked="0" layoutInCell="1" allowOverlap="1" wp14:anchorId="4B7A178C" wp14:editId="674D6763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905</wp:posOffset>
                      </wp:positionV>
                      <wp:extent cx="285750" cy="138430"/>
                      <wp:effectExtent l="0" t="0" r="19050" b="13970"/>
                      <wp:wrapNone/>
                      <wp:docPr id="1713458372" name="Oval 17134583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843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3CA3AD1" id="Oval 30" o:spid="_x0000_s1026" style="position:absolute;margin-left:8.5pt;margin-top:.15pt;width:22.5pt;height:10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3F195AE9" w14:textId="5A356B5D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8" behindDoc="0" locked="0" layoutInCell="1" allowOverlap="1" wp14:anchorId="25E63AA4" wp14:editId="41E9C1A4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-4445</wp:posOffset>
                      </wp:positionV>
                      <wp:extent cx="285750" cy="130810"/>
                      <wp:effectExtent l="0" t="0" r="19050" b="21590"/>
                      <wp:wrapNone/>
                      <wp:docPr id="527085563" name="Oval 5270855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081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3AC118E" id="Oval 29" o:spid="_x0000_s1026" style="position:absolute;margin-left:7.95pt;margin-top:-.35pt;width:22.5pt;height:10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4AC16EC4" w14:textId="4E4C89E8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0C6464D2" wp14:editId="49C0C42A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8890</wp:posOffset>
                      </wp:positionV>
                      <wp:extent cx="285750" cy="116840"/>
                      <wp:effectExtent l="0" t="0" r="19050" b="16510"/>
                      <wp:wrapNone/>
                      <wp:docPr id="1022159200" name="Oval 1022159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1684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ACB9C0D" id="Oval 28" o:spid="_x0000_s1026" style="position:absolute;margin-left:6.8pt;margin-top:.7pt;width:22.5pt;height:9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79C33209" w14:textId="7E9597B1" w:rsidR="00451CC8" w:rsidRDefault="00451CC8" w:rsidP="00465022">
            <w:pPr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6" behindDoc="0" locked="0" layoutInCell="1" allowOverlap="1" wp14:anchorId="027C8B75" wp14:editId="634D75C5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-11430</wp:posOffset>
                      </wp:positionV>
                      <wp:extent cx="285750" cy="137795"/>
                      <wp:effectExtent l="0" t="0" r="19050" b="14605"/>
                      <wp:wrapNone/>
                      <wp:docPr id="1393214078" name="Oval 13932140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779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AA91560" id="Oval 27" o:spid="_x0000_s1026" style="position:absolute;margin-left:5.15pt;margin-top:-.9pt;width:22.5pt;height:10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451CC8" w14:paraId="6C0F5028" w14:textId="77777777" w:rsidTr="00465022">
        <w:trPr>
          <w:trHeight w:val="557"/>
        </w:trPr>
        <w:tc>
          <w:tcPr>
            <w:tcW w:w="2518" w:type="dxa"/>
            <w:vAlign w:val="center"/>
          </w:tcPr>
          <w:p w14:paraId="1505274A" w14:textId="77777777" w:rsidR="00451CC8" w:rsidRDefault="00451CC8" w:rsidP="00465022">
            <w:proofErr w:type="spellStart"/>
            <w:r>
              <w:rPr>
                <w:rFonts w:ascii="Calibri" w:hAnsi="Calibri" w:cs="Calibri"/>
                <w:color w:val="000000"/>
              </w:rPr>
              <w:t>Saddich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08</w:t>
            </w:r>
          </w:p>
        </w:tc>
        <w:tc>
          <w:tcPr>
            <w:tcW w:w="992" w:type="dxa"/>
            <w:vAlign w:val="center"/>
          </w:tcPr>
          <w:p w14:paraId="01C106AC" w14:textId="03FD9630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2" behindDoc="0" locked="0" layoutInCell="1" allowOverlap="1" wp14:anchorId="7EFEBFB2" wp14:editId="173B08FA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52705</wp:posOffset>
                      </wp:positionV>
                      <wp:extent cx="285750" cy="144780"/>
                      <wp:effectExtent l="0" t="0" r="19050" b="26670"/>
                      <wp:wrapNone/>
                      <wp:docPr id="848481944" name="Oval 8484819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4478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54A5677" id="Oval 26" o:spid="_x0000_s1026" style="position:absolute;margin-left:9pt;margin-top:4.15pt;width:22.5pt;height:11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" fillcolor="#ed7d31 [3205]" strokecolor="#261103 [485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14:paraId="65299E38" w14:textId="4C0800AD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3" behindDoc="0" locked="0" layoutInCell="1" allowOverlap="1" wp14:anchorId="0E0D18B7" wp14:editId="7C4F45B3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15240</wp:posOffset>
                      </wp:positionV>
                      <wp:extent cx="285750" cy="151765"/>
                      <wp:effectExtent l="0" t="0" r="19050" b="19685"/>
                      <wp:wrapNone/>
                      <wp:docPr id="1191782507" name="Oval 11917825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5176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E14C02D" id="Oval 25" o:spid="_x0000_s1026" style="position:absolute;margin-left:6.25pt;margin-top:1.2pt;width:22.5pt;height:11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08A7AADC" w14:textId="69B4F0B1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4" behindDoc="0" locked="0" layoutInCell="1" allowOverlap="1" wp14:anchorId="2779D111" wp14:editId="3641FAB7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13335</wp:posOffset>
                      </wp:positionV>
                      <wp:extent cx="285750" cy="158115"/>
                      <wp:effectExtent l="0" t="0" r="19050" b="13335"/>
                      <wp:wrapNone/>
                      <wp:docPr id="1511382106" name="Oval 1511382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5811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8EC9DD7" id="Oval 24" o:spid="_x0000_s1026" style="position:absolute;margin-left:7.4pt;margin-top:1.05pt;width:22.5pt;height:12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23525C3E" w14:textId="76225169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07562F94" wp14:editId="7DDD61F9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-5080</wp:posOffset>
                      </wp:positionV>
                      <wp:extent cx="285750" cy="152400"/>
                      <wp:effectExtent l="0" t="0" r="19050" b="19050"/>
                      <wp:wrapNone/>
                      <wp:docPr id="629618894" name="Oval 6296188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22CD4E5" id="Oval 23" o:spid="_x0000_s1026" style="position:absolute;margin-left:7.75pt;margin-top:-.4pt;width:22.5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29A97158" w14:textId="1E588AB3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7" behindDoc="0" locked="0" layoutInCell="1" allowOverlap="1" wp14:anchorId="106BEF4D" wp14:editId="30E5E7B2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13335</wp:posOffset>
                      </wp:positionV>
                      <wp:extent cx="285750" cy="147955"/>
                      <wp:effectExtent l="0" t="0" r="19050" b="23495"/>
                      <wp:wrapNone/>
                      <wp:docPr id="1175007218" name="Oval 1175007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4795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580CD94" id="Oval 22" o:spid="_x0000_s1026" style="position:absolute;margin-left:6.55pt;margin-top:1.05pt;width:22.5pt;height:11.6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646E06FF" w14:textId="51615BBB" w:rsidR="00451CC8" w:rsidRDefault="00451CC8" w:rsidP="00465022">
            <w:pPr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17C808BC" wp14:editId="24D60858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21590</wp:posOffset>
                      </wp:positionV>
                      <wp:extent cx="285750" cy="131445"/>
                      <wp:effectExtent l="0" t="0" r="19050" b="20955"/>
                      <wp:wrapNone/>
                      <wp:docPr id="20115209" name="Oval 20115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14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D5A4030" id="Oval 21" o:spid="_x0000_s1026" style="position:absolute;margin-left:5.95pt;margin-top:1.7pt;width:22.5pt;height:10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451CC8" w14:paraId="2A8F57C0" w14:textId="77777777" w:rsidTr="00465022">
        <w:trPr>
          <w:trHeight w:val="557"/>
        </w:trPr>
        <w:tc>
          <w:tcPr>
            <w:tcW w:w="2518" w:type="dxa"/>
            <w:vAlign w:val="center"/>
          </w:tcPr>
          <w:p w14:paraId="22830179" w14:textId="77777777" w:rsidR="00451CC8" w:rsidRDefault="00451CC8" w:rsidP="00465022">
            <w:r>
              <w:rPr>
                <w:rFonts w:ascii="Calibri" w:hAnsi="Calibri" w:cs="Calibri"/>
                <w:color w:val="000000"/>
              </w:rPr>
              <w:t>Kaur et al., 2023</w:t>
            </w:r>
          </w:p>
        </w:tc>
        <w:tc>
          <w:tcPr>
            <w:tcW w:w="992" w:type="dxa"/>
            <w:vAlign w:val="center"/>
          </w:tcPr>
          <w:p w14:paraId="16DC4B03" w14:textId="4CEB0EAD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8" behindDoc="0" locked="0" layoutInCell="1" allowOverlap="1" wp14:anchorId="7003CAC4" wp14:editId="201A823A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-27940</wp:posOffset>
                      </wp:positionV>
                      <wp:extent cx="285750" cy="158750"/>
                      <wp:effectExtent l="0" t="0" r="19050" b="12700"/>
                      <wp:wrapNone/>
                      <wp:docPr id="988170691" name="Oval 9881706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5875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A84993F" id="Oval 20" o:spid="_x0000_s1026" style="position:absolute;margin-left:7.9pt;margin-top:-2.2pt;width:22.5pt;height:12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3" w:type="dxa"/>
            <w:vAlign w:val="center"/>
          </w:tcPr>
          <w:p w14:paraId="1C367394" w14:textId="34A62115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9" behindDoc="0" locked="0" layoutInCell="1" allowOverlap="1" wp14:anchorId="5C86C36D" wp14:editId="1846C993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-13970</wp:posOffset>
                      </wp:positionV>
                      <wp:extent cx="285750" cy="124460"/>
                      <wp:effectExtent l="0" t="0" r="19050" b="27940"/>
                      <wp:wrapNone/>
                      <wp:docPr id="2028407628" name="Oval 2028407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2446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D8A8F14" id="Oval 19" o:spid="_x0000_s1026" style="position:absolute;margin-left:5.2pt;margin-top:-1.1pt;width:22.5pt;height:9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" fillcolor="#ed7d31 [3205]" strokecolor="#261103 [485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6FFCC529" w14:textId="17F2D0CC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60" behindDoc="0" locked="0" layoutInCell="1" allowOverlap="1" wp14:anchorId="3904211D" wp14:editId="532B6B0A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-13970</wp:posOffset>
                      </wp:positionV>
                      <wp:extent cx="285750" cy="145415"/>
                      <wp:effectExtent l="0" t="0" r="19050" b="26035"/>
                      <wp:wrapNone/>
                      <wp:docPr id="763788241" name="Oval 763788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4541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984B6CF" id="Oval 18" o:spid="_x0000_s1026" style="position:absolute;margin-left:7.95pt;margin-top:-1.1pt;width:22.5pt;height:11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4F24B246" w14:textId="62C3E9C5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61" behindDoc="0" locked="0" layoutInCell="1" allowOverlap="1" wp14:anchorId="6E771A51" wp14:editId="51BA0C0E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-13970</wp:posOffset>
                      </wp:positionV>
                      <wp:extent cx="285750" cy="138430"/>
                      <wp:effectExtent l="0" t="0" r="19050" b="13970"/>
                      <wp:wrapNone/>
                      <wp:docPr id="487929443" name="Oval 4879294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84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2E4F4E4" id="Oval 17" o:spid="_x0000_s1026" style="position:absolute;margin-left:7.4pt;margin-top:-1.1pt;width:22.5pt;height:10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4DD81559" w14:textId="51540614" w:rsidR="00451CC8" w:rsidRDefault="00451CC8" w:rsidP="0046502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62" behindDoc="0" locked="0" layoutInCell="1" allowOverlap="1" wp14:anchorId="6A398BE3" wp14:editId="6447F250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10160</wp:posOffset>
                      </wp:positionV>
                      <wp:extent cx="285750" cy="145415"/>
                      <wp:effectExtent l="0" t="0" r="19050" b="26035"/>
                      <wp:wrapNone/>
                      <wp:docPr id="667388086" name="Oval 6673880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45415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84EFCE2" id="Oval 16" o:spid="_x0000_s1026" style="position:absolute;margin-left:6.3pt;margin-top:.8pt;width:22.5pt;height:11.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2" w:type="dxa"/>
            <w:vAlign w:val="center"/>
          </w:tcPr>
          <w:p w14:paraId="75B7E313" w14:textId="39F6F4E7" w:rsidR="00451CC8" w:rsidRDefault="00451CC8" w:rsidP="00465022">
            <w:pPr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63" behindDoc="0" locked="0" layoutInCell="1" allowOverlap="1" wp14:anchorId="3CB8640C" wp14:editId="34F1FF1A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23495</wp:posOffset>
                      </wp:positionV>
                      <wp:extent cx="285750" cy="152400"/>
                      <wp:effectExtent l="0" t="0" r="19050" b="19050"/>
                      <wp:wrapNone/>
                      <wp:docPr id="1700319693" name="Oval 17003196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4A3621E" id="Oval 15" o:spid="_x0000_s1026" style="position:absolute;margin-left:6.8pt;margin-top:1.85pt;width:22.5pt;height:1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</w:tbl>
    <w:p w14:paraId="5826205D" w14:textId="77777777" w:rsidR="00451CC8" w:rsidRDefault="00451CC8" w:rsidP="00451CC8"/>
    <w:p w14:paraId="49B471CB" w14:textId="77777777" w:rsidR="00451CC8" w:rsidRDefault="00451CC8" w:rsidP="00451CC8"/>
    <w:p w14:paraId="2A7E42B4" w14:textId="77777777" w:rsidR="00451CC8" w:rsidRDefault="00451CC8" w:rsidP="00451CC8"/>
    <w:p w14:paraId="48D1B195" w14:textId="77777777" w:rsidR="00451CC8" w:rsidRDefault="00451CC8" w:rsidP="00451CC8"/>
    <w:p w14:paraId="2F9671D4" w14:textId="77777777" w:rsidR="00451CC8" w:rsidRDefault="00451CC8" w:rsidP="00451CC8"/>
    <w:p w14:paraId="39999D8B" w14:textId="77777777" w:rsidR="00451CC8" w:rsidRDefault="00451CC8" w:rsidP="00451CC8"/>
    <w:p w14:paraId="553DBAEE" w14:textId="77777777" w:rsidR="00451CC8" w:rsidRDefault="00451CC8" w:rsidP="00451CC8"/>
    <w:p w14:paraId="3C3929B5" w14:textId="77777777" w:rsidR="00451CC8" w:rsidRDefault="00451CC8" w:rsidP="00451CC8"/>
    <w:p w14:paraId="7801D825" w14:textId="77777777" w:rsidR="00451CC8" w:rsidRDefault="00451CC8" w:rsidP="00451CC8"/>
    <w:p w14:paraId="79CE0A02" w14:textId="77777777" w:rsidR="00451CC8" w:rsidRDefault="00451CC8" w:rsidP="00451CC8"/>
    <w:p w14:paraId="7062F79E" w14:textId="77777777" w:rsidR="00451CC8" w:rsidRDefault="00451CC8" w:rsidP="00451CC8"/>
    <w:p w14:paraId="1FC26335" w14:textId="77777777" w:rsidR="00451CC8" w:rsidRDefault="00451CC8" w:rsidP="00451CC8"/>
    <w:p w14:paraId="7F64B700" w14:textId="77777777" w:rsidR="00451CC8" w:rsidRDefault="00451CC8" w:rsidP="00451CC8"/>
    <w:p w14:paraId="55CD7788" w14:textId="51BE1FC2" w:rsidR="00451CC8" w:rsidDel="005B25E6" w:rsidRDefault="00451CC8" w:rsidP="00451CC8">
      <w:pPr>
        <w:rPr>
          <w:del w:id="1" w:author="Nishani Fonseka" w:date="2023-09-18T09:51:00Z"/>
          <w:noProof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08E2FF5F" wp14:editId="69433110">
                <wp:simplePos x="0" y="0"/>
                <wp:positionH relativeFrom="column">
                  <wp:posOffset>2125980</wp:posOffset>
                </wp:positionH>
                <wp:positionV relativeFrom="paragraph">
                  <wp:posOffset>37465</wp:posOffset>
                </wp:positionV>
                <wp:extent cx="83820" cy="132715"/>
                <wp:effectExtent l="0" t="0" r="11430" b="19685"/>
                <wp:wrapNone/>
                <wp:docPr id="115537162" name="Oval 115537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2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5337B81E" id="Oval 14" o:spid="_x0000_s1026" style="position:absolute;margin-left:167.4pt;margin-top:2.95pt;width:6.6pt;height:10.45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" fillcolor="#ed7d31 [3205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076B9F48" wp14:editId="4053E36B">
                <wp:simplePos x="0" y="0"/>
                <wp:positionH relativeFrom="column">
                  <wp:posOffset>609600</wp:posOffset>
                </wp:positionH>
                <wp:positionV relativeFrom="paragraph">
                  <wp:posOffset>6985</wp:posOffset>
                </wp:positionV>
                <wp:extent cx="83820" cy="132715"/>
                <wp:effectExtent l="0" t="0" r="11430" b="19685"/>
                <wp:wrapNone/>
                <wp:docPr id="308643892" name="Oval 3086438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1BADD47F" id="Oval 13" o:spid="_x0000_s1026" style="position:absolute;margin-left:48pt;margin-top:.55pt;width:6.6pt;height:10.45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" fillcolor="#70ad47 [3209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46CA305F" wp14:editId="2205D32B">
                <wp:simplePos x="0" y="0"/>
                <wp:positionH relativeFrom="column">
                  <wp:posOffset>3703320</wp:posOffset>
                </wp:positionH>
                <wp:positionV relativeFrom="paragraph">
                  <wp:posOffset>29845</wp:posOffset>
                </wp:positionV>
                <wp:extent cx="83820" cy="132715"/>
                <wp:effectExtent l="0" t="0" r="11430" b="19685"/>
                <wp:wrapNone/>
                <wp:docPr id="1924090536" name="Oval 19240905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089C4CD8" id="Oval 12" o:spid="_x0000_s1026" style="position:absolute;margin-left:291.6pt;margin-top:2.35pt;width:6.6pt;height:10.45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" fillcolor="red"/>
            </w:pict>
          </mc:Fallback>
        </mc:AlternateContent>
      </w:r>
      <w:r>
        <w:rPr>
          <w:noProof/>
          <w:color w:val="000000"/>
          <w:sz w:val="24"/>
          <w:szCs w:val="24"/>
        </w:rPr>
        <w:t xml:space="preserve">Low risk                 Some concern                                High risk </w:t>
      </w:r>
    </w:p>
    <w:p w14:paraId="3C7727CD" w14:textId="77777777" w:rsidR="00451CC8" w:rsidRPr="00F54779" w:rsidRDefault="00451CC8" w:rsidP="00451CC8">
      <w:pPr>
        <w:rPr>
          <w:b/>
          <w:bCs/>
        </w:rPr>
      </w:pPr>
    </w:p>
    <w:p w14:paraId="5B495283" w14:textId="77777777" w:rsidR="00AC1596" w:rsidRDefault="00AC1596" w:rsidP="00AC1596">
      <w:pPr>
        <w:pStyle w:val="ListParagraph"/>
        <w:numPr>
          <w:ilvl w:val="0"/>
          <w:numId w:val="0"/>
        </w:numPr>
        <w:ind w:left="720"/>
        <w:contextualSpacing/>
        <w:rPr>
          <w:b/>
          <w:bCs/>
        </w:rPr>
      </w:pPr>
    </w:p>
    <w:p w14:paraId="423EBD76" w14:textId="3BF90533" w:rsidR="00451CC8" w:rsidRPr="008056E4" w:rsidRDefault="00451CC8" w:rsidP="00451CC8">
      <w:pPr>
        <w:pStyle w:val="ListParagraph"/>
        <w:numPr>
          <w:ilvl w:val="0"/>
          <w:numId w:val="5"/>
        </w:numPr>
        <w:contextualSpacing/>
        <w:rPr>
          <w:b/>
          <w:bCs/>
        </w:rPr>
      </w:pPr>
      <w:r w:rsidRPr="008056E4">
        <w:rPr>
          <w:b/>
          <w:bCs/>
        </w:rPr>
        <w:t>Non-randomized controlled trials- Risk Of Bias In Non-randomized Studies - of Exposure (ROBINS-E). Version 20 June 2023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819"/>
        <w:gridCol w:w="1065"/>
        <w:gridCol w:w="944"/>
        <w:gridCol w:w="1276"/>
        <w:gridCol w:w="708"/>
        <w:gridCol w:w="709"/>
        <w:gridCol w:w="851"/>
        <w:gridCol w:w="708"/>
        <w:gridCol w:w="708"/>
      </w:tblGrid>
      <w:tr w:rsidR="00451CC8" w14:paraId="57D4C565" w14:textId="77777777" w:rsidTr="00465022">
        <w:trPr>
          <w:cantSplit/>
          <w:trHeight w:val="2337"/>
        </w:trPr>
        <w:tc>
          <w:tcPr>
            <w:tcW w:w="1819" w:type="dxa"/>
          </w:tcPr>
          <w:p w14:paraId="7BF73779" w14:textId="77777777" w:rsidR="00451CC8" w:rsidRDefault="00451CC8" w:rsidP="00D86557">
            <w:pPr>
              <w:ind w:left="360"/>
            </w:pPr>
            <w:r>
              <w:t xml:space="preserve">Author </w:t>
            </w:r>
          </w:p>
        </w:tc>
        <w:tc>
          <w:tcPr>
            <w:tcW w:w="1065" w:type="dxa"/>
            <w:textDirection w:val="btLr"/>
            <w:vAlign w:val="center"/>
          </w:tcPr>
          <w:p w14:paraId="56181477" w14:textId="77777777" w:rsidR="00451CC8" w:rsidRPr="00D86557" w:rsidRDefault="00451CC8" w:rsidP="00D86557">
            <w:pPr>
              <w:ind w:left="360" w:right="113"/>
              <w:rPr>
                <w:b/>
                <w:bCs/>
              </w:rPr>
            </w:pPr>
            <w:r w:rsidRPr="00D86557">
              <w:rPr>
                <w:b/>
                <w:bCs/>
              </w:rPr>
              <w:t>Confounding</w:t>
            </w:r>
          </w:p>
        </w:tc>
        <w:tc>
          <w:tcPr>
            <w:tcW w:w="944" w:type="dxa"/>
            <w:textDirection w:val="btLr"/>
          </w:tcPr>
          <w:p w14:paraId="74D60EA4" w14:textId="77777777" w:rsidR="00451CC8" w:rsidRPr="00D86557" w:rsidRDefault="00451CC8" w:rsidP="00D86557">
            <w:pPr>
              <w:ind w:left="360" w:right="113"/>
              <w:rPr>
                <w:b/>
                <w:bCs/>
              </w:rPr>
            </w:pPr>
            <w:r w:rsidRPr="00D86557">
              <w:rPr>
                <w:b/>
                <w:bCs/>
              </w:rPr>
              <w:t>Measurement of the exposure</w:t>
            </w:r>
          </w:p>
        </w:tc>
        <w:tc>
          <w:tcPr>
            <w:tcW w:w="1276" w:type="dxa"/>
            <w:textDirection w:val="btLr"/>
          </w:tcPr>
          <w:p w14:paraId="52FC9B9E" w14:textId="77777777" w:rsidR="00451CC8" w:rsidRPr="00D86557" w:rsidRDefault="00451CC8" w:rsidP="00D86557">
            <w:pPr>
              <w:ind w:left="360" w:right="113"/>
              <w:rPr>
                <w:b/>
                <w:bCs/>
              </w:rPr>
            </w:pPr>
            <w:r w:rsidRPr="00D86557">
              <w:rPr>
                <w:b/>
                <w:bCs/>
              </w:rPr>
              <w:t>Selection of participants into the study (or into the analysis)</w:t>
            </w:r>
          </w:p>
        </w:tc>
        <w:tc>
          <w:tcPr>
            <w:tcW w:w="708" w:type="dxa"/>
            <w:textDirection w:val="btLr"/>
          </w:tcPr>
          <w:p w14:paraId="3FEAE7EC" w14:textId="77777777" w:rsidR="00451CC8" w:rsidRPr="00D86557" w:rsidRDefault="00451CC8" w:rsidP="00D86557">
            <w:pPr>
              <w:ind w:left="360" w:right="113"/>
              <w:rPr>
                <w:b/>
                <w:bCs/>
              </w:rPr>
            </w:pPr>
            <w:r w:rsidRPr="00D86557">
              <w:rPr>
                <w:b/>
                <w:bCs/>
              </w:rPr>
              <w:t>Post-exposure interventions</w:t>
            </w:r>
          </w:p>
        </w:tc>
        <w:tc>
          <w:tcPr>
            <w:tcW w:w="709" w:type="dxa"/>
            <w:textDirection w:val="btLr"/>
          </w:tcPr>
          <w:p w14:paraId="31D01550" w14:textId="77777777" w:rsidR="00451CC8" w:rsidRPr="00D86557" w:rsidRDefault="00451CC8" w:rsidP="00D86557">
            <w:pPr>
              <w:ind w:left="360" w:right="113"/>
              <w:rPr>
                <w:b/>
                <w:bCs/>
              </w:rPr>
            </w:pPr>
            <w:r w:rsidRPr="00D86557">
              <w:rPr>
                <w:b/>
                <w:bCs/>
              </w:rPr>
              <w:t>Missing data</w:t>
            </w:r>
          </w:p>
        </w:tc>
        <w:tc>
          <w:tcPr>
            <w:tcW w:w="851" w:type="dxa"/>
            <w:textDirection w:val="btLr"/>
          </w:tcPr>
          <w:p w14:paraId="16CE69F8" w14:textId="77777777" w:rsidR="00451CC8" w:rsidRPr="00C0542B" w:rsidRDefault="00451CC8" w:rsidP="00C0542B">
            <w:pPr>
              <w:ind w:left="360" w:right="113"/>
              <w:rPr>
                <w:b/>
                <w:bCs/>
              </w:rPr>
            </w:pPr>
            <w:r w:rsidRPr="00C0542B">
              <w:rPr>
                <w:b/>
                <w:bCs/>
              </w:rPr>
              <w:t>Measurement of the outcome</w:t>
            </w:r>
          </w:p>
        </w:tc>
        <w:tc>
          <w:tcPr>
            <w:tcW w:w="708" w:type="dxa"/>
            <w:textDirection w:val="btLr"/>
          </w:tcPr>
          <w:p w14:paraId="07C402A6" w14:textId="77777777" w:rsidR="00451CC8" w:rsidRPr="00C0542B" w:rsidRDefault="00451CC8" w:rsidP="00C0542B">
            <w:pPr>
              <w:ind w:left="360" w:right="113"/>
              <w:rPr>
                <w:b/>
                <w:bCs/>
              </w:rPr>
            </w:pPr>
            <w:r w:rsidRPr="00C0542B">
              <w:rPr>
                <w:b/>
                <w:bCs/>
              </w:rPr>
              <w:t>Reported result</w:t>
            </w:r>
          </w:p>
        </w:tc>
        <w:tc>
          <w:tcPr>
            <w:tcW w:w="708" w:type="dxa"/>
            <w:textDirection w:val="btLr"/>
          </w:tcPr>
          <w:p w14:paraId="05A64C96" w14:textId="77777777" w:rsidR="00451CC8" w:rsidRPr="00C0542B" w:rsidRDefault="00451CC8" w:rsidP="00C0542B">
            <w:pPr>
              <w:ind w:left="360" w:right="113"/>
              <w:rPr>
                <w:b/>
                <w:bCs/>
              </w:rPr>
            </w:pPr>
            <w:r w:rsidRPr="00C0542B">
              <w:rPr>
                <w:rFonts w:cs="Calibri"/>
                <w:b/>
                <w:bCs/>
                <w:color w:val="000000"/>
              </w:rPr>
              <w:t>The overall risk of bias</w:t>
            </w:r>
          </w:p>
        </w:tc>
      </w:tr>
      <w:tr w:rsidR="00451CC8" w14:paraId="3AA4542E" w14:textId="77777777" w:rsidTr="00465022">
        <w:tc>
          <w:tcPr>
            <w:tcW w:w="1819" w:type="dxa"/>
          </w:tcPr>
          <w:p w14:paraId="18A5A8A8" w14:textId="77777777" w:rsidR="00451CC8" w:rsidRDefault="00000000" w:rsidP="00D86557">
            <w:pPr>
              <w:ind w:left="360"/>
            </w:pPr>
            <w:sdt>
              <w:sdtPr>
                <w:tag w:val="MENDELEY_CITATION_v3_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"/>
                <w:id w:val="1083872671"/>
                <w:placeholder>
                  <w:docPart w:val="1B28551A29FB456587255E000302EB33"/>
                </w:placeholder>
              </w:sdtPr>
              <w:sdtContent>
                <w:proofErr w:type="spellStart"/>
                <w:r w:rsidR="00451CC8" w:rsidRPr="00D86557">
                  <w:rPr>
                    <w:rFonts w:cstheme="minorHAnsi"/>
                    <w:color w:val="000000"/>
                  </w:rPr>
                  <w:t>Sadath</w:t>
                </w:r>
                <w:proofErr w:type="spellEnd"/>
                <w:r w:rsidR="00451CC8" w:rsidRPr="00D86557">
                  <w:rPr>
                    <w:rFonts w:cstheme="minorHAnsi"/>
                    <w:color w:val="000000"/>
                  </w:rPr>
                  <w:t xml:space="preserve"> et al., 2017</w:t>
                </w:r>
              </w:sdtContent>
            </w:sdt>
          </w:p>
        </w:tc>
        <w:tc>
          <w:tcPr>
            <w:tcW w:w="1065" w:type="dxa"/>
          </w:tcPr>
          <w:p w14:paraId="2643FD44" w14:textId="4C099BA8" w:rsidR="00451CC8" w:rsidRDefault="00451CC8" w:rsidP="00D86557">
            <w:pPr>
              <w:ind w:left="36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67" behindDoc="0" locked="0" layoutInCell="1" allowOverlap="1" wp14:anchorId="55AE9496" wp14:editId="44206D56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83416</wp:posOffset>
                      </wp:positionV>
                      <wp:extent cx="285750" cy="124691"/>
                      <wp:effectExtent l="0" t="0" r="19050" b="27940"/>
                      <wp:wrapNone/>
                      <wp:docPr id="1491177534" name="Oval 14911775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2469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CD88657" id="Oval 11" o:spid="_x0000_s1026" style="position:absolute;margin-left:10.9pt;margin-top:6.55pt;width:22.5pt;height:9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44" w:type="dxa"/>
          </w:tcPr>
          <w:p w14:paraId="1957D114" w14:textId="5B5A2E1A" w:rsidR="00451CC8" w:rsidRDefault="00451CC8" w:rsidP="00D86557">
            <w:pPr>
              <w:ind w:left="36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68" behindDoc="0" locked="0" layoutInCell="1" allowOverlap="1" wp14:anchorId="258723CC" wp14:editId="48747CFC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83647</wp:posOffset>
                      </wp:positionV>
                      <wp:extent cx="285750" cy="124691"/>
                      <wp:effectExtent l="0" t="0" r="19050" b="27940"/>
                      <wp:wrapNone/>
                      <wp:docPr id="106577510" name="Oval 1065775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2469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948153A" id="Oval 10" o:spid="_x0000_s1026" style="position:absolute;margin-left:7.85pt;margin-top:6.6pt;width:22.5pt;height:9.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58FCA8A8" w14:textId="1D696C12" w:rsidR="00451CC8" w:rsidRDefault="00451CC8" w:rsidP="00D86557">
            <w:pPr>
              <w:ind w:left="36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69" behindDoc="0" locked="0" layoutInCell="1" allowOverlap="1" wp14:anchorId="4C7512C3" wp14:editId="520885A5">
                      <wp:simplePos x="0" y="0"/>
                      <wp:positionH relativeFrom="column">
                        <wp:posOffset>158230</wp:posOffset>
                      </wp:positionH>
                      <wp:positionV relativeFrom="paragraph">
                        <wp:posOffset>96982</wp:posOffset>
                      </wp:positionV>
                      <wp:extent cx="285750" cy="137968"/>
                      <wp:effectExtent l="0" t="0" r="19050" b="14605"/>
                      <wp:wrapNone/>
                      <wp:docPr id="876462706" name="Oval 8764627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796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2BAA626" id="Oval 9" o:spid="_x0000_s1026" style="position:absolute;margin-left:12.45pt;margin-top:7.65pt;width:22.5pt;height:10.8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" fillcolor="#ed7d31 [3205]" strokecolor="#261103 [485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6FDF1E4E" w14:textId="28C74492" w:rsidR="00451CC8" w:rsidRDefault="00451CC8" w:rsidP="00D86557">
            <w:pPr>
              <w:ind w:left="36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0" behindDoc="0" locked="0" layoutInCell="1" allowOverlap="1" wp14:anchorId="425DB1E2" wp14:editId="24F6B082">
                      <wp:simplePos x="0" y="0"/>
                      <wp:positionH relativeFrom="column">
                        <wp:posOffset>20031</wp:posOffset>
                      </wp:positionH>
                      <wp:positionV relativeFrom="paragraph">
                        <wp:posOffset>83762</wp:posOffset>
                      </wp:positionV>
                      <wp:extent cx="285750" cy="131272"/>
                      <wp:effectExtent l="0" t="0" r="19050" b="21590"/>
                      <wp:wrapNone/>
                      <wp:docPr id="650688930" name="Oval 6506889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1272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2">
                                  <a:shade val="15000"/>
                                </a:schemeClr>
                              </a:lnRef>
                              <a:fillRef idx="1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C573653" id="Oval 8" o:spid="_x0000_s1026" style="position:absolute;margin-left:1.6pt;margin-top:6.6pt;width:22.5pt;height:10.3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" fillcolor="#ed7d31 [3205]" strokecolor="#261103 [485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5D9A780A" w14:textId="714AFC5D" w:rsidR="00451CC8" w:rsidRDefault="00451CC8" w:rsidP="00D86557">
            <w:pPr>
              <w:ind w:left="36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1" behindDoc="0" locked="0" layoutInCell="1" allowOverlap="1" wp14:anchorId="1F7E0C49" wp14:editId="7363601F">
                      <wp:simplePos x="0" y="0"/>
                      <wp:positionH relativeFrom="column">
                        <wp:posOffset>-13912</wp:posOffset>
                      </wp:positionH>
                      <wp:positionV relativeFrom="paragraph">
                        <wp:posOffset>97616</wp:posOffset>
                      </wp:positionV>
                      <wp:extent cx="285750" cy="144433"/>
                      <wp:effectExtent l="0" t="0" r="19050" b="27305"/>
                      <wp:wrapNone/>
                      <wp:docPr id="1189825946" name="Oval 11898259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44433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9EE6F2B" id="Oval 7" o:spid="_x0000_s1026" style="position:absolute;margin-left:-1.1pt;margin-top:7.7pt;width:22.5pt;height:11.3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851" w:type="dxa"/>
          </w:tcPr>
          <w:p w14:paraId="09FC1272" w14:textId="69CB8F5B" w:rsidR="00451CC8" w:rsidRDefault="00451CC8" w:rsidP="00C0542B">
            <w:pPr>
              <w:ind w:left="36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2" behindDoc="0" locked="0" layoutInCell="1" allowOverlap="1" wp14:anchorId="41AA168D" wp14:editId="6295959B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97386</wp:posOffset>
                      </wp:positionV>
                      <wp:extent cx="285750" cy="138545"/>
                      <wp:effectExtent l="0" t="0" r="19050" b="13970"/>
                      <wp:wrapNone/>
                      <wp:docPr id="595389314" name="Oval 5953893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85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EFF65E0" id="Oval 6" o:spid="_x0000_s1026" style="position:absolute;margin-left:4.9pt;margin-top:7.65pt;width:22.5pt;height:10.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265C47BA" w14:textId="77064D46" w:rsidR="00451CC8" w:rsidRDefault="00451CC8" w:rsidP="00C0542B">
            <w:pPr>
              <w:ind w:left="36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3" behindDoc="0" locked="0" layoutInCell="1" allowOverlap="1" wp14:anchorId="352FE462" wp14:editId="53C41D5F">
                      <wp:simplePos x="0" y="0"/>
                      <wp:positionH relativeFrom="column">
                        <wp:posOffset>-13912</wp:posOffset>
                      </wp:positionH>
                      <wp:positionV relativeFrom="paragraph">
                        <wp:posOffset>104544</wp:posOffset>
                      </wp:positionV>
                      <wp:extent cx="285750" cy="137968"/>
                      <wp:effectExtent l="0" t="0" r="19050" b="14605"/>
                      <wp:wrapNone/>
                      <wp:docPr id="1611304452" name="Oval 16113044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796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DFE759A" id="Oval 5" o:spid="_x0000_s1026" style="position:absolute;margin-left:-1.1pt;margin-top:8.25pt;width:22.5pt;height:10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3D3879C5" w14:textId="742ECA67" w:rsidR="00451CC8" w:rsidRDefault="00451CC8" w:rsidP="00C0542B">
            <w:pPr>
              <w:ind w:left="3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4" behindDoc="0" locked="0" layoutInCell="1" allowOverlap="1" wp14:anchorId="0959502F" wp14:editId="09A0A520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96982</wp:posOffset>
                      </wp:positionV>
                      <wp:extent cx="285750" cy="138545"/>
                      <wp:effectExtent l="0" t="0" r="19050" b="13970"/>
                      <wp:wrapNone/>
                      <wp:docPr id="1842648116" name="Oval 1842648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5750" cy="1385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7AC099D" id="Oval 4" o:spid="_x0000_s1026" style="position:absolute;margin-left:-2.7pt;margin-top:7.65pt;width:22.5pt;height:10.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</w:tbl>
    <w:p w14:paraId="4D3E4BD7" w14:textId="77777777" w:rsidR="00451CC8" w:rsidRDefault="00451CC8" w:rsidP="00C0542B">
      <w:pPr>
        <w:ind w:left="360"/>
      </w:pPr>
    </w:p>
    <w:p w14:paraId="69F05CDB" w14:textId="6F985C3A" w:rsidR="00451CC8" w:rsidRDefault="00451CC8" w:rsidP="00451CC8">
      <w:pPr>
        <w:rPr>
          <w:noProof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77" behindDoc="0" locked="0" layoutInCell="1" allowOverlap="1" wp14:anchorId="4265C09D" wp14:editId="2801FECA">
                <wp:simplePos x="0" y="0"/>
                <wp:positionH relativeFrom="column">
                  <wp:posOffset>2125980</wp:posOffset>
                </wp:positionH>
                <wp:positionV relativeFrom="paragraph">
                  <wp:posOffset>37465</wp:posOffset>
                </wp:positionV>
                <wp:extent cx="83820" cy="132715"/>
                <wp:effectExtent l="0" t="0" r="11430" b="19685"/>
                <wp:wrapNone/>
                <wp:docPr id="1207992471" name="Oval 1207992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2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13DD2206" id="Oval 3" o:spid="_x0000_s1026" style="position:absolute;margin-left:167.4pt;margin-top:2.95pt;width:6.6pt;height:10.45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" fillcolor="#ed7d31 [3205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76" behindDoc="0" locked="0" layoutInCell="1" allowOverlap="1" wp14:anchorId="549B20F3" wp14:editId="7070578E">
                <wp:simplePos x="0" y="0"/>
                <wp:positionH relativeFrom="column">
                  <wp:posOffset>609600</wp:posOffset>
                </wp:positionH>
                <wp:positionV relativeFrom="paragraph">
                  <wp:posOffset>6985</wp:posOffset>
                </wp:positionV>
                <wp:extent cx="83820" cy="132715"/>
                <wp:effectExtent l="0" t="0" r="11430" b="19685"/>
                <wp:wrapNone/>
                <wp:docPr id="1541900139" name="Oval 1541900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7FD1CE4E" id="Oval 2" o:spid="_x0000_s1026" style="position:absolute;margin-left:48pt;margin-top:.55pt;width:6.6pt;height:10.45pt;flip: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" fillcolor="#70ad47 [3209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75" behindDoc="0" locked="0" layoutInCell="1" allowOverlap="1" wp14:anchorId="5E4BE2EA" wp14:editId="1619C8AF">
                <wp:simplePos x="0" y="0"/>
                <wp:positionH relativeFrom="column">
                  <wp:posOffset>3703320</wp:posOffset>
                </wp:positionH>
                <wp:positionV relativeFrom="paragraph">
                  <wp:posOffset>29845</wp:posOffset>
                </wp:positionV>
                <wp:extent cx="83820" cy="132715"/>
                <wp:effectExtent l="0" t="0" r="11430" b="19685"/>
                <wp:wrapNone/>
                <wp:docPr id="248427894" name="Oval 2484278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175D4D16" id="Oval 1" o:spid="_x0000_s1026" style="position:absolute;margin-left:291.6pt;margin-top:2.35pt;width:6.6pt;height:10.45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" fillcolor="red"/>
            </w:pict>
          </mc:Fallback>
        </mc:AlternateContent>
      </w:r>
      <w:r>
        <w:rPr>
          <w:noProof/>
          <w:color w:val="000000"/>
          <w:sz w:val="24"/>
          <w:szCs w:val="24"/>
        </w:rPr>
        <w:t xml:space="preserve">Low risk                 Some concern                                High risk </w:t>
      </w:r>
    </w:p>
    <w:p w14:paraId="0B908980" w14:textId="77777777" w:rsidR="00451CC8" w:rsidRDefault="00451CC8" w:rsidP="00C0542B"/>
    <w:p w14:paraId="2B08B234" w14:textId="77777777" w:rsidR="00AC1596" w:rsidRDefault="00AC1596" w:rsidP="00C0542B"/>
    <w:p w14:paraId="54E93ABB" w14:textId="44EAFFE0" w:rsidR="00753F91" w:rsidRPr="00CA55AE" w:rsidRDefault="00451CC8" w:rsidP="003378BF">
      <w:pPr>
        <w:pStyle w:val="ListParagraph"/>
        <w:numPr>
          <w:ilvl w:val="0"/>
          <w:numId w:val="5"/>
        </w:numPr>
        <w:spacing w:after="0"/>
        <w:rPr>
          <w:b/>
          <w:bCs/>
          <w:sz w:val="24"/>
          <w:szCs w:val="24"/>
        </w:rPr>
      </w:pPr>
      <w:r w:rsidRPr="00907403">
        <w:rPr>
          <w:b/>
          <w:bCs/>
          <w:sz w:val="24"/>
          <w:szCs w:val="24"/>
        </w:rPr>
        <w:lastRenderedPageBreak/>
        <w:t xml:space="preserve">Prospective studies- </w:t>
      </w:r>
      <w:r>
        <w:rPr>
          <w:b/>
          <w:bCs/>
          <w:sz w:val="24"/>
          <w:szCs w:val="24"/>
        </w:rPr>
        <w:t xml:space="preserve">STROBE checklist </w:t>
      </w:r>
      <w:r w:rsidRPr="00907403">
        <w:rPr>
          <w:b/>
          <w:bCs/>
          <w:sz w:val="24"/>
          <w:szCs w:val="24"/>
        </w:rPr>
        <w:t>for cohort studies</w:t>
      </w:r>
    </w:p>
    <w:p w14:paraId="5B07FA67" w14:textId="77777777" w:rsidR="00753F91" w:rsidRDefault="00753F91" w:rsidP="003378BF">
      <w:pPr>
        <w:pStyle w:val="ListParagraph"/>
        <w:numPr>
          <w:ilvl w:val="0"/>
          <w:numId w:val="0"/>
        </w:numPr>
        <w:spacing w:after="0"/>
        <w:ind w:left="720"/>
        <w:rPr>
          <w:b/>
          <w:bCs/>
          <w:sz w:val="24"/>
          <w:szCs w:val="24"/>
        </w:rPr>
      </w:pPr>
    </w:p>
    <w:tbl>
      <w:tblPr>
        <w:tblStyle w:val="TableGrid"/>
        <w:tblW w:w="9463" w:type="dxa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993"/>
        <w:gridCol w:w="992"/>
        <w:gridCol w:w="709"/>
        <w:gridCol w:w="708"/>
        <w:gridCol w:w="709"/>
        <w:gridCol w:w="709"/>
        <w:gridCol w:w="679"/>
      </w:tblGrid>
      <w:tr w:rsidR="00753F91" w:rsidRPr="004C2693" w14:paraId="045F8CBA" w14:textId="77777777" w:rsidTr="00902A14">
        <w:trPr>
          <w:cantSplit/>
          <w:trHeight w:val="1530"/>
        </w:trPr>
        <w:tc>
          <w:tcPr>
            <w:tcW w:w="3256" w:type="dxa"/>
            <w:vAlign w:val="bottom"/>
          </w:tcPr>
          <w:p w14:paraId="4371E5F0" w14:textId="77777777" w:rsidR="00753F91" w:rsidRPr="004C2693" w:rsidRDefault="00753F91" w:rsidP="00902A1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uthor</w:t>
            </w:r>
          </w:p>
        </w:tc>
        <w:tc>
          <w:tcPr>
            <w:tcW w:w="708" w:type="dxa"/>
            <w:textDirection w:val="btLr"/>
            <w:vAlign w:val="bottom"/>
          </w:tcPr>
          <w:p w14:paraId="038F015B" w14:textId="46BFEF21" w:rsidR="00753F91" w:rsidRPr="004C2693" w:rsidRDefault="00753F91" w:rsidP="00902A14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4C2693">
              <w:rPr>
                <w:rFonts w:cstheme="minorHAnsi"/>
                <w:b/>
                <w:bCs/>
              </w:rPr>
              <w:t>tudy design</w:t>
            </w:r>
          </w:p>
        </w:tc>
        <w:tc>
          <w:tcPr>
            <w:tcW w:w="993" w:type="dxa"/>
            <w:textDirection w:val="btLr"/>
            <w:vAlign w:val="bottom"/>
          </w:tcPr>
          <w:p w14:paraId="2033B962" w14:textId="37E87023" w:rsidR="00753F91" w:rsidRPr="004C2693" w:rsidRDefault="00753F91" w:rsidP="00902A14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tudy </w:t>
            </w:r>
            <w:r w:rsidRPr="004C2693">
              <w:rPr>
                <w:rFonts w:cstheme="minorHAnsi"/>
                <w:b/>
                <w:bCs/>
              </w:rPr>
              <w:t>setting</w:t>
            </w:r>
          </w:p>
        </w:tc>
        <w:tc>
          <w:tcPr>
            <w:tcW w:w="992" w:type="dxa"/>
            <w:textDirection w:val="btLr"/>
            <w:vAlign w:val="bottom"/>
          </w:tcPr>
          <w:p w14:paraId="7B5B965A" w14:textId="1D9B09CE" w:rsidR="00753F91" w:rsidRPr="004C2693" w:rsidRDefault="00753F91" w:rsidP="00902A14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</w:t>
            </w:r>
            <w:r w:rsidRPr="004C2693">
              <w:rPr>
                <w:rFonts w:cstheme="minorHAnsi"/>
                <w:b/>
                <w:bCs/>
              </w:rPr>
              <w:t>ligibility criteria</w:t>
            </w:r>
          </w:p>
        </w:tc>
        <w:tc>
          <w:tcPr>
            <w:tcW w:w="709" w:type="dxa"/>
            <w:textDirection w:val="btLr"/>
            <w:vAlign w:val="bottom"/>
          </w:tcPr>
          <w:p w14:paraId="03A3EBEA" w14:textId="2D3FB9CC" w:rsidR="00753F91" w:rsidRPr="004C2693" w:rsidRDefault="00753F91" w:rsidP="00902A14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</w:t>
            </w:r>
            <w:r w:rsidRPr="004C2693">
              <w:rPr>
                <w:rFonts w:cstheme="minorHAnsi"/>
                <w:b/>
                <w:bCs/>
              </w:rPr>
              <w:t>ariables</w:t>
            </w:r>
          </w:p>
        </w:tc>
        <w:tc>
          <w:tcPr>
            <w:tcW w:w="708" w:type="dxa"/>
            <w:textDirection w:val="btLr"/>
            <w:vAlign w:val="bottom"/>
          </w:tcPr>
          <w:p w14:paraId="429E352B" w14:textId="2C933B2E" w:rsidR="00753F91" w:rsidRPr="004C2693" w:rsidRDefault="00753F91" w:rsidP="00902A14">
            <w:pPr>
              <w:ind w:left="113" w:right="113"/>
              <w:rPr>
                <w:rFonts w:cstheme="minorHAnsi"/>
                <w:b/>
                <w:bCs/>
              </w:rPr>
            </w:pPr>
            <w:r w:rsidRPr="004C2693">
              <w:rPr>
                <w:rFonts w:cstheme="minorHAnsi"/>
                <w:b/>
                <w:bCs/>
              </w:rPr>
              <w:t>Data source</w:t>
            </w:r>
          </w:p>
        </w:tc>
        <w:tc>
          <w:tcPr>
            <w:tcW w:w="709" w:type="dxa"/>
            <w:textDirection w:val="btLr"/>
            <w:vAlign w:val="bottom"/>
          </w:tcPr>
          <w:p w14:paraId="4A6A7F33" w14:textId="263293A4" w:rsidR="00753F91" w:rsidRPr="004C2693" w:rsidRDefault="00753F91" w:rsidP="00902A14">
            <w:pPr>
              <w:ind w:left="113" w:right="113"/>
              <w:rPr>
                <w:rFonts w:cstheme="minorHAnsi"/>
                <w:b/>
                <w:bCs/>
              </w:rPr>
            </w:pPr>
            <w:r w:rsidRPr="004C2693">
              <w:rPr>
                <w:rFonts w:cstheme="minorHAnsi"/>
                <w:b/>
                <w:bCs/>
              </w:rPr>
              <w:t>Bias</w:t>
            </w:r>
          </w:p>
        </w:tc>
        <w:tc>
          <w:tcPr>
            <w:tcW w:w="709" w:type="dxa"/>
            <w:textDirection w:val="btLr"/>
            <w:vAlign w:val="bottom"/>
          </w:tcPr>
          <w:p w14:paraId="729E936D" w14:textId="5EC7502D" w:rsidR="00753F91" w:rsidRPr="004C2693" w:rsidRDefault="00753F91" w:rsidP="00902A14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4C2693">
              <w:rPr>
                <w:rFonts w:cstheme="minorHAnsi"/>
                <w:b/>
                <w:bCs/>
              </w:rPr>
              <w:t>tudy size</w:t>
            </w:r>
          </w:p>
        </w:tc>
        <w:tc>
          <w:tcPr>
            <w:tcW w:w="679" w:type="dxa"/>
            <w:textDirection w:val="btLr"/>
            <w:vAlign w:val="bottom"/>
          </w:tcPr>
          <w:p w14:paraId="488ABCE0" w14:textId="77777777" w:rsidR="00753F91" w:rsidRPr="004C2693" w:rsidRDefault="00753F91" w:rsidP="00902A14">
            <w:pPr>
              <w:ind w:left="113" w:right="113"/>
              <w:rPr>
                <w:rFonts w:cstheme="minorHAnsi"/>
                <w:b/>
                <w:bCs/>
              </w:rPr>
            </w:pPr>
            <w:r w:rsidRPr="004C2693">
              <w:rPr>
                <w:rFonts w:cstheme="minorHAnsi"/>
                <w:b/>
                <w:bCs/>
              </w:rPr>
              <w:t>Quantitative variables</w:t>
            </w:r>
          </w:p>
          <w:p w14:paraId="0D7CB605" w14:textId="77777777" w:rsidR="00753F91" w:rsidRPr="004C2693" w:rsidRDefault="00753F91" w:rsidP="00902A14">
            <w:pPr>
              <w:ind w:left="113" w:right="113"/>
              <w:rPr>
                <w:rFonts w:cstheme="minorHAnsi"/>
                <w:b/>
                <w:bCs/>
              </w:rPr>
            </w:pPr>
          </w:p>
        </w:tc>
      </w:tr>
      <w:tr w:rsidR="00753F91" w:rsidRPr="004C2693" w14:paraId="69119DF6" w14:textId="77777777" w:rsidTr="003378BF">
        <w:trPr>
          <w:cantSplit/>
          <w:trHeight w:val="565"/>
        </w:trPr>
        <w:tc>
          <w:tcPr>
            <w:tcW w:w="3256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"/>
              <w:id w:val="1487213656"/>
              <w:placeholder>
                <w:docPart w:val="F3A97D206C0A4B119586C62E0D5AE612"/>
              </w:placeholder>
            </w:sdtPr>
            <w:sdtContent>
              <w:p w14:paraId="60A663CE" w14:textId="77777777" w:rsidR="00753F91" w:rsidRPr="00177DE5" w:rsidRDefault="00753F91" w:rsidP="00465022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Tabatabaee et al., 2008</w:t>
                </w:r>
              </w:p>
            </w:sdtContent>
          </w:sdt>
        </w:tc>
        <w:tc>
          <w:tcPr>
            <w:tcW w:w="708" w:type="dxa"/>
          </w:tcPr>
          <w:p w14:paraId="6A4FC46E" w14:textId="59DFA989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8" behindDoc="0" locked="0" layoutInCell="1" allowOverlap="1" wp14:anchorId="66172DAA" wp14:editId="1DC64206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113030</wp:posOffset>
                      </wp:positionV>
                      <wp:extent cx="207010" cy="88900"/>
                      <wp:effectExtent l="0" t="0" r="21590" b="25400"/>
                      <wp:wrapNone/>
                      <wp:docPr id="840614092" name="Oval 8406140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986D420" id="Oval 56" o:spid="_x0000_s1026" style="position:absolute;margin-left:6.95pt;margin-top:8.9pt;width:16.3pt;height: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112F8DB3" w14:textId="0F331886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79" behindDoc="0" locked="0" layoutInCell="1" allowOverlap="1" wp14:anchorId="223FCA32" wp14:editId="4B336EEB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120650</wp:posOffset>
                      </wp:positionV>
                      <wp:extent cx="207010" cy="88900"/>
                      <wp:effectExtent l="10160" t="10795" r="11430" b="14605"/>
                      <wp:wrapNone/>
                      <wp:docPr id="2128329786" name="Oval 21283297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B407EA1" id="Oval 55" o:spid="_x0000_s1026" style="position:absolute;margin-left:8.2pt;margin-top:9.5pt;width:16.3pt;height:7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eLXwL9wA&#10;AAAH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685BC86B" w14:textId="7531710C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0" behindDoc="0" locked="0" layoutInCell="1" allowOverlap="1" wp14:anchorId="043CA82D" wp14:editId="1C9AAED2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10160" t="10795" r="11430" b="14605"/>
                      <wp:wrapNone/>
                      <wp:docPr id="792807188" name="Oval 792807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4F96A85" id="Oval 54" o:spid="_x0000_s1026" style="position:absolute;margin-left:6.9pt;margin-top:11.15pt;width:16.3pt;height:7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MXhgxr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24249A26" w14:textId="2B80E8EE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1" behindDoc="0" locked="0" layoutInCell="1" allowOverlap="1" wp14:anchorId="260C68D1" wp14:editId="108A7A42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10160" t="10795" r="11430" b="14605"/>
                      <wp:wrapNone/>
                      <wp:docPr id="1988845015" name="Oval 19888450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D10D16A" id="Oval 53" o:spid="_x0000_s1026" style="position:absolute;margin-left:7.5pt;margin-top:11.15pt;width:16.3pt;height: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ANBtJv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2B3A5F26" w14:textId="7D007A78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2" behindDoc="0" locked="0" layoutInCell="1" allowOverlap="1" wp14:anchorId="451DE2AE" wp14:editId="79A2FE3E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11430" t="12700" r="10160" b="12700"/>
                      <wp:wrapNone/>
                      <wp:docPr id="435300265" name="Oval 435300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9024C8F" id="Oval 52" o:spid="_x0000_s1026" style="position:absolute;margin-left:7.55pt;margin-top:11.15pt;width:16.3pt;height: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C3601G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7961093F" w14:textId="20062C0A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3" behindDoc="0" locked="0" layoutInCell="1" allowOverlap="1" wp14:anchorId="268E155D" wp14:editId="3A1A5A47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10160" t="10795" r="11430" b="14605"/>
                      <wp:wrapNone/>
                      <wp:docPr id="1532752344" name="Oval 15327523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140630A" id="Oval 51" o:spid="_x0000_s1026" style="position:absolute;margin-left:4.8pt;margin-top:11.15pt;width:16.3pt;height: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lL3hZtwA&#10;AAAG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1AACAAED" w14:textId="60136E8D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4" behindDoc="0" locked="0" layoutInCell="1" allowOverlap="1" wp14:anchorId="33D656B2" wp14:editId="71EB045E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8255" t="12700" r="13335" b="12700"/>
                      <wp:wrapNone/>
                      <wp:docPr id="263615405" name="Oval 2636154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ADA8500" id="Oval 50" o:spid="_x0000_s1026" style="position:absolute;margin-left:4.75pt;margin-top:11.15pt;width:16.3pt;height:7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6D261572" w14:textId="7EA61B8E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5" behindDoc="0" locked="0" layoutInCell="1" allowOverlap="1" wp14:anchorId="40C8B033" wp14:editId="127070DA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28905</wp:posOffset>
                      </wp:positionV>
                      <wp:extent cx="207010" cy="88900"/>
                      <wp:effectExtent l="10160" t="10795" r="11430" b="14605"/>
                      <wp:wrapNone/>
                      <wp:docPr id="771832622" name="Oval 7718326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5AA9A32" id="Oval 49" o:spid="_x0000_s1026" style="position:absolute;margin-left:3.7pt;margin-top:10.15pt;width:16.3pt;height: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CARK3v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753F91" w:rsidRPr="004C2693" w14:paraId="6EF70CB8" w14:textId="77777777" w:rsidTr="003378BF">
        <w:trPr>
          <w:cantSplit/>
          <w:trHeight w:val="479"/>
        </w:trPr>
        <w:tc>
          <w:tcPr>
            <w:tcW w:w="3256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"/>
              <w:id w:val="-1454622975"/>
              <w:placeholder>
                <w:docPart w:val="C70AA05BAF32404B8A00B89E151DA194"/>
              </w:placeholder>
            </w:sdtPr>
            <w:sdtContent>
              <w:p w14:paraId="63E5E7C4" w14:textId="77777777" w:rsidR="00753F91" w:rsidRPr="00177DE5" w:rsidRDefault="00753F91" w:rsidP="00465022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Malla et al., 2020</w:t>
                </w:r>
              </w:p>
            </w:sdtContent>
          </w:sdt>
        </w:tc>
        <w:tc>
          <w:tcPr>
            <w:tcW w:w="708" w:type="dxa"/>
          </w:tcPr>
          <w:p w14:paraId="05F93EA5" w14:textId="40D65C11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6" behindDoc="0" locked="0" layoutInCell="1" allowOverlap="1" wp14:anchorId="6E1C5D94" wp14:editId="430F665A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111760</wp:posOffset>
                      </wp:positionV>
                      <wp:extent cx="207010" cy="88900"/>
                      <wp:effectExtent l="10160" t="10795" r="11430" b="14605"/>
                      <wp:wrapNone/>
                      <wp:docPr id="1983915424" name="Oval 19839154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53CEDAA" id="Oval 48" o:spid="_x0000_s1026" style="position:absolute;margin-left:9.2pt;margin-top:8.8pt;width:16.3pt;height:7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JeRPRX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45E4FDC2" w14:textId="4A64D562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7" behindDoc="0" locked="0" layoutInCell="1" allowOverlap="1" wp14:anchorId="513EFACA" wp14:editId="385906C0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131445</wp:posOffset>
                      </wp:positionV>
                      <wp:extent cx="207010" cy="88900"/>
                      <wp:effectExtent l="10160" t="10795" r="11430" b="14605"/>
                      <wp:wrapNone/>
                      <wp:docPr id="1781729662" name="Oval 17817296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3FB8EA8" id="Oval 47" o:spid="_x0000_s1026" style="position:absolute;margin-left:8.2pt;margin-top:10.35pt;width:16.3pt;height: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MCvcjj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7CE7CFB1" w14:textId="495CB6D1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8" behindDoc="0" locked="0" layoutInCell="1" allowOverlap="1" wp14:anchorId="7827F351" wp14:editId="2A3188E0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38430</wp:posOffset>
                      </wp:positionV>
                      <wp:extent cx="207010" cy="88900"/>
                      <wp:effectExtent l="10160" t="10795" r="11430" b="14605"/>
                      <wp:wrapNone/>
                      <wp:docPr id="23009723" name="Oval 230097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7428822" id="Oval 46" o:spid="_x0000_s1026" style="position:absolute;margin-left:6.35pt;margin-top:10.9pt;width:16.3pt;height:7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C50Y6b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6417BFCC" w14:textId="04E51DDA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89" behindDoc="0" locked="0" layoutInCell="1" allowOverlap="1" wp14:anchorId="2FAE65C2" wp14:editId="68CFBF27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118745</wp:posOffset>
                      </wp:positionV>
                      <wp:extent cx="207010" cy="88900"/>
                      <wp:effectExtent l="10160" t="10795" r="11430" b="14605"/>
                      <wp:wrapNone/>
                      <wp:docPr id="1199947784" name="Oval 11999477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B98AB37" id="Oval 45" o:spid="_x0000_s1026" style="position:absolute;margin-left:5.95pt;margin-top:9.35pt;width:16.3pt;height:7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C9EmmQ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7E25D0BE" w14:textId="1FAAB0C1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0" behindDoc="0" locked="0" layoutInCell="1" allowOverlap="1" wp14:anchorId="50829CB7" wp14:editId="76D9E171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25095</wp:posOffset>
                      </wp:positionV>
                      <wp:extent cx="207010" cy="88900"/>
                      <wp:effectExtent l="10160" t="10795" r="11430" b="14605"/>
                      <wp:wrapNone/>
                      <wp:docPr id="1888977692" name="Oval 18889776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564F2C7" id="Oval 44" o:spid="_x0000_s1026" style="position:absolute;margin-left:5.85pt;margin-top:9.85pt;width:16.3pt;height:7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6S0ywNwA&#10;AAAH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0BC60ED9" w14:textId="21389BE9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1" behindDoc="0" locked="0" layoutInCell="1" allowOverlap="1" wp14:anchorId="3DC2FF22" wp14:editId="60CFDC05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18745</wp:posOffset>
                      </wp:positionV>
                      <wp:extent cx="207010" cy="88900"/>
                      <wp:effectExtent l="10160" t="10795" r="11430" b="14605"/>
                      <wp:wrapNone/>
                      <wp:docPr id="1749059035" name="Oval 17490590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BD38C89" id="Oval 43" o:spid="_x0000_s1026" style="position:absolute;margin-left:6.4pt;margin-top:9.35pt;width:16.3pt;height:7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LxKO8b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48345E31" w14:textId="6CF33C42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2" behindDoc="0" locked="0" layoutInCell="1" allowOverlap="1" wp14:anchorId="7CC28F58" wp14:editId="5FCA3F82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05410</wp:posOffset>
                      </wp:positionV>
                      <wp:extent cx="207010" cy="88900"/>
                      <wp:effectExtent l="10160" t="10795" r="11430" b="14605"/>
                      <wp:wrapNone/>
                      <wp:docPr id="2048768460" name="Oval 20487684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EB77917" id="Oval 42" o:spid="_x0000_s1026" style="position:absolute;margin-left:4.75pt;margin-top:8.3pt;width:16.3pt;height:7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qLjdg9wA&#10;AAAG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1C0E62F5" w14:textId="642AA305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3" behindDoc="0" locked="0" layoutInCell="1" allowOverlap="1" wp14:anchorId="4F02148F" wp14:editId="27E70153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111760</wp:posOffset>
                      </wp:positionV>
                      <wp:extent cx="207010" cy="88900"/>
                      <wp:effectExtent l="10160" t="10795" r="11430" b="14605"/>
                      <wp:wrapNone/>
                      <wp:docPr id="867576907" name="Oval 8675769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A688445" id="Oval 41" o:spid="_x0000_s1026" style="position:absolute;margin-left:4.2pt;margin-top:8.8pt;width:16.3pt;height:7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ISFo3L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753F91" w:rsidRPr="004C2693" w14:paraId="3D76A145" w14:textId="77777777" w:rsidTr="003378BF">
        <w:trPr>
          <w:cantSplit/>
          <w:trHeight w:val="495"/>
        </w:trPr>
        <w:tc>
          <w:tcPr>
            <w:tcW w:w="3256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"/>
              <w:id w:val="-1220735299"/>
              <w:placeholder>
                <w:docPart w:val="4104DFB2B51146EE837CD47B5A979AA4"/>
              </w:placeholder>
            </w:sdtPr>
            <w:sdtContent>
              <w:p w14:paraId="16AFE622" w14:textId="77777777" w:rsidR="00753F91" w:rsidRPr="00177DE5" w:rsidRDefault="00753F91" w:rsidP="00465022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Chiliza et al., 2016</w:t>
                </w:r>
              </w:p>
            </w:sdtContent>
          </w:sdt>
        </w:tc>
        <w:tc>
          <w:tcPr>
            <w:tcW w:w="708" w:type="dxa"/>
          </w:tcPr>
          <w:p w14:paraId="751C606B" w14:textId="488DC27A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4" behindDoc="0" locked="0" layoutInCell="1" allowOverlap="1" wp14:anchorId="1DDB99E1" wp14:editId="64771C83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117475</wp:posOffset>
                      </wp:positionV>
                      <wp:extent cx="207010" cy="88900"/>
                      <wp:effectExtent l="10160" t="10795" r="11430" b="14605"/>
                      <wp:wrapNone/>
                      <wp:docPr id="280558483" name="Oval 2805584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0D9DB62" id="Oval 40" o:spid="_x0000_s1026" style="position:absolute;margin-left:6.95pt;margin-top:9.25pt;width:16.3pt;height:7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Y7er99wA&#10;AAAH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5CABE04E" w14:textId="314CBE65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5" behindDoc="0" locked="0" layoutInCell="1" allowOverlap="1" wp14:anchorId="0CAAFDBF" wp14:editId="398EAB41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110490</wp:posOffset>
                      </wp:positionV>
                      <wp:extent cx="207010" cy="88900"/>
                      <wp:effectExtent l="10160" t="10795" r="11430" b="14605"/>
                      <wp:wrapNone/>
                      <wp:docPr id="1262254504" name="Oval 12622545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0D7F1CF" id="Oval 39" o:spid="_x0000_s1026" style="position:absolute;margin-left:7.35pt;margin-top:8.7pt;width:16.3pt;height:7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Mp7Txv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48C8FEDB" w14:textId="453207D3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6" behindDoc="0" locked="0" layoutInCell="1" allowOverlap="1" wp14:anchorId="16D533EC" wp14:editId="7FED1455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23825</wp:posOffset>
                      </wp:positionV>
                      <wp:extent cx="207010" cy="88900"/>
                      <wp:effectExtent l="10160" t="10795" r="11430" b="14605"/>
                      <wp:wrapNone/>
                      <wp:docPr id="1257594730" name="Oval 12575947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4BBDAB4" id="Oval 38" o:spid="_x0000_s1026" style="position:absolute;margin-left:6.35pt;margin-top:9.75pt;width:16.3pt;height: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HK3Bo/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61E5EE53" w14:textId="24BAAF4F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7" behindDoc="0" locked="0" layoutInCell="1" allowOverlap="1" wp14:anchorId="0C35ACAB" wp14:editId="14E15D08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130175</wp:posOffset>
                      </wp:positionV>
                      <wp:extent cx="207010" cy="88900"/>
                      <wp:effectExtent l="10160" t="10795" r="11430" b="14605"/>
                      <wp:wrapNone/>
                      <wp:docPr id="485017683" name="Oval 4850176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E152CCE" id="Oval 37" o:spid="_x0000_s1026" style="position:absolute;margin-left:5.45pt;margin-top:10.25pt;width:16.3pt;height:7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DflUyD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4CF4CD07" w14:textId="2CB39A2E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8" behindDoc="0" locked="0" layoutInCell="1" allowOverlap="1" wp14:anchorId="022DDDFD" wp14:editId="5F3FC69F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40335</wp:posOffset>
                      </wp:positionV>
                      <wp:extent cx="207010" cy="88900"/>
                      <wp:effectExtent l="10160" t="10795" r="11430" b="14605"/>
                      <wp:wrapNone/>
                      <wp:docPr id="1527656238" name="Oval 1527656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30DBCA2" id="Oval 36" o:spid="_x0000_s1026" style="position:absolute;margin-left:4.3pt;margin-top:11.05pt;width:16.3pt;height:7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PGt7n7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666A6E71" w14:textId="3D2D929C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0" behindDoc="0" locked="0" layoutInCell="1" allowOverlap="1" wp14:anchorId="34A9D96D" wp14:editId="60C33DFA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17475</wp:posOffset>
                      </wp:positionV>
                      <wp:extent cx="207010" cy="88900"/>
                      <wp:effectExtent l="8255" t="12700" r="13335" b="12700"/>
                      <wp:wrapNone/>
                      <wp:docPr id="1886566654" name="Oval 18865666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A3E2C60" id="Oval 35" o:spid="_x0000_s1026" style="position:absolute;margin-left:6.4pt;margin-top:9.25pt;width:16.3pt;height: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1C1BCA48" w14:textId="0FCC9EBC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99" behindDoc="0" locked="0" layoutInCell="1" allowOverlap="1" wp14:anchorId="7306EC02" wp14:editId="230EF4A8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140335</wp:posOffset>
                      </wp:positionV>
                      <wp:extent cx="207010" cy="88900"/>
                      <wp:effectExtent l="8255" t="12700" r="13335" b="12700"/>
                      <wp:wrapNone/>
                      <wp:docPr id="1081027679" name="Oval 10810276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1396E8A" id="Oval 34" o:spid="_x0000_s1026" style="position:absolute;margin-left:3.8pt;margin-top:11.05pt;width:16.3pt;height: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712BEED7" w14:textId="3AA6EF0B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1" behindDoc="0" locked="0" layoutInCell="1" allowOverlap="1" wp14:anchorId="6B990F85" wp14:editId="3D672FF0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40335</wp:posOffset>
                      </wp:positionV>
                      <wp:extent cx="207010" cy="88900"/>
                      <wp:effectExtent l="10160" t="10795" r="11430" b="14605"/>
                      <wp:wrapNone/>
                      <wp:docPr id="1207593926" name="Oval 12075939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4115AAD" id="Oval 33" o:spid="_x0000_s1026" style="position:absolute;margin-left:5.85pt;margin-top:11.05pt;width:16.3pt;height:7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CZ5kvT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753F91" w:rsidRPr="004C2693" w14:paraId="30A313A6" w14:textId="77777777" w:rsidTr="003378BF">
        <w:trPr>
          <w:cantSplit/>
          <w:trHeight w:val="559"/>
        </w:trPr>
        <w:tc>
          <w:tcPr>
            <w:tcW w:w="3256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"/>
              <w:id w:val="298882787"/>
              <w:placeholder>
                <w:docPart w:val="F07B1F2BD4E54FDBB8F733508750430B"/>
              </w:placeholder>
            </w:sdtPr>
            <w:sdtContent>
              <w:p w14:paraId="0B15B4F4" w14:textId="77777777" w:rsidR="00753F91" w:rsidRPr="00177DE5" w:rsidRDefault="00753F91" w:rsidP="00465022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Adhikari, 2014</w:t>
                </w:r>
              </w:p>
            </w:sdtContent>
          </w:sdt>
        </w:tc>
        <w:tc>
          <w:tcPr>
            <w:tcW w:w="708" w:type="dxa"/>
          </w:tcPr>
          <w:p w14:paraId="5ACBA2CC" w14:textId="7E169F63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2" behindDoc="0" locked="0" layoutInCell="1" allowOverlap="1" wp14:anchorId="69F558D3" wp14:editId="239DF6ED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132715</wp:posOffset>
                      </wp:positionV>
                      <wp:extent cx="207010" cy="88900"/>
                      <wp:effectExtent l="10160" t="10795" r="11430" b="14605"/>
                      <wp:wrapNone/>
                      <wp:docPr id="1657320123" name="Oval 1657320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08121D9" id="Oval 32" o:spid="_x0000_s1026" style="position:absolute;margin-left:5.6pt;margin-top:10.45pt;width:16.3pt;height:7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A0/Gvn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513141C0" w14:textId="0F9E4806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3" behindDoc="0" locked="0" layoutInCell="1" allowOverlap="1" wp14:anchorId="045D8C12" wp14:editId="640ADBC7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146050</wp:posOffset>
                      </wp:positionV>
                      <wp:extent cx="207010" cy="88900"/>
                      <wp:effectExtent l="10160" t="10795" r="11430" b="14605"/>
                      <wp:wrapNone/>
                      <wp:docPr id="1031299143" name="Oval 1031299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292291A" id="Oval 31" o:spid="_x0000_s1026" style="position:absolute;margin-left:6.3pt;margin-top:11.5pt;width:16.3pt;height:7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GRZq0r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69B45430" w14:textId="430524F0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4" behindDoc="0" locked="0" layoutInCell="1" allowOverlap="1" wp14:anchorId="13D333DB" wp14:editId="0C4B6242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39065</wp:posOffset>
                      </wp:positionV>
                      <wp:extent cx="207010" cy="88900"/>
                      <wp:effectExtent l="10160" t="10795" r="11430" b="14605"/>
                      <wp:wrapNone/>
                      <wp:docPr id="1742581327" name="Oval 1742581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BA8B478" id="Oval 30" o:spid="_x0000_s1026" style="position:absolute;margin-left:6.35pt;margin-top:10.95pt;width:16.3pt;height: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ApRvKD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460EB5CA" w14:textId="01CB253F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5" behindDoc="0" locked="0" layoutInCell="1" allowOverlap="1" wp14:anchorId="28791D92" wp14:editId="38FDF5CA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39065</wp:posOffset>
                      </wp:positionV>
                      <wp:extent cx="207010" cy="88900"/>
                      <wp:effectExtent l="10160" t="10795" r="11430" b="14605"/>
                      <wp:wrapNone/>
                      <wp:docPr id="1582778122" name="Oval 1582778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5B88B57" id="Oval 29" o:spid="_x0000_s1026" style="position:absolute;margin-left:4.45pt;margin-top:10.95pt;width:16.3pt;height:7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HgakP/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3D60E5FE" w14:textId="411BE45D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6" behindDoc="0" locked="0" layoutInCell="1" allowOverlap="1" wp14:anchorId="497028AE" wp14:editId="58153840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39065</wp:posOffset>
                      </wp:positionV>
                      <wp:extent cx="207010" cy="88900"/>
                      <wp:effectExtent l="10160" t="10795" r="11430" b="14605"/>
                      <wp:wrapNone/>
                      <wp:docPr id="1628565588" name="Oval 16285655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7B99283" id="Oval 28" o:spid="_x0000_s1026" style="position:absolute;margin-left:4.3pt;margin-top:10.95pt;width:16.3pt;height:7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EUnQ3b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4964126C" w14:textId="032C391A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7" behindDoc="0" locked="0" layoutInCell="1" allowOverlap="1" wp14:anchorId="6ED56F5A" wp14:editId="4C4160D2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153035</wp:posOffset>
                      </wp:positionV>
                      <wp:extent cx="207010" cy="88900"/>
                      <wp:effectExtent l="8255" t="12700" r="13335" b="12700"/>
                      <wp:wrapNone/>
                      <wp:docPr id="1457715067" name="Oval 14577150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2120250" id="Oval 27" o:spid="_x0000_s1026" style="position:absolute;margin-left:3.9pt;margin-top:12.05pt;width:16.3pt;height:7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1F238836" w14:textId="1617F323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8" behindDoc="0" locked="0" layoutInCell="1" allowOverlap="1" wp14:anchorId="0D1DCF3A" wp14:editId="4E93C5CC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132715</wp:posOffset>
                      </wp:positionV>
                      <wp:extent cx="207010" cy="88900"/>
                      <wp:effectExtent l="0" t="0" r="21590" b="25400"/>
                      <wp:wrapNone/>
                      <wp:docPr id="23275416" name="Oval 232754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8D73519" id="Oval 26" o:spid="_x0000_s1026" style="position:absolute;margin-left:3.8pt;margin-top:10.45pt;width:16.3pt;height:7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312D4454" w14:textId="503B0E59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09" behindDoc="0" locked="0" layoutInCell="1" allowOverlap="1" wp14:anchorId="4BA39D8A" wp14:editId="64E56AB2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32715</wp:posOffset>
                      </wp:positionV>
                      <wp:extent cx="207010" cy="88900"/>
                      <wp:effectExtent l="10160" t="10795" r="11430" b="14605"/>
                      <wp:wrapNone/>
                      <wp:docPr id="1057033250" name="Oval 1057033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2D5217A" id="Oval 25" o:spid="_x0000_s1026" style="position:absolute;margin-left:3.7pt;margin-top:10.45pt;width:16.3pt;height:7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ICCNoj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753F91" w:rsidRPr="004C2693" w14:paraId="451D3E02" w14:textId="77777777" w:rsidTr="003378BF">
        <w:trPr>
          <w:cantSplit/>
          <w:trHeight w:val="553"/>
        </w:trPr>
        <w:tc>
          <w:tcPr>
            <w:tcW w:w="3256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"/>
              <w:id w:val="-968433675"/>
              <w:placeholder>
                <w:docPart w:val="CE4C54A023CF492AACBA1098A305EF9E"/>
              </w:placeholder>
            </w:sdtPr>
            <w:sdtContent>
              <w:p w14:paraId="7B358591" w14:textId="77777777" w:rsidR="00753F91" w:rsidRPr="00177DE5" w:rsidRDefault="00753F91" w:rsidP="00465022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Iyer et al., 2022</w:t>
                </w:r>
              </w:p>
            </w:sdtContent>
          </w:sdt>
        </w:tc>
        <w:tc>
          <w:tcPr>
            <w:tcW w:w="708" w:type="dxa"/>
          </w:tcPr>
          <w:p w14:paraId="4F5209B4" w14:textId="54A43F03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0" behindDoc="0" locked="0" layoutInCell="1" allowOverlap="1" wp14:anchorId="5EDF9D2F" wp14:editId="79EEAE5E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49860</wp:posOffset>
                      </wp:positionV>
                      <wp:extent cx="207010" cy="88900"/>
                      <wp:effectExtent l="10160" t="10795" r="11430" b="14605"/>
                      <wp:wrapNone/>
                      <wp:docPr id="641380995" name="Oval 6413809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633E2A7" id="Oval 24" o:spid="_x0000_s1026" style="position:absolute;margin-left:7.85pt;margin-top:11.8pt;width:16.3pt;height:7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ARjSru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194B2C50" w14:textId="41594788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1" behindDoc="0" locked="0" layoutInCell="1" allowOverlap="1" wp14:anchorId="439DFD0D" wp14:editId="60A8A89C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36525</wp:posOffset>
                      </wp:positionV>
                      <wp:extent cx="207010" cy="88900"/>
                      <wp:effectExtent l="10160" t="10795" r="11430" b="14605"/>
                      <wp:wrapNone/>
                      <wp:docPr id="848950153" name="Oval 848950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18EBBE3" id="Oval 23" o:spid="_x0000_s1026" style="position:absolute;margin-left:10.05pt;margin-top:10.75pt;width:16.3pt;height:7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DR2ykF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73EFBE71" w14:textId="45D2908F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2" behindDoc="0" locked="0" layoutInCell="1" allowOverlap="1" wp14:anchorId="1F01A18F" wp14:editId="1B812E1B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49860</wp:posOffset>
                      </wp:positionV>
                      <wp:extent cx="207010" cy="88900"/>
                      <wp:effectExtent l="10160" t="10795" r="11430" b="14605"/>
                      <wp:wrapNone/>
                      <wp:docPr id="1662967302" name="Oval 1662967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0EEC848" id="Oval 22" o:spid="_x0000_s1026" style="position:absolute;margin-left:6.35pt;margin-top:11.8pt;width:16.3pt;height:7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L7FPzL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4F69FCE5" w14:textId="0E90E69E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3" behindDoc="0" locked="0" layoutInCell="1" allowOverlap="1" wp14:anchorId="1C9FA984" wp14:editId="49C7BC55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49860</wp:posOffset>
                      </wp:positionV>
                      <wp:extent cx="207010" cy="88900"/>
                      <wp:effectExtent l="10160" t="10795" r="11430" b="14605"/>
                      <wp:wrapNone/>
                      <wp:docPr id="710531807" name="Oval 7105318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3DFCFCB" id="Oval 21" o:spid="_x0000_s1026" style="position:absolute;margin-left:4.45pt;margin-top:11.8pt;width:16.3pt;height:7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DvmV1O&#10;3gAAAAY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3017C32C" w14:textId="6625C56E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4" behindDoc="0" locked="0" layoutInCell="1" allowOverlap="1" wp14:anchorId="3436FA21" wp14:editId="1C182A91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49860</wp:posOffset>
                      </wp:positionV>
                      <wp:extent cx="207010" cy="88900"/>
                      <wp:effectExtent l="10160" t="10795" r="11430" b="14605"/>
                      <wp:wrapNone/>
                      <wp:docPr id="726401276" name="Oval 726401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B145695" id="Oval 20" o:spid="_x0000_s1026" style="position:absolute;margin-left:4.3pt;margin-top:11.8pt;width:16.3pt;height:7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NKkjsf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1AA72AA1" w14:textId="48AEFEB6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5" behindDoc="0" locked="0" layoutInCell="1" allowOverlap="1" wp14:anchorId="3C26A146" wp14:editId="4B74535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49860</wp:posOffset>
                      </wp:positionV>
                      <wp:extent cx="207010" cy="88900"/>
                      <wp:effectExtent l="10160" t="10795" r="11430" b="14605"/>
                      <wp:wrapNone/>
                      <wp:docPr id="423698903" name="Oval 4236989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833F8AC" id="Oval 19" o:spid="_x0000_s1026" style="position:absolute;margin-left:5.5pt;margin-top:11.8pt;width:16.3pt;height:7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DyNTxI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1A1B2C72" w14:textId="58D495DE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6" behindDoc="0" locked="0" layoutInCell="1" allowOverlap="1" wp14:anchorId="3105D9BD" wp14:editId="26B3BFDF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126365</wp:posOffset>
                      </wp:positionV>
                      <wp:extent cx="207010" cy="88900"/>
                      <wp:effectExtent l="10160" t="10795" r="11430" b="14605"/>
                      <wp:wrapNone/>
                      <wp:docPr id="1624556138" name="Oval 1624556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09AD71A" id="Oval 18" o:spid="_x0000_s1026" style="position:absolute;margin-left:5.45pt;margin-top:9.95pt;width:16.3pt;height: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1F84CF9B" w14:textId="3B8706F7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7" behindDoc="0" locked="0" layoutInCell="1" allowOverlap="1" wp14:anchorId="487F034C" wp14:editId="0050EC54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43510</wp:posOffset>
                      </wp:positionV>
                      <wp:extent cx="207010" cy="88900"/>
                      <wp:effectExtent l="10160" t="10795" r="11430" b="14605"/>
                      <wp:wrapNone/>
                      <wp:docPr id="697564273" name="Oval 697564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4911B84" id="Oval 17" o:spid="_x0000_s1026" style="position:absolute;margin-left:3.7pt;margin-top:11.3pt;width:16.3pt;height:7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BcB+zn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753F91" w:rsidRPr="004C2693" w14:paraId="307280DB" w14:textId="77777777" w:rsidTr="003378BF">
        <w:trPr>
          <w:cantSplit/>
          <w:trHeight w:val="561"/>
        </w:trPr>
        <w:tc>
          <w:tcPr>
            <w:tcW w:w="3256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"/>
              <w:id w:val="-1546903148"/>
              <w:placeholder>
                <w:docPart w:val="8A661E12A6CF4B95819A98B90D1B47FC"/>
              </w:placeholder>
            </w:sdtPr>
            <w:sdtContent>
              <w:p w14:paraId="0DE09E42" w14:textId="77777777" w:rsidR="00753F91" w:rsidRPr="00177DE5" w:rsidRDefault="00753F91" w:rsidP="00465022">
                <w:pPr>
                  <w:rPr>
                    <w:rFonts w:cstheme="minorHAnsi"/>
                  </w:rPr>
                </w:pPr>
                <w:r w:rsidRPr="00F11294">
                  <w:rPr>
                    <w:rFonts w:cstheme="minorHAnsi"/>
                    <w:color w:val="000000"/>
                  </w:rPr>
                  <w:t>Rangaswamy et al., 2012</w:t>
                </w:r>
              </w:p>
            </w:sdtContent>
          </w:sdt>
        </w:tc>
        <w:tc>
          <w:tcPr>
            <w:tcW w:w="708" w:type="dxa"/>
          </w:tcPr>
          <w:p w14:paraId="7D24010C" w14:textId="6B58E841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8" behindDoc="0" locked="0" layoutInCell="1" allowOverlap="1" wp14:anchorId="4BAE5A11" wp14:editId="00161CBB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31445</wp:posOffset>
                      </wp:positionV>
                      <wp:extent cx="207010" cy="88900"/>
                      <wp:effectExtent l="8255" t="12700" r="13335" b="12700"/>
                      <wp:wrapNone/>
                      <wp:docPr id="58745446" name="Oval 587454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FED4E39" id="Oval 16" o:spid="_x0000_s1026" style="position:absolute;margin-left:7.85pt;margin-top:10.35pt;width:16.3pt;height:7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6949169A" w14:textId="6A877D47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4" behindDoc="0" locked="0" layoutInCell="1" allowOverlap="1" wp14:anchorId="7AC227BF" wp14:editId="5ADCFA9F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138430</wp:posOffset>
                      </wp:positionV>
                      <wp:extent cx="207010" cy="88900"/>
                      <wp:effectExtent l="10160" t="10795" r="11430" b="14605"/>
                      <wp:wrapNone/>
                      <wp:docPr id="1938403851" name="Oval 19384038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CDAF709" id="Oval 15" o:spid="_x0000_s1026" style="position:absolute;margin-left:7.35pt;margin-top:10.9pt;width:16.3pt;height:7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DPuhVk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33F50BDB" w14:textId="29B272B6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5" behindDoc="0" locked="0" layoutInCell="1" allowOverlap="1" wp14:anchorId="057BC7F8" wp14:editId="6EBED306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38430</wp:posOffset>
                      </wp:positionV>
                      <wp:extent cx="207010" cy="88900"/>
                      <wp:effectExtent l="10160" t="10795" r="11430" b="14605"/>
                      <wp:wrapNone/>
                      <wp:docPr id="697576651" name="Oval 6975766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5E20002" id="Oval 14" o:spid="_x0000_s1026" style="position:absolute;margin-left:6.9pt;margin-top:10.9pt;width:16.3pt;height:7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MHTqzr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5AD49857" w14:textId="0503BF01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6" behindDoc="0" locked="0" layoutInCell="1" allowOverlap="1" wp14:anchorId="78B3390D" wp14:editId="1CA1C4B3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156845</wp:posOffset>
                      </wp:positionV>
                      <wp:extent cx="207010" cy="88900"/>
                      <wp:effectExtent l="14605" t="9525" r="6985" b="6350"/>
                      <wp:wrapNone/>
                      <wp:docPr id="1819680399" name="Oval 18196803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FB7837D" id="Oval 13" o:spid="_x0000_s1026" style="position:absolute;margin-left:3.85pt;margin-top:12.35pt;width:16.3pt;height:7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NIcH4v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28E51BE5" w14:textId="05225B2A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7" behindDoc="0" locked="0" layoutInCell="1" allowOverlap="1" wp14:anchorId="0EA09E43" wp14:editId="20DE2446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148590</wp:posOffset>
                      </wp:positionV>
                      <wp:extent cx="207010" cy="88900"/>
                      <wp:effectExtent l="10160" t="10795" r="11430" b="14605"/>
                      <wp:wrapNone/>
                      <wp:docPr id="538532162" name="Oval 538532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898B705" id="Oval 12" o:spid="_x0000_s1026" style="position:absolute;margin-left:3.55pt;margin-top:11.7pt;width:16.3pt;height:7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HywkVX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786BF54F" w14:textId="70754171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0" behindDoc="0" locked="0" layoutInCell="1" allowOverlap="1" wp14:anchorId="42E4319A" wp14:editId="42346E38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18110</wp:posOffset>
                      </wp:positionV>
                      <wp:extent cx="207010" cy="88900"/>
                      <wp:effectExtent l="8255" t="12700" r="13335" b="12700"/>
                      <wp:wrapNone/>
                      <wp:docPr id="1976990514" name="Oval 19769905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B5810EB" id="Oval 11" o:spid="_x0000_s1026" style="position:absolute;margin-left:4.8pt;margin-top:9.3pt;width:16.3pt;height:7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60AEBEB9" w14:textId="70D193FE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2" behindDoc="0" locked="0" layoutInCell="1" allowOverlap="1" wp14:anchorId="474FC2CD" wp14:editId="04EC1AEC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138430</wp:posOffset>
                      </wp:positionV>
                      <wp:extent cx="207010" cy="88900"/>
                      <wp:effectExtent l="8255" t="12700" r="13335" b="12700"/>
                      <wp:wrapNone/>
                      <wp:docPr id="48705120" name="Oval 48705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744A7AC" id="Oval 10" o:spid="_x0000_s1026" style="position:absolute;margin-left:2.8pt;margin-top:10.9pt;width:16.3pt;height:7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2AD7B61F" w14:textId="3EA2F514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32" behindDoc="0" locked="0" layoutInCell="1" allowOverlap="1" wp14:anchorId="59F114DA" wp14:editId="38CD7F8C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48590</wp:posOffset>
                      </wp:positionV>
                      <wp:extent cx="207010" cy="88900"/>
                      <wp:effectExtent l="10160" t="10795" r="11430" b="14605"/>
                      <wp:wrapNone/>
                      <wp:docPr id="79536524" name="Oval 795365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055E741" id="Oval 9" o:spid="_x0000_s1026" style="position:absolute;margin-left:3.7pt;margin-top:11.7pt;width:16.3pt;height:7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5MEV+dwA&#10;AAAG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753F91" w:rsidRPr="004C2693" w14:paraId="2DAEB572" w14:textId="77777777" w:rsidTr="003378BF">
        <w:trPr>
          <w:cantSplit/>
          <w:trHeight w:val="561"/>
        </w:trPr>
        <w:tc>
          <w:tcPr>
            <w:tcW w:w="3256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"/>
              <w:id w:val="1063517115"/>
              <w:placeholder>
                <w:docPart w:val="F085A54D9309410998F0C3A504700071"/>
              </w:placeholder>
            </w:sdtPr>
            <w:sdtContent>
              <w:p w14:paraId="33C610E0" w14:textId="77777777" w:rsidR="00753F91" w:rsidRDefault="00753F91" w:rsidP="00465022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>Iyer et al., 2010</w:t>
                </w:r>
              </w:p>
            </w:sdtContent>
          </w:sdt>
          <w:p w14:paraId="50822782" w14:textId="77777777" w:rsidR="00753F91" w:rsidRDefault="00753F91" w:rsidP="00465022">
            <w:pPr>
              <w:rPr>
                <w:rFonts w:cstheme="minorHAnsi"/>
                <w:color w:val="000000"/>
              </w:rPr>
            </w:pPr>
          </w:p>
        </w:tc>
        <w:tc>
          <w:tcPr>
            <w:tcW w:w="708" w:type="dxa"/>
          </w:tcPr>
          <w:p w14:paraId="2C3280AB" w14:textId="067DFB53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19" behindDoc="0" locked="0" layoutInCell="1" allowOverlap="1" wp14:anchorId="10B9DBFF" wp14:editId="4B18839D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84455</wp:posOffset>
                      </wp:positionV>
                      <wp:extent cx="207010" cy="88900"/>
                      <wp:effectExtent l="8255" t="12700" r="13335" b="12700"/>
                      <wp:wrapNone/>
                      <wp:docPr id="1778001419" name="Oval 17780014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D616D64" id="Oval 8" o:spid="_x0000_s1026" style="position:absolute;margin-left:9.2pt;margin-top:6.65pt;width:16.3pt;height:7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287EDCD1" w14:textId="34FF29EC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8" behindDoc="0" locked="0" layoutInCell="1" allowOverlap="1" wp14:anchorId="45396F39" wp14:editId="198F9977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94615</wp:posOffset>
                      </wp:positionV>
                      <wp:extent cx="207010" cy="88900"/>
                      <wp:effectExtent l="10160" t="10795" r="11430" b="14605"/>
                      <wp:wrapNone/>
                      <wp:docPr id="1988831573" name="Oval 19888315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03B1A88" id="Oval 7" o:spid="_x0000_s1026" style="position:absolute;margin-left:5.75pt;margin-top:7.45pt;width:16.3pt;height:7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tx7KcdwA&#10;AAAH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25E9F659" w14:textId="75D05292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9" behindDoc="0" locked="0" layoutInCell="1" allowOverlap="1" wp14:anchorId="476CB047" wp14:editId="7ABB12E2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94615</wp:posOffset>
                      </wp:positionV>
                      <wp:extent cx="207010" cy="88900"/>
                      <wp:effectExtent l="10160" t="10795" r="11430" b="14605"/>
                      <wp:wrapNone/>
                      <wp:docPr id="1628780172" name="Oval 1628780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A42FB8B" id="Oval 6" o:spid="_x0000_s1026" style="position:absolute;margin-left:6.35pt;margin-top:7.45pt;width:16.3pt;height:7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HhwOF3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1B9C858F" w14:textId="35360193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30" behindDoc="0" locked="0" layoutInCell="1" allowOverlap="1" wp14:anchorId="2FB37414" wp14:editId="0CF1D99D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01600</wp:posOffset>
                      </wp:positionV>
                      <wp:extent cx="207010" cy="88900"/>
                      <wp:effectExtent l="10160" t="10795" r="11430" b="14605"/>
                      <wp:wrapNone/>
                      <wp:docPr id="850641864" name="Oval 8506418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E3776EB" id="Oval 5" o:spid="_x0000_s1026" style="position:absolute;margin-left:4.45pt;margin-top:8pt;width:16.3pt;height:7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H79Uwn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5EBC6E87" w14:textId="0F8EB305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31" behindDoc="0" locked="0" layoutInCell="1" allowOverlap="1" wp14:anchorId="1278E668" wp14:editId="4191C065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94615</wp:posOffset>
                      </wp:positionV>
                      <wp:extent cx="207010" cy="88900"/>
                      <wp:effectExtent l="10160" t="10795" r="11430" b="14605"/>
                      <wp:wrapNone/>
                      <wp:docPr id="152057533" name="Oval 1520575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37893E8" id="Oval 4" o:spid="_x0000_s1026" style="position:absolute;margin-left:3.55pt;margin-top:7.45pt;width:16.3pt;height:7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mipvCtwA&#10;AAAG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7DE917FE" w14:textId="69EF7544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1" behindDoc="0" locked="0" layoutInCell="1" allowOverlap="1" wp14:anchorId="432BCDAB" wp14:editId="4D0C3F91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51130</wp:posOffset>
                      </wp:positionV>
                      <wp:extent cx="207010" cy="88900"/>
                      <wp:effectExtent l="8255" t="12700" r="13335" b="12700"/>
                      <wp:wrapNone/>
                      <wp:docPr id="1047665308" name="Oval 10476653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E455F71" id="Oval 3" o:spid="_x0000_s1026" style="position:absolute;margin-left:4.8pt;margin-top:11.9pt;width:16.3pt;height:7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724A5B23" w14:textId="24D3D993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23" behindDoc="0" locked="0" layoutInCell="1" allowOverlap="1" wp14:anchorId="027DE135" wp14:editId="07961C99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30810</wp:posOffset>
                      </wp:positionV>
                      <wp:extent cx="207010" cy="88900"/>
                      <wp:effectExtent l="8255" t="12700" r="13335" b="12700"/>
                      <wp:wrapNone/>
                      <wp:docPr id="1380934517" name="Oval 13809345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B981FD8" id="Oval 2" o:spid="_x0000_s1026" style="position:absolute;margin-left:4.75pt;margin-top:10.3pt;width:16.3pt;height:7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29975543" w14:textId="71F534B7" w:rsidR="00753F91" w:rsidRPr="004C2693" w:rsidRDefault="00753F91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33" behindDoc="0" locked="0" layoutInCell="1" allowOverlap="1" wp14:anchorId="323557B1" wp14:editId="1E2AFB3E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01600</wp:posOffset>
                      </wp:positionV>
                      <wp:extent cx="207010" cy="88900"/>
                      <wp:effectExtent l="10160" t="10795" r="11430" b="14605"/>
                      <wp:wrapNone/>
                      <wp:docPr id="1841376248" name="Oval 1841376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FAD61A9" id="Oval 1" o:spid="_x0000_s1026" style="position:absolute;margin-left:3.7pt;margin-top:8pt;width:16.3pt;height:7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37E08576" w14:textId="2411AE10" w:rsidR="00753F91" w:rsidRDefault="00DC268E" w:rsidP="00681A3E">
      <w:pPr>
        <w:spacing w:after="0"/>
        <w:rPr>
          <w:noProof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334" behindDoc="0" locked="0" layoutInCell="1" allowOverlap="1" wp14:anchorId="396F1A8D" wp14:editId="7A0B40AC">
                <wp:simplePos x="0" y="0"/>
                <wp:positionH relativeFrom="column">
                  <wp:posOffset>5259070</wp:posOffset>
                </wp:positionH>
                <wp:positionV relativeFrom="paragraph">
                  <wp:posOffset>6800</wp:posOffset>
                </wp:positionV>
                <wp:extent cx="83820" cy="132715"/>
                <wp:effectExtent l="0" t="0" r="11430" b="19685"/>
                <wp:wrapNone/>
                <wp:docPr id="551992740" name="Oval 5519927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0A0B9D7D" id="Oval 1" o:spid="_x0000_s1026" style="position:absolute;margin-left:414.1pt;margin-top:.55pt;width:6.6pt;height:10.45pt;flip:y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" fill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336" behindDoc="0" locked="0" layoutInCell="1" allowOverlap="1" wp14:anchorId="3B6CC913" wp14:editId="67A60EBF">
                <wp:simplePos x="0" y="0"/>
                <wp:positionH relativeFrom="column">
                  <wp:posOffset>3335245</wp:posOffset>
                </wp:positionH>
                <wp:positionV relativeFrom="paragraph">
                  <wp:posOffset>7579</wp:posOffset>
                </wp:positionV>
                <wp:extent cx="83820" cy="132715"/>
                <wp:effectExtent l="0" t="0" r="11430" b="19685"/>
                <wp:wrapNone/>
                <wp:docPr id="1784301631" name="Oval 17843016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2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07DB0261" id="Oval 3" o:spid="_x0000_s1026" style="position:absolute;margin-left:262.6pt;margin-top:.6pt;width:6.6pt;height:10.45pt;flip:y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" fillcolor="#ed7d31 [3205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335" behindDoc="0" locked="0" layoutInCell="1" allowOverlap="1" wp14:anchorId="31014943" wp14:editId="13CC58B0">
                <wp:simplePos x="0" y="0"/>
                <wp:positionH relativeFrom="column">
                  <wp:posOffset>1170039</wp:posOffset>
                </wp:positionH>
                <wp:positionV relativeFrom="paragraph">
                  <wp:posOffset>6985</wp:posOffset>
                </wp:positionV>
                <wp:extent cx="83820" cy="132715"/>
                <wp:effectExtent l="0" t="0" r="11430" b="19685"/>
                <wp:wrapNone/>
                <wp:docPr id="283928804" name="Oval 2839288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1036FC1F" id="Oval 2" o:spid="_x0000_s1026" style="position:absolute;margin-left:92.15pt;margin-top:.55pt;width:6.6pt;height:10.45pt;flip:y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" fillcolor="#70ad47 [3209]"/>
            </w:pict>
          </mc:Fallback>
        </mc:AlternateContent>
      </w:r>
      <w:r w:rsidR="00753F91">
        <w:rPr>
          <w:noProof/>
          <w:color w:val="000000"/>
          <w:sz w:val="24"/>
          <w:szCs w:val="24"/>
        </w:rPr>
        <w:t>Clear</w:t>
      </w:r>
      <w:r>
        <w:rPr>
          <w:noProof/>
          <w:color w:val="000000"/>
          <w:sz w:val="24"/>
          <w:szCs w:val="24"/>
        </w:rPr>
        <w:t>ly described</w:t>
      </w:r>
      <w:r w:rsidR="00753F91">
        <w:rPr>
          <w:noProof/>
          <w:color w:val="000000"/>
          <w:sz w:val="24"/>
          <w:szCs w:val="24"/>
        </w:rPr>
        <w:t xml:space="preserve">                   Not properly </w:t>
      </w:r>
      <w:r>
        <w:rPr>
          <w:noProof/>
          <w:color w:val="000000"/>
          <w:sz w:val="24"/>
          <w:szCs w:val="24"/>
        </w:rPr>
        <w:t>described</w:t>
      </w:r>
      <w:r w:rsidR="00753F91">
        <w:rPr>
          <w:noProof/>
          <w:color w:val="000000"/>
          <w:sz w:val="24"/>
          <w:szCs w:val="24"/>
        </w:rPr>
        <w:t xml:space="preserve">                            </w:t>
      </w:r>
      <w:r>
        <w:rPr>
          <w:noProof/>
          <w:color w:val="000000"/>
          <w:sz w:val="24"/>
          <w:szCs w:val="24"/>
        </w:rPr>
        <w:t>Not described</w:t>
      </w:r>
    </w:p>
    <w:p w14:paraId="1CC75A06" w14:textId="77777777" w:rsidR="00681A3E" w:rsidRDefault="00681A3E" w:rsidP="00CC5E1C">
      <w:pPr>
        <w:pStyle w:val="ListParagraph"/>
        <w:numPr>
          <w:ilvl w:val="0"/>
          <w:numId w:val="0"/>
        </w:numPr>
        <w:spacing w:after="0"/>
        <w:ind w:left="720"/>
        <w:rPr>
          <w:b/>
          <w:bCs/>
          <w:sz w:val="24"/>
          <w:szCs w:val="24"/>
        </w:rPr>
      </w:pPr>
    </w:p>
    <w:p w14:paraId="5FAD3EBC" w14:textId="77777777" w:rsidR="00681A3E" w:rsidRDefault="00681A3E" w:rsidP="00CC5E1C">
      <w:pPr>
        <w:pStyle w:val="ListParagraph"/>
        <w:numPr>
          <w:ilvl w:val="0"/>
          <w:numId w:val="0"/>
        </w:numPr>
        <w:spacing w:after="0"/>
        <w:ind w:left="720"/>
        <w:rPr>
          <w:b/>
          <w:bCs/>
          <w:sz w:val="24"/>
          <w:szCs w:val="24"/>
        </w:rPr>
      </w:pPr>
    </w:p>
    <w:p w14:paraId="2C108281" w14:textId="786E9A6B" w:rsidR="00681A3E" w:rsidRPr="00CC5E1C" w:rsidRDefault="00CC5E1C" w:rsidP="00CC5E1C">
      <w:pPr>
        <w:pStyle w:val="ListParagraph"/>
        <w:numPr>
          <w:ilvl w:val="0"/>
          <w:numId w:val="5"/>
        </w:numP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Cross-sectional </w:t>
      </w:r>
      <w:r w:rsidR="00681A3E" w:rsidRPr="00CC5E1C">
        <w:rPr>
          <w:b/>
          <w:bCs/>
          <w:sz w:val="24"/>
          <w:szCs w:val="24"/>
        </w:rPr>
        <w:t xml:space="preserve">studies- STROBE checklist for </w:t>
      </w:r>
      <w:r w:rsidR="002877BE">
        <w:rPr>
          <w:b/>
          <w:bCs/>
          <w:sz w:val="24"/>
          <w:szCs w:val="24"/>
        </w:rPr>
        <w:t>cross-sectional</w:t>
      </w:r>
      <w:r>
        <w:rPr>
          <w:b/>
          <w:bCs/>
          <w:sz w:val="24"/>
          <w:szCs w:val="24"/>
        </w:rPr>
        <w:t xml:space="preserve"> studies</w:t>
      </w:r>
    </w:p>
    <w:p w14:paraId="333D85F1" w14:textId="77777777" w:rsidR="00451CC8" w:rsidRDefault="00451CC8" w:rsidP="00C0542B">
      <w:pPr>
        <w:pStyle w:val="ListParagraph"/>
        <w:numPr>
          <w:ilvl w:val="0"/>
          <w:numId w:val="0"/>
        </w:numPr>
        <w:ind w:left="113"/>
        <w:rPr>
          <w:b/>
          <w:bCs/>
          <w:sz w:val="24"/>
          <w:szCs w:val="24"/>
        </w:rPr>
      </w:pPr>
    </w:p>
    <w:p w14:paraId="5A482B2B" w14:textId="0A266293" w:rsidR="00451CC8" w:rsidRPr="00907403" w:rsidRDefault="00451CC8" w:rsidP="00451CC8">
      <w:pPr>
        <w:pStyle w:val="ListParagraph"/>
        <w:numPr>
          <w:ilvl w:val="0"/>
          <w:numId w:val="0"/>
        </w:numPr>
        <w:ind w:left="720"/>
        <w:rPr>
          <w:b/>
          <w:bCs/>
          <w:sz w:val="24"/>
          <w:szCs w:val="24"/>
        </w:rPr>
      </w:pPr>
    </w:p>
    <w:tbl>
      <w:tblPr>
        <w:tblStyle w:val="TableGrid"/>
        <w:tblW w:w="9463" w:type="dxa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993"/>
        <w:gridCol w:w="992"/>
        <w:gridCol w:w="709"/>
        <w:gridCol w:w="708"/>
        <w:gridCol w:w="709"/>
        <w:gridCol w:w="709"/>
        <w:gridCol w:w="679"/>
      </w:tblGrid>
      <w:tr w:rsidR="00BD5B17" w:rsidRPr="004C2693" w14:paraId="6EE3AC20" w14:textId="77777777" w:rsidTr="00465022">
        <w:trPr>
          <w:cantSplit/>
          <w:trHeight w:val="1530"/>
        </w:trPr>
        <w:tc>
          <w:tcPr>
            <w:tcW w:w="3256" w:type="dxa"/>
            <w:vAlign w:val="bottom"/>
          </w:tcPr>
          <w:p w14:paraId="1421CE57" w14:textId="77777777" w:rsidR="00BD5B17" w:rsidRPr="004C2693" w:rsidRDefault="00BD5B17" w:rsidP="0046502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uthor</w:t>
            </w:r>
          </w:p>
        </w:tc>
        <w:tc>
          <w:tcPr>
            <w:tcW w:w="708" w:type="dxa"/>
            <w:textDirection w:val="btLr"/>
            <w:vAlign w:val="bottom"/>
          </w:tcPr>
          <w:p w14:paraId="6FF59B9F" w14:textId="77777777" w:rsidR="00BD5B17" w:rsidRPr="004C2693" w:rsidRDefault="00BD5B17" w:rsidP="00465022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4C2693">
              <w:rPr>
                <w:rFonts w:cstheme="minorHAnsi"/>
                <w:b/>
                <w:bCs/>
              </w:rPr>
              <w:t>tudy design</w:t>
            </w:r>
          </w:p>
        </w:tc>
        <w:tc>
          <w:tcPr>
            <w:tcW w:w="993" w:type="dxa"/>
            <w:textDirection w:val="btLr"/>
            <w:vAlign w:val="bottom"/>
          </w:tcPr>
          <w:p w14:paraId="3C600F8F" w14:textId="77777777" w:rsidR="00BD5B17" w:rsidRPr="004C2693" w:rsidRDefault="00BD5B17" w:rsidP="00465022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tudy </w:t>
            </w:r>
            <w:r w:rsidRPr="004C2693">
              <w:rPr>
                <w:rFonts w:cstheme="minorHAnsi"/>
                <w:b/>
                <w:bCs/>
              </w:rPr>
              <w:t>setting</w:t>
            </w:r>
          </w:p>
        </w:tc>
        <w:tc>
          <w:tcPr>
            <w:tcW w:w="992" w:type="dxa"/>
            <w:textDirection w:val="btLr"/>
            <w:vAlign w:val="bottom"/>
          </w:tcPr>
          <w:p w14:paraId="4C41B0E6" w14:textId="412BB633" w:rsidR="00BD5B17" w:rsidRPr="004C2693" w:rsidRDefault="00FA1F60" w:rsidP="00465022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rticipants-</w:t>
            </w:r>
            <w:r w:rsidR="00BD5B17">
              <w:rPr>
                <w:rFonts w:cstheme="minorHAnsi"/>
                <w:b/>
                <w:bCs/>
              </w:rPr>
              <w:t>E</w:t>
            </w:r>
            <w:r w:rsidR="00BD5B17" w:rsidRPr="004C2693">
              <w:rPr>
                <w:rFonts w:cstheme="minorHAnsi"/>
                <w:b/>
                <w:bCs/>
              </w:rPr>
              <w:t>ligibility criteria</w:t>
            </w:r>
          </w:p>
        </w:tc>
        <w:tc>
          <w:tcPr>
            <w:tcW w:w="709" w:type="dxa"/>
            <w:textDirection w:val="btLr"/>
            <w:vAlign w:val="bottom"/>
          </w:tcPr>
          <w:p w14:paraId="0F2C3A21" w14:textId="77777777" w:rsidR="00BD5B17" w:rsidRPr="004C2693" w:rsidRDefault="00BD5B17" w:rsidP="00465022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</w:t>
            </w:r>
            <w:r w:rsidRPr="004C2693">
              <w:rPr>
                <w:rFonts w:cstheme="minorHAnsi"/>
                <w:b/>
                <w:bCs/>
              </w:rPr>
              <w:t>ariables</w:t>
            </w:r>
          </w:p>
        </w:tc>
        <w:tc>
          <w:tcPr>
            <w:tcW w:w="708" w:type="dxa"/>
            <w:textDirection w:val="btLr"/>
            <w:vAlign w:val="bottom"/>
          </w:tcPr>
          <w:p w14:paraId="2EBEBDE9" w14:textId="77777777" w:rsidR="00BD5B17" w:rsidRPr="004C2693" w:rsidRDefault="00BD5B17" w:rsidP="00465022">
            <w:pPr>
              <w:ind w:left="113" w:right="113"/>
              <w:rPr>
                <w:rFonts w:cstheme="minorHAnsi"/>
                <w:b/>
                <w:bCs/>
              </w:rPr>
            </w:pPr>
            <w:r w:rsidRPr="004C2693">
              <w:rPr>
                <w:rFonts w:cstheme="minorHAnsi"/>
                <w:b/>
                <w:bCs/>
              </w:rPr>
              <w:t>Data source</w:t>
            </w:r>
          </w:p>
        </w:tc>
        <w:tc>
          <w:tcPr>
            <w:tcW w:w="709" w:type="dxa"/>
            <w:textDirection w:val="btLr"/>
            <w:vAlign w:val="bottom"/>
          </w:tcPr>
          <w:p w14:paraId="668856C7" w14:textId="77777777" w:rsidR="00BD5B17" w:rsidRPr="004C2693" w:rsidRDefault="00BD5B17" w:rsidP="00465022">
            <w:pPr>
              <w:ind w:left="113" w:right="113"/>
              <w:rPr>
                <w:rFonts w:cstheme="minorHAnsi"/>
                <w:b/>
                <w:bCs/>
              </w:rPr>
            </w:pPr>
            <w:r w:rsidRPr="004C2693">
              <w:rPr>
                <w:rFonts w:cstheme="minorHAnsi"/>
                <w:b/>
                <w:bCs/>
              </w:rPr>
              <w:t>Bias</w:t>
            </w:r>
          </w:p>
        </w:tc>
        <w:tc>
          <w:tcPr>
            <w:tcW w:w="709" w:type="dxa"/>
            <w:textDirection w:val="btLr"/>
            <w:vAlign w:val="bottom"/>
          </w:tcPr>
          <w:p w14:paraId="177606E8" w14:textId="77777777" w:rsidR="00BD5B17" w:rsidRPr="004C2693" w:rsidRDefault="00BD5B17" w:rsidP="00465022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4C2693">
              <w:rPr>
                <w:rFonts w:cstheme="minorHAnsi"/>
                <w:b/>
                <w:bCs/>
              </w:rPr>
              <w:t>tudy size</w:t>
            </w:r>
          </w:p>
        </w:tc>
        <w:tc>
          <w:tcPr>
            <w:tcW w:w="679" w:type="dxa"/>
            <w:textDirection w:val="btLr"/>
            <w:vAlign w:val="bottom"/>
          </w:tcPr>
          <w:p w14:paraId="25F3BA5D" w14:textId="77777777" w:rsidR="00BD5B17" w:rsidRPr="004C2693" w:rsidRDefault="00BD5B17" w:rsidP="00465022">
            <w:pPr>
              <w:ind w:left="113" w:right="113"/>
              <w:rPr>
                <w:rFonts w:cstheme="minorHAnsi"/>
                <w:b/>
                <w:bCs/>
              </w:rPr>
            </w:pPr>
            <w:r w:rsidRPr="004C2693">
              <w:rPr>
                <w:rFonts w:cstheme="minorHAnsi"/>
                <w:b/>
                <w:bCs/>
              </w:rPr>
              <w:t>Quantitative variables</w:t>
            </w:r>
          </w:p>
          <w:p w14:paraId="12415196" w14:textId="77777777" w:rsidR="00BD5B17" w:rsidRPr="004C2693" w:rsidRDefault="00BD5B17" w:rsidP="00465022">
            <w:pPr>
              <w:ind w:left="113" w:right="113"/>
              <w:rPr>
                <w:rFonts w:cstheme="minorHAnsi"/>
                <w:b/>
                <w:bCs/>
              </w:rPr>
            </w:pPr>
          </w:p>
        </w:tc>
      </w:tr>
      <w:tr w:rsidR="00BD5B17" w:rsidRPr="004C2693" w14:paraId="58A2C6C2" w14:textId="77777777" w:rsidTr="00465022">
        <w:trPr>
          <w:cantSplit/>
          <w:trHeight w:val="565"/>
        </w:trPr>
        <w:tc>
          <w:tcPr>
            <w:tcW w:w="3256" w:type="dxa"/>
          </w:tcPr>
          <w:p w14:paraId="2F4F3027" w14:textId="309DA210" w:rsidR="00BD5B17" w:rsidRPr="00177DE5" w:rsidRDefault="00CE4B8F" w:rsidP="00465022">
            <w:pPr>
              <w:rPr>
                <w:rFonts w:cstheme="minorHAnsi"/>
              </w:rPr>
            </w:pPr>
            <w:proofErr w:type="spellStart"/>
            <w:r w:rsidRPr="00CE4B8F">
              <w:rPr>
                <w:rFonts w:cstheme="minorHAnsi"/>
              </w:rPr>
              <w:t>Mwesiga</w:t>
            </w:r>
            <w:proofErr w:type="spellEnd"/>
            <w:r w:rsidRPr="00CE4B8F">
              <w:rPr>
                <w:rFonts w:cstheme="minorHAnsi"/>
              </w:rPr>
              <w:t xml:space="preserve"> et al., 2021</w:t>
            </w:r>
          </w:p>
        </w:tc>
        <w:tc>
          <w:tcPr>
            <w:tcW w:w="708" w:type="dxa"/>
          </w:tcPr>
          <w:p w14:paraId="0BF70AA2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37" behindDoc="0" locked="0" layoutInCell="1" allowOverlap="1" wp14:anchorId="61095CF4" wp14:editId="64E4956F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113030</wp:posOffset>
                      </wp:positionV>
                      <wp:extent cx="207010" cy="88900"/>
                      <wp:effectExtent l="0" t="0" r="21590" b="25400"/>
                      <wp:wrapNone/>
                      <wp:docPr id="1042527937" name="Oval 10425279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31934CC" id="Oval 56" o:spid="_x0000_s1026" style="position:absolute;margin-left:6.95pt;margin-top:8.9pt;width:16.3pt;height:7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" fillcolor="#70ad47 [3209]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1F5FA0C0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38" behindDoc="0" locked="0" layoutInCell="1" allowOverlap="1" wp14:anchorId="0F087EE0" wp14:editId="53F81AE2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120650</wp:posOffset>
                      </wp:positionV>
                      <wp:extent cx="207010" cy="88900"/>
                      <wp:effectExtent l="10160" t="10795" r="11430" b="14605"/>
                      <wp:wrapNone/>
                      <wp:docPr id="22148092" name="Oval 221480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990F082" id="Oval 55" o:spid="_x0000_s1026" style="position:absolute;margin-left:8.2pt;margin-top:9.5pt;width:16.3pt;height:7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eLXwL9wA&#10;AAAH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32A6AC8F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39" behindDoc="0" locked="0" layoutInCell="1" allowOverlap="1" wp14:anchorId="702C4330" wp14:editId="3104E1FB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0" t="0" r="21590" b="25400"/>
                      <wp:wrapNone/>
                      <wp:docPr id="1530795057" name="Oval 15307950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9EE1895" id="Oval 54" o:spid="_x0000_s1026" style="position:absolute;margin-left:6.9pt;margin-top:11.15pt;width:16.3pt;height:7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3F36B660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0" behindDoc="0" locked="0" layoutInCell="1" allowOverlap="1" wp14:anchorId="2DF8CD54" wp14:editId="7077566B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0" t="0" r="21590" b="25400"/>
                      <wp:wrapNone/>
                      <wp:docPr id="1114818912" name="Oval 11148189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9E8822B" id="Oval 53" o:spid="_x0000_s1026" style="position:absolute;margin-left:7.5pt;margin-top:11.15pt;width:16.3pt;height:7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30FF6535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1" behindDoc="0" locked="0" layoutInCell="1" allowOverlap="1" wp14:anchorId="6FE75090" wp14:editId="180A92AF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11430" t="12700" r="10160" b="12700"/>
                      <wp:wrapNone/>
                      <wp:docPr id="1446004307" name="Oval 1446004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FFAFF24" id="Oval 52" o:spid="_x0000_s1026" style="position:absolute;margin-left:7.55pt;margin-top:11.15pt;width:16.3pt;height:7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C3601G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50DA5E0C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2" behindDoc="0" locked="0" layoutInCell="1" allowOverlap="1" wp14:anchorId="68AA0C7A" wp14:editId="60EDF066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0" t="0" r="21590" b="25400"/>
                      <wp:wrapNone/>
                      <wp:docPr id="1556698520" name="Oval 15566985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F06C224" id="Oval 51" o:spid="_x0000_s1026" style="position:absolute;margin-left:4.8pt;margin-top:11.15pt;width:16.3pt;height:7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" fillcolor="red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6456CA40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3" behindDoc="0" locked="0" layoutInCell="1" allowOverlap="1" wp14:anchorId="45096BCF" wp14:editId="799408E8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41605</wp:posOffset>
                      </wp:positionV>
                      <wp:extent cx="207010" cy="88900"/>
                      <wp:effectExtent l="0" t="0" r="21590" b="25400"/>
                      <wp:wrapNone/>
                      <wp:docPr id="1315973229" name="Oval 1315973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D48F44E" id="Oval 50" o:spid="_x0000_s1026" style="position:absolute;margin-left:4.75pt;margin-top:11.15pt;width:16.3pt;height:7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" fillcolor="red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7099D58F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4" behindDoc="0" locked="0" layoutInCell="1" allowOverlap="1" wp14:anchorId="7D4DD6D7" wp14:editId="129E59B3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28905</wp:posOffset>
                      </wp:positionV>
                      <wp:extent cx="207010" cy="88900"/>
                      <wp:effectExtent l="0" t="0" r="21590" b="25400"/>
                      <wp:wrapNone/>
                      <wp:docPr id="1177018544" name="Oval 11770185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25EB1D2" id="Oval 49" o:spid="_x0000_s1026" style="position:absolute;margin-left:3.7pt;margin-top:10.15pt;width:16.3pt;height:7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BD5B17" w:rsidRPr="004C2693" w14:paraId="35B87C8B" w14:textId="77777777" w:rsidTr="00465022">
        <w:trPr>
          <w:cantSplit/>
          <w:trHeight w:val="479"/>
        </w:trPr>
        <w:tc>
          <w:tcPr>
            <w:tcW w:w="3256" w:type="dxa"/>
          </w:tcPr>
          <w:p w14:paraId="77AFEB65" w14:textId="3F454788" w:rsidR="00BD5B17" w:rsidRPr="00177DE5" w:rsidRDefault="00BF6025" w:rsidP="00465022">
            <w:pPr>
              <w:rPr>
                <w:rFonts w:cstheme="minorHAnsi"/>
              </w:rPr>
            </w:pPr>
            <w:r w:rsidRPr="00BF6025">
              <w:rPr>
                <w:rFonts w:cstheme="minorHAnsi"/>
              </w:rPr>
              <w:t>Ventura et al., 2021</w:t>
            </w:r>
          </w:p>
        </w:tc>
        <w:tc>
          <w:tcPr>
            <w:tcW w:w="708" w:type="dxa"/>
          </w:tcPr>
          <w:p w14:paraId="32E6899D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5" behindDoc="0" locked="0" layoutInCell="1" allowOverlap="1" wp14:anchorId="341664B1" wp14:editId="29719D6E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111760</wp:posOffset>
                      </wp:positionV>
                      <wp:extent cx="207010" cy="88900"/>
                      <wp:effectExtent l="0" t="0" r="21590" b="25400"/>
                      <wp:wrapNone/>
                      <wp:docPr id="1886222762" name="Oval 18862227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D0BFFC5" id="Oval 48" o:spid="_x0000_s1026" style="position:absolute;margin-left:9.2pt;margin-top:8.8pt;width:16.3pt;height:7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" fillcolor="red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513A12B1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6" behindDoc="0" locked="0" layoutInCell="1" allowOverlap="1" wp14:anchorId="57AFD5C7" wp14:editId="0FA91DFE">
                      <wp:simplePos x="0" y="0"/>
                      <wp:positionH relativeFrom="column">
                        <wp:posOffset>104140</wp:posOffset>
                      </wp:positionH>
                      <wp:positionV relativeFrom="paragraph">
                        <wp:posOffset>131445</wp:posOffset>
                      </wp:positionV>
                      <wp:extent cx="207010" cy="88900"/>
                      <wp:effectExtent l="10160" t="10795" r="11430" b="14605"/>
                      <wp:wrapNone/>
                      <wp:docPr id="1386344881" name="Oval 13863448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4DF8C78" id="Oval 47" o:spid="_x0000_s1026" style="position:absolute;margin-left:8.2pt;margin-top:10.35pt;width:16.3pt;height:7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MCvcjj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3BEBF528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7" behindDoc="0" locked="0" layoutInCell="1" allowOverlap="1" wp14:anchorId="65F065EC" wp14:editId="00E0B846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38430</wp:posOffset>
                      </wp:positionV>
                      <wp:extent cx="207010" cy="88900"/>
                      <wp:effectExtent l="0" t="0" r="21590" b="25400"/>
                      <wp:wrapNone/>
                      <wp:docPr id="1257070624" name="Oval 12570706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AF8BFA9" id="Oval 46" o:spid="_x0000_s1026" style="position:absolute;margin-left:6.35pt;margin-top:10.9pt;width:16.3pt;height:7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6628C5BD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8" behindDoc="0" locked="0" layoutInCell="1" allowOverlap="1" wp14:anchorId="07D58AE4" wp14:editId="263DFF7B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118745</wp:posOffset>
                      </wp:positionV>
                      <wp:extent cx="207010" cy="88900"/>
                      <wp:effectExtent l="10160" t="10795" r="11430" b="14605"/>
                      <wp:wrapNone/>
                      <wp:docPr id="231806003" name="Oval 2318060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09116AB" id="Oval 45" o:spid="_x0000_s1026" style="position:absolute;margin-left:5.95pt;margin-top:9.35pt;width:16.3pt;height:7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C9EmmQ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4536C511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49" behindDoc="0" locked="0" layoutInCell="1" allowOverlap="1" wp14:anchorId="337EE36E" wp14:editId="25E7D352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25095</wp:posOffset>
                      </wp:positionV>
                      <wp:extent cx="207010" cy="88900"/>
                      <wp:effectExtent l="10160" t="10795" r="11430" b="14605"/>
                      <wp:wrapNone/>
                      <wp:docPr id="1561737954" name="Oval 15617379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C21DEED" id="Oval 44" o:spid="_x0000_s1026" style="position:absolute;margin-left:5.85pt;margin-top:9.85pt;width:16.3pt;height:7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6S0ywNwA&#10;AAAH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6132FC1C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0" behindDoc="0" locked="0" layoutInCell="1" allowOverlap="1" wp14:anchorId="49A2BAE5" wp14:editId="5F54E462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18745</wp:posOffset>
                      </wp:positionV>
                      <wp:extent cx="207010" cy="88900"/>
                      <wp:effectExtent l="0" t="0" r="21590" b="25400"/>
                      <wp:wrapNone/>
                      <wp:docPr id="2124115367" name="Oval 2124115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E0DECC4" id="Oval 43" o:spid="_x0000_s1026" style="position:absolute;margin-left:6.4pt;margin-top:9.35pt;width:16.3pt;height:7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" fillcolor="red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7BFE9D54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1" behindDoc="0" locked="0" layoutInCell="1" allowOverlap="1" wp14:anchorId="339AA53F" wp14:editId="2FE20205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105410</wp:posOffset>
                      </wp:positionV>
                      <wp:extent cx="207010" cy="88900"/>
                      <wp:effectExtent l="0" t="0" r="21590" b="25400"/>
                      <wp:wrapNone/>
                      <wp:docPr id="1299296076" name="Oval 12992960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8FFE591" id="Oval 42" o:spid="_x0000_s1026" style="position:absolute;margin-left:4.75pt;margin-top:8.3pt;width:16.3pt;height:7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" fillcolor="red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71E69394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2" behindDoc="0" locked="0" layoutInCell="1" allowOverlap="1" wp14:anchorId="0A71EEA8" wp14:editId="3DF3A4C8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111760</wp:posOffset>
                      </wp:positionV>
                      <wp:extent cx="207010" cy="88900"/>
                      <wp:effectExtent l="0" t="0" r="21590" b="25400"/>
                      <wp:wrapNone/>
                      <wp:docPr id="1823699415" name="Oval 18236994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7952E1C" id="Oval 41" o:spid="_x0000_s1026" style="position:absolute;margin-left:4.2pt;margin-top:8.8pt;width:16.3pt;height:7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BD5B17" w:rsidRPr="004C2693" w14:paraId="1DDF18AA" w14:textId="77777777" w:rsidTr="00465022">
        <w:trPr>
          <w:cantSplit/>
          <w:trHeight w:val="495"/>
        </w:trPr>
        <w:tc>
          <w:tcPr>
            <w:tcW w:w="3256" w:type="dxa"/>
          </w:tcPr>
          <w:sdt>
            <w:sdtPr>
              <w:rPr>
                <w:rFonts w:cstheme="minorHAnsi"/>
                <w:color w:val="000000"/>
              </w:rPr>
              <w:tag w:val="MENDELEY_CITATION_v3_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"/>
              <w:id w:val="188966457"/>
              <w:placeholder>
                <w:docPart w:val="E4FD9F6194914C1E913E234FCE972E1B"/>
              </w:placeholder>
            </w:sdtPr>
            <w:sdtContent>
              <w:p w14:paraId="018EAA01" w14:textId="1617CE77" w:rsidR="00BD5B17" w:rsidRPr="00177DE5" w:rsidRDefault="009B1279" w:rsidP="00465022">
                <w:pPr>
                  <w:rPr>
                    <w:rFonts w:cstheme="minorHAnsi"/>
                  </w:rPr>
                </w:pPr>
                <w:r w:rsidRPr="000E20D8">
                  <w:rPr>
                    <w:rFonts w:cstheme="minorHAnsi"/>
                    <w:color w:val="000000"/>
                  </w:rPr>
                  <w:t xml:space="preserve">Iyer, </w:t>
                </w:r>
                <w:proofErr w:type="spellStart"/>
                <w:r w:rsidRPr="000E20D8">
                  <w:rPr>
                    <w:rFonts w:cstheme="minorHAnsi"/>
                    <w:color w:val="000000"/>
                  </w:rPr>
                  <w:t>Taksal</w:t>
                </w:r>
                <w:proofErr w:type="spellEnd"/>
                <w:r w:rsidRPr="000E20D8">
                  <w:rPr>
                    <w:rFonts w:cstheme="minorHAnsi"/>
                    <w:color w:val="000000"/>
                  </w:rPr>
                  <w:t>, et al., 2022</w:t>
                </w:r>
              </w:p>
            </w:sdtContent>
          </w:sdt>
        </w:tc>
        <w:tc>
          <w:tcPr>
            <w:tcW w:w="708" w:type="dxa"/>
          </w:tcPr>
          <w:p w14:paraId="591CA31B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3" behindDoc="0" locked="0" layoutInCell="1" allowOverlap="1" wp14:anchorId="7A6BFDF6" wp14:editId="1BFAD003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117475</wp:posOffset>
                      </wp:positionV>
                      <wp:extent cx="207010" cy="88900"/>
                      <wp:effectExtent l="10160" t="10795" r="11430" b="14605"/>
                      <wp:wrapNone/>
                      <wp:docPr id="1522910290" name="Oval 1522910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CF92F3C" id="Oval 40" o:spid="_x0000_s1026" style="position:absolute;margin-left:6.95pt;margin-top:9.25pt;width:16.3pt;height:7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3AAA2C3C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4" behindDoc="0" locked="0" layoutInCell="1" allowOverlap="1" wp14:anchorId="000AD07F" wp14:editId="39ED3D9A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110490</wp:posOffset>
                      </wp:positionV>
                      <wp:extent cx="207010" cy="88900"/>
                      <wp:effectExtent l="10160" t="10795" r="11430" b="14605"/>
                      <wp:wrapNone/>
                      <wp:docPr id="53965789" name="Oval 539657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CE5F9D3" id="Oval 39" o:spid="_x0000_s1026" style="position:absolute;margin-left:7.35pt;margin-top:8.7pt;width:16.3pt;height:7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Mp7Txv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2D6FCE8B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5" behindDoc="0" locked="0" layoutInCell="1" allowOverlap="1" wp14:anchorId="5D610FE4" wp14:editId="6FAB8839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23825</wp:posOffset>
                      </wp:positionV>
                      <wp:extent cx="207010" cy="88900"/>
                      <wp:effectExtent l="10160" t="10795" r="11430" b="14605"/>
                      <wp:wrapNone/>
                      <wp:docPr id="1170262492" name="Oval 11702624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1FF0428" id="Oval 38" o:spid="_x0000_s1026" style="position:absolute;margin-left:6.35pt;margin-top:9.75pt;width:16.3pt;height:7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HK3Bo/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35536EAF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6" behindDoc="0" locked="0" layoutInCell="1" allowOverlap="1" wp14:anchorId="2295F037" wp14:editId="6D2D2B0B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130175</wp:posOffset>
                      </wp:positionV>
                      <wp:extent cx="207010" cy="88900"/>
                      <wp:effectExtent l="10160" t="10795" r="11430" b="14605"/>
                      <wp:wrapNone/>
                      <wp:docPr id="1149267624" name="Oval 11492676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CD61824" id="Oval 37" o:spid="_x0000_s1026" style="position:absolute;margin-left:5.45pt;margin-top:10.25pt;width:16.3pt;height:7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DflUyD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5CC9EE4A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7" behindDoc="0" locked="0" layoutInCell="1" allowOverlap="1" wp14:anchorId="78D9469E" wp14:editId="427724E4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40335</wp:posOffset>
                      </wp:positionV>
                      <wp:extent cx="207010" cy="88900"/>
                      <wp:effectExtent l="10160" t="10795" r="11430" b="14605"/>
                      <wp:wrapNone/>
                      <wp:docPr id="1967295901" name="Oval 19672959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6172252" id="Oval 36" o:spid="_x0000_s1026" style="position:absolute;margin-left:4.3pt;margin-top:11.05pt;width:16.3pt;height:7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PGt7n7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49C767FF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9" behindDoc="0" locked="0" layoutInCell="1" allowOverlap="1" wp14:anchorId="6FCF24A7" wp14:editId="5EEF5977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117475</wp:posOffset>
                      </wp:positionV>
                      <wp:extent cx="207010" cy="88900"/>
                      <wp:effectExtent l="0" t="0" r="21590" b="25400"/>
                      <wp:wrapNone/>
                      <wp:docPr id="1221701916" name="Oval 12217019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B6E4994" id="Oval 35" o:spid="_x0000_s1026" style="position:absolute;margin-left:6.4pt;margin-top:9.25pt;width:16.3pt;height:7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01ED76AF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58" behindDoc="0" locked="0" layoutInCell="1" allowOverlap="1" wp14:anchorId="2F3C58CB" wp14:editId="2C858D89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140335</wp:posOffset>
                      </wp:positionV>
                      <wp:extent cx="207010" cy="88900"/>
                      <wp:effectExtent l="0" t="0" r="21590" b="25400"/>
                      <wp:wrapNone/>
                      <wp:docPr id="1376500987" name="Oval 13765009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7945819" id="Oval 34" o:spid="_x0000_s1026" style="position:absolute;margin-left:3.8pt;margin-top:11.05pt;width:16.3pt;height:7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0DEED146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60" behindDoc="0" locked="0" layoutInCell="1" allowOverlap="1" wp14:anchorId="2F4A8DFF" wp14:editId="4CB1E438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40335</wp:posOffset>
                      </wp:positionV>
                      <wp:extent cx="207010" cy="88900"/>
                      <wp:effectExtent l="0" t="0" r="21590" b="25400"/>
                      <wp:wrapNone/>
                      <wp:docPr id="551597950" name="Oval 5515979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39A4481" id="Oval 33" o:spid="_x0000_s1026" style="position:absolute;margin-left:5.85pt;margin-top:11.05pt;width:16.3pt;height:7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BD5B17" w:rsidRPr="004C2693" w14:paraId="371C1068" w14:textId="77777777" w:rsidTr="00465022">
        <w:trPr>
          <w:cantSplit/>
          <w:trHeight w:val="559"/>
        </w:trPr>
        <w:tc>
          <w:tcPr>
            <w:tcW w:w="3256" w:type="dxa"/>
          </w:tcPr>
          <w:p w14:paraId="12C1FF03" w14:textId="6FDADEF8" w:rsidR="00BD5B17" w:rsidRPr="00177DE5" w:rsidRDefault="00FC7A37" w:rsidP="00465022">
            <w:pPr>
              <w:rPr>
                <w:rFonts w:cstheme="minorHAnsi"/>
              </w:rPr>
            </w:pPr>
            <w:proofErr w:type="spellStart"/>
            <w:r w:rsidRPr="00FC7A37">
              <w:rPr>
                <w:rFonts w:cstheme="minorHAnsi"/>
              </w:rPr>
              <w:t>Mottaghipour</w:t>
            </w:r>
            <w:proofErr w:type="spellEnd"/>
            <w:r w:rsidRPr="00FC7A37">
              <w:rPr>
                <w:rFonts w:cstheme="minorHAnsi"/>
              </w:rPr>
              <w:t xml:space="preserve"> et al., 2010</w:t>
            </w:r>
          </w:p>
        </w:tc>
        <w:tc>
          <w:tcPr>
            <w:tcW w:w="708" w:type="dxa"/>
          </w:tcPr>
          <w:p w14:paraId="3760D3FB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61" behindDoc="0" locked="0" layoutInCell="1" allowOverlap="1" wp14:anchorId="6D747899" wp14:editId="28436950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132715</wp:posOffset>
                      </wp:positionV>
                      <wp:extent cx="207010" cy="88900"/>
                      <wp:effectExtent l="10160" t="10795" r="11430" b="14605"/>
                      <wp:wrapNone/>
                      <wp:docPr id="109696725" name="Oval 1096967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58880E7" id="Oval 32" o:spid="_x0000_s1026" style="position:absolute;margin-left:5.6pt;margin-top:10.45pt;width:16.3pt;height:7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A0/Gvn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18B11F60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62" behindDoc="0" locked="0" layoutInCell="1" allowOverlap="1" wp14:anchorId="3D2BF2E9" wp14:editId="5A12AE1C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146050</wp:posOffset>
                      </wp:positionV>
                      <wp:extent cx="207010" cy="88900"/>
                      <wp:effectExtent l="10160" t="10795" r="11430" b="14605"/>
                      <wp:wrapNone/>
                      <wp:docPr id="812075983" name="Oval 8120759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F14F80F" id="Oval 31" o:spid="_x0000_s1026" style="position:absolute;margin-left:6.3pt;margin-top:11.5pt;width:16.3pt;height:7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GRZq0r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5E0D5B86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63" behindDoc="0" locked="0" layoutInCell="1" allowOverlap="1" wp14:anchorId="19AE3D5E" wp14:editId="485E4D04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39065</wp:posOffset>
                      </wp:positionV>
                      <wp:extent cx="207010" cy="88900"/>
                      <wp:effectExtent l="0" t="0" r="21590" b="25400"/>
                      <wp:wrapNone/>
                      <wp:docPr id="645843940" name="Oval 6458439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AD5F3EB" id="Oval 30" o:spid="_x0000_s1026" style="position:absolute;margin-left:6.35pt;margin-top:10.95pt;width:16.3pt;height:7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417CFF9E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64" behindDoc="0" locked="0" layoutInCell="1" allowOverlap="1" wp14:anchorId="4091F302" wp14:editId="3A247117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39065</wp:posOffset>
                      </wp:positionV>
                      <wp:extent cx="207010" cy="88900"/>
                      <wp:effectExtent l="10160" t="10795" r="11430" b="14605"/>
                      <wp:wrapNone/>
                      <wp:docPr id="1349372543" name="Oval 13493725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2FA51ED7" id="Oval 29" o:spid="_x0000_s1026" style="position:absolute;margin-left:4.45pt;margin-top:10.95pt;width:16.3pt;height:7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HgakP/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7367255D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65" behindDoc="0" locked="0" layoutInCell="1" allowOverlap="1" wp14:anchorId="23133F45" wp14:editId="346F1195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39065</wp:posOffset>
                      </wp:positionV>
                      <wp:extent cx="207010" cy="88900"/>
                      <wp:effectExtent l="10160" t="10795" r="11430" b="14605"/>
                      <wp:wrapNone/>
                      <wp:docPr id="1251858763" name="Oval 12518587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579996C" id="Oval 28" o:spid="_x0000_s1026" style="position:absolute;margin-left:4.3pt;margin-top:10.95pt;width:16.3pt;height:7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EUnQ3b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5711603D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66" behindDoc="0" locked="0" layoutInCell="1" allowOverlap="1" wp14:anchorId="240260F7" wp14:editId="6D4E43AD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153035</wp:posOffset>
                      </wp:positionV>
                      <wp:extent cx="207010" cy="88900"/>
                      <wp:effectExtent l="0" t="0" r="21590" b="25400"/>
                      <wp:wrapNone/>
                      <wp:docPr id="357734187" name="Oval 357734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0A396F2" id="Oval 27" o:spid="_x0000_s1026" style="position:absolute;margin-left:3.9pt;margin-top:12.05pt;width:16.3pt;height:7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" fillcolor="red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50A5DCF3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67" behindDoc="0" locked="0" layoutInCell="1" allowOverlap="1" wp14:anchorId="05E028D9" wp14:editId="038BD2AB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132715</wp:posOffset>
                      </wp:positionV>
                      <wp:extent cx="207010" cy="88900"/>
                      <wp:effectExtent l="0" t="0" r="21590" b="25400"/>
                      <wp:wrapNone/>
                      <wp:docPr id="1973768767" name="Oval 19737687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>
                                  <a:shade val="15000"/>
                                </a:schemeClr>
                              </a:lnRef>
                              <a:fillRef idx="1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76E4B45D" id="Oval 26" o:spid="_x0000_s1026" style="position:absolute;margin-left:3.8pt;margin-top:10.45pt;width:16.3pt;height:7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" fillcolor="red" strokecolor="#10190a [48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061A397C" w14:textId="77777777" w:rsidR="00BD5B17" w:rsidRPr="00477767" w:rsidRDefault="00BD5B17" w:rsidP="00465022">
            <w:pPr>
              <w:spacing w:after="120" w:line="220" w:lineRule="atLeast"/>
              <w:rPr>
                <w:rFonts w:cstheme="minorHAnsi"/>
                <w:b/>
                <w:bCs/>
                <w:color w:val="FF0000"/>
              </w:rPr>
            </w:pPr>
            <w:r w:rsidRPr="00477767">
              <w:rPr>
                <w:rFonts w:cstheme="minorHAnsi"/>
                <w:b/>
                <w:bCs/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1658368" behindDoc="0" locked="0" layoutInCell="1" allowOverlap="1" wp14:anchorId="261DA8B0" wp14:editId="56DD11F3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32715</wp:posOffset>
                      </wp:positionV>
                      <wp:extent cx="207010" cy="88900"/>
                      <wp:effectExtent l="0" t="0" r="21590" b="25400"/>
                      <wp:wrapNone/>
                      <wp:docPr id="1368558184" name="Oval 1368558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C82A109" id="Oval 25" o:spid="_x0000_s1026" style="position:absolute;margin-left:3.7pt;margin-top:10.45pt;width:16.3pt;height:7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" fillcolor="red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BD5B17" w:rsidRPr="004C2693" w14:paraId="25D06DC1" w14:textId="77777777" w:rsidTr="00465022">
        <w:trPr>
          <w:cantSplit/>
          <w:trHeight w:val="561"/>
        </w:trPr>
        <w:tc>
          <w:tcPr>
            <w:tcW w:w="3256" w:type="dxa"/>
          </w:tcPr>
          <w:p w14:paraId="772B3BE3" w14:textId="5C04C075" w:rsidR="00BD5B17" w:rsidRPr="00177DE5" w:rsidRDefault="00057953" w:rsidP="00465022">
            <w:pPr>
              <w:rPr>
                <w:rFonts w:cstheme="minorHAnsi"/>
              </w:rPr>
            </w:pPr>
            <w:r w:rsidRPr="00057953">
              <w:rPr>
                <w:rFonts w:cstheme="minorHAnsi"/>
              </w:rPr>
              <w:t>Singh et al., 2023</w:t>
            </w:r>
          </w:p>
        </w:tc>
        <w:tc>
          <w:tcPr>
            <w:tcW w:w="708" w:type="dxa"/>
          </w:tcPr>
          <w:p w14:paraId="50A558FE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69" behindDoc="0" locked="0" layoutInCell="1" allowOverlap="1" wp14:anchorId="0C373924" wp14:editId="3251E8FD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131445</wp:posOffset>
                      </wp:positionV>
                      <wp:extent cx="207010" cy="88900"/>
                      <wp:effectExtent l="0" t="0" r="21590" b="25400"/>
                      <wp:wrapNone/>
                      <wp:docPr id="2034517667" name="Oval 20345176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08C39409" id="Oval 16" o:spid="_x0000_s1026" style="position:absolute;margin-left:7.85pt;margin-top:10.35pt;width:16.3pt;height:7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3" w:type="dxa"/>
          </w:tcPr>
          <w:p w14:paraId="7253E6E8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75" behindDoc="0" locked="0" layoutInCell="1" allowOverlap="1" wp14:anchorId="03ACF2A6" wp14:editId="1CE589B2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138430</wp:posOffset>
                      </wp:positionV>
                      <wp:extent cx="207010" cy="88900"/>
                      <wp:effectExtent l="10160" t="10795" r="11430" b="14605"/>
                      <wp:wrapNone/>
                      <wp:docPr id="671465941" name="Oval 6714659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185B2C39" id="Oval 15" o:spid="_x0000_s1026" style="position:absolute;margin-left:7.35pt;margin-top:10.9pt;width:16.3pt;height:7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14:paraId="17CE3BEF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76" behindDoc="0" locked="0" layoutInCell="1" allowOverlap="1" wp14:anchorId="2CE03EC4" wp14:editId="31D4BB86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38430</wp:posOffset>
                      </wp:positionV>
                      <wp:extent cx="207010" cy="88900"/>
                      <wp:effectExtent l="10160" t="10795" r="11430" b="14605"/>
                      <wp:wrapNone/>
                      <wp:docPr id="624479413" name="Oval 6244794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787893B" id="Oval 14" o:spid="_x0000_s1026" style="position:absolute;margin-left:6.9pt;margin-top:10.9pt;width:16.3pt;height:7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MHTqzrd&#10;AAAABw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5DDDF7CB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77" behindDoc="0" locked="0" layoutInCell="1" allowOverlap="1" wp14:anchorId="492AC0BF" wp14:editId="08313AA7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156845</wp:posOffset>
                      </wp:positionV>
                      <wp:extent cx="207010" cy="88900"/>
                      <wp:effectExtent l="14605" t="9525" r="6985" b="6350"/>
                      <wp:wrapNone/>
                      <wp:docPr id="760399498" name="Oval 7603994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4F35F567" id="Oval 13" o:spid="_x0000_s1026" style="position:absolute;margin-left:3.85pt;margin-top:12.35pt;width:16.3pt;height:7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NIcH4v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8" w:type="dxa"/>
          </w:tcPr>
          <w:p w14:paraId="27781AE3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78" behindDoc="0" locked="0" layoutInCell="1" allowOverlap="1" wp14:anchorId="63A3D548" wp14:editId="1F3A2956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148590</wp:posOffset>
                      </wp:positionV>
                      <wp:extent cx="207010" cy="88900"/>
                      <wp:effectExtent l="10160" t="10795" r="11430" b="14605"/>
                      <wp:wrapNone/>
                      <wp:docPr id="1500956590" name="Oval 15009565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5C98A51B" id="Oval 12" o:spid="_x0000_s1026" style="position:absolute;margin-left:3.55pt;margin-top:11.7pt;width:16.3pt;height:7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45AC3EC5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71" behindDoc="0" locked="0" layoutInCell="1" allowOverlap="1" wp14:anchorId="15509D97" wp14:editId="41B278E3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18110</wp:posOffset>
                      </wp:positionV>
                      <wp:extent cx="207010" cy="88900"/>
                      <wp:effectExtent l="0" t="0" r="21590" b="25400"/>
                      <wp:wrapNone/>
                      <wp:docPr id="308828086" name="Oval 3088280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DEB2FB6" id="Oval 11" o:spid="_x0000_s1026" style="position:absolute;margin-left:4.8pt;margin-top:9.3pt;width:16.3pt;height:7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709" w:type="dxa"/>
          </w:tcPr>
          <w:p w14:paraId="7BF0F044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73" behindDoc="0" locked="0" layoutInCell="1" allowOverlap="1" wp14:anchorId="17F77EED" wp14:editId="514A529D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138430</wp:posOffset>
                      </wp:positionV>
                      <wp:extent cx="207010" cy="88900"/>
                      <wp:effectExtent l="0" t="0" r="21590" b="25400"/>
                      <wp:wrapNone/>
                      <wp:docPr id="1473316745" name="Oval 14733167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6F0838A7" id="Oval 10" o:spid="_x0000_s1026" style="position:absolute;margin-left:2.8pt;margin-top:10.9pt;width:16.3pt;height:7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" fillcolor="red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679" w:type="dxa"/>
          </w:tcPr>
          <w:p w14:paraId="653E65B3" w14:textId="77777777" w:rsidR="00BD5B17" w:rsidRPr="004C2693" w:rsidRDefault="00BD5B17" w:rsidP="00465022">
            <w:pPr>
              <w:spacing w:after="120" w:line="22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383" behindDoc="0" locked="0" layoutInCell="1" allowOverlap="1" wp14:anchorId="2FCC9AB4" wp14:editId="39DF9746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48590</wp:posOffset>
                      </wp:positionV>
                      <wp:extent cx="207010" cy="88900"/>
                      <wp:effectExtent l="0" t="0" r="21590" b="25400"/>
                      <wp:wrapNone/>
                      <wp:docPr id="589336393" name="Oval 5893363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 xmlns:w16du="http://schemas.microsoft.com/office/word/2023/wordml/word16du">
                  <w:pict>
                    <v:oval w14:anchorId="392CF008" id="Oval 9" o:spid="_x0000_s1026" style="position:absolute;margin-left:3.7pt;margin-top:11.7pt;width:16.3pt;height:7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1DACE871" w14:textId="6D509897" w:rsidR="00451CC8" w:rsidRDefault="005F6C23" w:rsidP="00C0542B">
      <w:pPr>
        <w:pStyle w:val="ListParagraph"/>
        <w:numPr>
          <w:ilvl w:val="0"/>
          <w:numId w:val="0"/>
        </w:numPr>
        <w:ind w:left="11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387" behindDoc="0" locked="0" layoutInCell="1" allowOverlap="1" wp14:anchorId="784A9EFD" wp14:editId="5EC48B36">
                <wp:simplePos x="0" y="0"/>
                <wp:positionH relativeFrom="column">
                  <wp:posOffset>5212080</wp:posOffset>
                </wp:positionH>
                <wp:positionV relativeFrom="paragraph">
                  <wp:posOffset>6985</wp:posOffset>
                </wp:positionV>
                <wp:extent cx="83820" cy="132715"/>
                <wp:effectExtent l="0" t="0" r="11430" b="19685"/>
                <wp:wrapNone/>
                <wp:docPr id="1229033715" name="Oval 12290337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6032E2A5" id="Oval 1" o:spid="_x0000_s1026" style="position:absolute;margin-left:410.4pt;margin-top:.55pt;width:6.6pt;height:10.45pt;flip:y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" fill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386" behindDoc="0" locked="0" layoutInCell="1" allowOverlap="1" wp14:anchorId="145F5A8F" wp14:editId="04070807">
                <wp:simplePos x="0" y="0"/>
                <wp:positionH relativeFrom="column">
                  <wp:posOffset>3406140</wp:posOffset>
                </wp:positionH>
                <wp:positionV relativeFrom="paragraph">
                  <wp:posOffset>6985</wp:posOffset>
                </wp:positionV>
                <wp:extent cx="83820" cy="132715"/>
                <wp:effectExtent l="0" t="0" r="11430" b="19685"/>
                <wp:wrapNone/>
                <wp:docPr id="914831162" name="Oval 914831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2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0A5AEF0D" id="Oval 3" o:spid="_x0000_s1026" style="position:absolute;margin-left:268.2pt;margin-top:.55pt;width:6.6pt;height:10.45pt;flip:y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" fillcolor="#ed7d31 [3205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385" behindDoc="0" locked="0" layoutInCell="1" allowOverlap="1" wp14:anchorId="6088A278" wp14:editId="5EFBE2D7">
                <wp:simplePos x="0" y="0"/>
                <wp:positionH relativeFrom="column">
                  <wp:posOffset>1211580</wp:posOffset>
                </wp:positionH>
                <wp:positionV relativeFrom="paragraph">
                  <wp:posOffset>14605</wp:posOffset>
                </wp:positionV>
                <wp:extent cx="83820" cy="132715"/>
                <wp:effectExtent l="0" t="0" r="11430" b="19685"/>
                <wp:wrapNone/>
                <wp:docPr id="1667175568" name="Oval 16671755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rto="http://schemas.microsoft.com/office/word/2006/arto" xmlns:w16du="http://schemas.microsoft.com/office/word/2023/wordml/word16du">
            <w:pict>
              <v:oval w14:anchorId="02CCE3B2" id="Oval 2" o:spid="_x0000_s1026" style="position:absolute;margin-left:95.4pt;margin-top:1.15pt;width:6.6pt;height:10.45pt;flip:y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" fillcolor="#70ad47 [3209]"/>
            </w:pict>
          </mc:Fallback>
        </mc:AlternateContent>
      </w:r>
      <w:r>
        <w:rPr>
          <w:noProof/>
          <w:color w:val="000000"/>
          <w:sz w:val="24"/>
          <w:szCs w:val="24"/>
        </w:rPr>
        <w:t>Clearly described                   Not properly described                            Not described</w:t>
      </w:r>
    </w:p>
    <w:p w14:paraId="0D5DE609" w14:textId="77777777" w:rsidR="00451CC8" w:rsidRDefault="00451CC8" w:rsidP="00451CC8">
      <w:pPr>
        <w:pStyle w:val="ListParagraph"/>
        <w:numPr>
          <w:ilvl w:val="0"/>
          <w:numId w:val="0"/>
        </w:numPr>
        <w:ind w:left="720"/>
      </w:pPr>
    </w:p>
    <w:p w14:paraId="47F5E296" w14:textId="6A28FD82" w:rsidR="00AF44A2" w:rsidRDefault="00AF44A2" w:rsidP="00AF44A2">
      <w:pPr>
        <w:rPr>
          <w:b/>
          <w:bCs/>
          <w:sz w:val="24"/>
          <w:szCs w:val="24"/>
        </w:rPr>
      </w:pPr>
    </w:p>
    <w:p w14:paraId="40F28AEE" w14:textId="77777777" w:rsidR="00E76C86" w:rsidRDefault="00E76C86" w:rsidP="00AF44A2">
      <w:pPr>
        <w:rPr>
          <w:b/>
          <w:bCs/>
          <w:sz w:val="24"/>
          <w:szCs w:val="24"/>
        </w:rPr>
      </w:pPr>
    </w:p>
    <w:p w14:paraId="329B156A" w14:textId="031F3E27" w:rsidR="00E76C86" w:rsidRDefault="00B97F7D" w:rsidP="00AF44A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5- Qualitative study – JBI too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495"/>
        <w:gridCol w:w="1081"/>
      </w:tblGrid>
      <w:tr w:rsidR="000F6852" w:rsidRPr="00801355" w14:paraId="25A8EFB6" w14:textId="55C835C9" w:rsidTr="00EA54A0">
        <w:tc>
          <w:tcPr>
            <w:tcW w:w="9016" w:type="dxa"/>
            <w:gridSpan w:val="3"/>
          </w:tcPr>
          <w:p w14:paraId="52834F71" w14:textId="508AC66C" w:rsidR="000F6852" w:rsidRPr="00801355" w:rsidRDefault="000F6852" w:rsidP="00AF44A2">
            <w:pPr>
              <w:rPr>
                <w:rFonts w:cstheme="minorHAnsi"/>
              </w:rPr>
            </w:pPr>
            <w:r w:rsidRPr="00801355">
              <w:rPr>
                <w:rFonts w:cstheme="minorHAnsi"/>
                <w:b/>
                <w:bCs/>
              </w:rPr>
              <w:t>Author-</w:t>
            </w:r>
            <w:r w:rsidRPr="00801355">
              <w:rPr>
                <w:rFonts w:cstheme="minorHAnsi"/>
              </w:rPr>
              <w:t xml:space="preserve"> </w:t>
            </w:r>
            <w:proofErr w:type="spellStart"/>
            <w:r w:rsidRPr="00801355">
              <w:rPr>
                <w:rFonts w:cstheme="minorHAnsi"/>
              </w:rPr>
              <w:t>Vaitheswaran</w:t>
            </w:r>
            <w:proofErr w:type="spellEnd"/>
            <w:r w:rsidRPr="00801355">
              <w:rPr>
                <w:rFonts w:cstheme="minorHAnsi"/>
              </w:rPr>
              <w:t xml:space="preserve"> et al.,</w:t>
            </w:r>
            <w:r w:rsidR="000A3C2C" w:rsidRPr="00801355">
              <w:rPr>
                <w:rFonts w:cstheme="minorHAnsi"/>
              </w:rPr>
              <w:t xml:space="preserve"> 2021</w:t>
            </w:r>
          </w:p>
          <w:p w14:paraId="7CC4325D" w14:textId="25525FE0" w:rsidR="00603A73" w:rsidRPr="00801355" w:rsidRDefault="00603A73" w:rsidP="00AF44A2">
            <w:pPr>
              <w:rPr>
                <w:rFonts w:cstheme="minorHAnsi"/>
                <w:b/>
                <w:bCs/>
              </w:rPr>
            </w:pPr>
          </w:p>
        </w:tc>
      </w:tr>
      <w:tr w:rsidR="000F6852" w:rsidRPr="00801355" w14:paraId="52090FAC" w14:textId="49C0A85D" w:rsidTr="00696AC9">
        <w:tc>
          <w:tcPr>
            <w:tcW w:w="440" w:type="dxa"/>
          </w:tcPr>
          <w:p w14:paraId="5D00EDDC" w14:textId="37EEDCA7" w:rsidR="000F6852" w:rsidRPr="00801355" w:rsidRDefault="000F6852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 xml:space="preserve">1. </w:t>
            </w:r>
          </w:p>
        </w:tc>
        <w:tc>
          <w:tcPr>
            <w:tcW w:w="7495" w:type="dxa"/>
          </w:tcPr>
          <w:p w14:paraId="07B1FB79" w14:textId="21DD8E4B" w:rsidR="000F6852" w:rsidRPr="00801355" w:rsidRDefault="00C8766A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</w:rPr>
              <w:t>C</w:t>
            </w:r>
            <w:r w:rsidR="00A9620D" w:rsidRPr="00801355">
              <w:rPr>
                <w:rFonts w:cstheme="minorHAnsi"/>
              </w:rPr>
              <w:t>ongruity between the stated philosophical perspective and the research methodology</w:t>
            </w:r>
          </w:p>
        </w:tc>
        <w:tc>
          <w:tcPr>
            <w:tcW w:w="1081" w:type="dxa"/>
          </w:tcPr>
          <w:p w14:paraId="7F07C22F" w14:textId="0EC20D63" w:rsidR="000F6852" w:rsidRPr="00801355" w:rsidRDefault="00AF57CD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435" behindDoc="0" locked="0" layoutInCell="1" allowOverlap="1" wp14:anchorId="458852A0" wp14:editId="46794BD4">
                      <wp:simplePos x="0" y="0"/>
                      <wp:positionH relativeFrom="column">
                        <wp:posOffset>77184</wp:posOffset>
                      </wp:positionH>
                      <wp:positionV relativeFrom="paragraph">
                        <wp:posOffset>90429</wp:posOffset>
                      </wp:positionV>
                      <wp:extent cx="207010" cy="99526"/>
                      <wp:effectExtent l="0" t="0" r="21590" b="15240"/>
                      <wp:wrapNone/>
                      <wp:docPr id="192745310" name="Oval 1927453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207010" cy="9952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DA95E4" id="Oval 192745310" o:spid="_x0000_s1026" style="position:absolute;margin-left:6.1pt;margin-top:7.1pt;width:16.3pt;height:7.85pt;flip:y;z-index:2516604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0F6852" w:rsidRPr="00801355" w14:paraId="4605082F" w14:textId="0C90C9F5" w:rsidTr="00696AC9">
        <w:tc>
          <w:tcPr>
            <w:tcW w:w="440" w:type="dxa"/>
          </w:tcPr>
          <w:p w14:paraId="40AB1499" w14:textId="76EB1E40" w:rsidR="000F6852" w:rsidRPr="00801355" w:rsidRDefault="00A9620D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>2.</w:t>
            </w:r>
          </w:p>
        </w:tc>
        <w:tc>
          <w:tcPr>
            <w:tcW w:w="7495" w:type="dxa"/>
          </w:tcPr>
          <w:p w14:paraId="7E42069F" w14:textId="0461C9DF" w:rsidR="000F6852" w:rsidRPr="00801355" w:rsidRDefault="00C8766A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</w:rPr>
              <w:t>C</w:t>
            </w:r>
            <w:r w:rsidR="001A7826" w:rsidRPr="00801355">
              <w:rPr>
                <w:rFonts w:cstheme="minorHAnsi"/>
              </w:rPr>
              <w:t>ongruity between the research methodology and the research question or objectives</w:t>
            </w:r>
          </w:p>
        </w:tc>
        <w:tc>
          <w:tcPr>
            <w:tcW w:w="1081" w:type="dxa"/>
          </w:tcPr>
          <w:p w14:paraId="29A08450" w14:textId="3E7ED41A" w:rsidR="000F6852" w:rsidRPr="00801355" w:rsidRDefault="00AF57CD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483" behindDoc="0" locked="0" layoutInCell="1" allowOverlap="1" wp14:anchorId="229BC2B0" wp14:editId="2DF985D1">
                      <wp:simplePos x="0" y="0"/>
                      <wp:positionH relativeFrom="column">
                        <wp:posOffset>77340</wp:posOffset>
                      </wp:positionH>
                      <wp:positionV relativeFrom="paragraph">
                        <wp:posOffset>110153</wp:posOffset>
                      </wp:positionV>
                      <wp:extent cx="207010" cy="80865"/>
                      <wp:effectExtent l="0" t="0" r="21590" b="14605"/>
                      <wp:wrapNone/>
                      <wp:docPr id="796254310" name="Oval 7962543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086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DE6FF4" id="Oval 796254310" o:spid="_x0000_s1026" style="position:absolute;margin-left:6.1pt;margin-top:8.65pt;width:16.3pt;height:6.35pt;z-index:25166248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0F6852" w:rsidRPr="00801355" w14:paraId="3EAF1209" w14:textId="38A7995F" w:rsidTr="00696AC9">
        <w:tc>
          <w:tcPr>
            <w:tcW w:w="440" w:type="dxa"/>
          </w:tcPr>
          <w:p w14:paraId="4A17C7D1" w14:textId="45A0733B" w:rsidR="000F6852" w:rsidRPr="00801355" w:rsidRDefault="001A7826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>3.</w:t>
            </w:r>
          </w:p>
        </w:tc>
        <w:tc>
          <w:tcPr>
            <w:tcW w:w="7495" w:type="dxa"/>
          </w:tcPr>
          <w:p w14:paraId="0D59877A" w14:textId="368A1B3F" w:rsidR="000F6852" w:rsidRPr="00801355" w:rsidRDefault="00C8766A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</w:rPr>
              <w:t>Congruity between the research methodology and the methods used to collect data</w:t>
            </w:r>
          </w:p>
        </w:tc>
        <w:tc>
          <w:tcPr>
            <w:tcW w:w="1081" w:type="dxa"/>
          </w:tcPr>
          <w:p w14:paraId="10B3AFB3" w14:textId="31956B82" w:rsidR="000F6852" w:rsidRPr="00801355" w:rsidRDefault="00AF57CD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531" behindDoc="0" locked="0" layoutInCell="1" allowOverlap="1" wp14:anchorId="4C4A362A" wp14:editId="1DF4AF5B">
                      <wp:simplePos x="0" y="0"/>
                      <wp:positionH relativeFrom="column">
                        <wp:posOffset>92062</wp:posOffset>
                      </wp:positionH>
                      <wp:positionV relativeFrom="paragraph">
                        <wp:posOffset>129540</wp:posOffset>
                      </wp:positionV>
                      <wp:extent cx="207010" cy="88304"/>
                      <wp:effectExtent l="0" t="0" r="21590" b="26035"/>
                      <wp:wrapNone/>
                      <wp:docPr id="1848687596" name="Oval 18486875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304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A6B138" id="Oval 1848687596" o:spid="_x0000_s1026" style="position:absolute;margin-left:7.25pt;margin-top:10.2pt;width:16.3pt;height:6.95pt;z-index:25166453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0F6852" w:rsidRPr="00801355" w14:paraId="65C2BBFF" w14:textId="3A06101E" w:rsidTr="00696AC9">
        <w:tc>
          <w:tcPr>
            <w:tcW w:w="440" w:type="dxa"/>
          </w:tcPr>
          <w:p w14:paraId="5D53BE62" w14:textId="60E87B66" w:rsidR="000F6852" w:rsidRPr="00801355" w:rsidRDefault="00C8766A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7495" w:type="dxa"/>
          </w:tcPr>
          <w:p w14:paraId="70BB8AA4" w14:textId="2D7F330C" w:rsidR="000F6852" w:rsidRPr="00801355" w:rsidRDefault="00801355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</w:t>
            </w:r>
            <w:r w:rsidR="006F21CC" w:rsidRPr="00801355">
              <w:rPr>
                <w:rFonts w:cstheme="minorHAnsi"/>
              </w:rPr>
              <w:t>ongruity between the research methodology and the representation and analysis of data</w:t>
            </w:r>
          </w:p>
        </w:tc>
        <w:tc>
          <w:tcPr>
            <w:tcW w:w="1081" w:type="dxa"/>
          </w:tcPr>
          <w:p w14:paraId="15A53494" w14:textId="4E7C6FDC" w:rsidR="000F6852" w:rsidRPr="00801355" w:rsidRDefault="005753FC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579" behindDoc="0" locked="0" layoutInCell="1" allowOverlap="1" wp14:anchorId="16DC1EAF" wp14:editId="5806C759">
                      <wp:simplePos x="0" y="0"/>
                      <wp:positionH relativeFrom="column">
                        <wp:posOffset>95717</wp:posOffset>
                      </wp:positionH>
                      <wp:positionV relativeFrom="paragraph">
                        <wp:posOffset>92581</wp:posOffset>
                      </wp:positionV>
                      <wp:extent cx="207010" cy="99527"/>
                      <wp:effectExtent l="0" t="0" r="21590" b="15240"/>
                      <wp:wrapNone/>
                      <wp:docPr id="545190728" name="Oval 5451907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207010" cy="9952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8E7817" id="Oval 545190728" o:spid="_x0000_s1026" style="position:absolute;margin-left:7.55pt;margin-top:7.3pt;width:16.3pt;height:7.85pt;flip:y;z-index:2516665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0F6852" w:rsidRPr="00801355" w14:paraId="1321DD45" w14:textId="431B2F67" w:rsidTr="00696AC9">
        <w:tc>
          <w:tcPr>
            <w:tcW w:w="440" w:type="dxa"/>
          </w:tcPr>
          <w:p w14:paraId="7AB320BE" w14:textId="522FCA1F" w:rsidR="000F6852" w:rsidRPr="00801355" w:rsidRDefault="006F21CC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>5.</w:t>
            </w:r>
          </w:p>
        </w:tc>
        <w:tc>
          <w:tcPr>
            <w:tcW w:w="7495" w:type="dxa"/>
          </w:tcPr>
          <w:p w14:paraId="0F379659" w14:textId="77777777" w:rsidR="000F6852" w:rsidRDefault="00801355" w:rsidP="00AF44A2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="005B7928" w:rsidRPr="00801355">
              <w:rPr>
                <w:rFonts w:cstheme="minorHAnsi"/>
              </w:rPr>
              <w:t>ongruity between the research methodology and the interpretation of results</w:t>
            </w:r>
          </w:p>
          <w:p w14:paraId="44FC0392" w14:textId="4868E808" w:rsidR="00801355" w:rsidRPr="00801355" w:rsidRDefault="00801355" w:rsidP="00AF44A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81" w:type="dxa"/>
          </w:tcPr>
          <w:p w14:paraId="04F6682D" w14:textId="2733231D" w:rsidR="000F6852" w:rsidRPr="00801355" w:rsidRDefault="005753FC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627" behindDoc="0" locked="0" layoutInCell="1" allowOverlap="1" wp14:anchorId="6FD6D2D1" wp14:editId="23CADFF7">
                      <wp:simplePos x="0" y="0"/>
                      <wp:positionH relativeFrom="column">
                        <wp:posOffset>92671</wp:posOffset>
                      </wp:positionH>
                      <wp:positionV relativeFrom="paragraph">
                        <wp:posOffset>125043</wp:posOffset>
                      </wp:positionV>
                      <wp:extent cx="207010" cy="88900"/>
                      <wp:effectExtent l="0" t="0" r="21590" b="25400"/>
                      <wp:wrapNone/>
                      <wp:docPr id="452072697" name="Oval 4520726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6345A7" id="Oval 452072697" o:spid="_x0000_s1026" style="position:absolute;margin-left:7.3pt;margin-top:9.85pt;width:16.3pt;height:7pt;z-index:25166862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" fillcolor="#ed7d31 [3205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0F6852" w:rsidRPr="00801355" w14:paraId="1F90BBD1" w14:textId="15DC6922" w:rsidTr="00696AC9">
        <w:tc>
          <w:tcPr>
            <w:tcW w:w="440" w:type="dxa"/>
          </w:tcPr>
          <w:p w14:paraId="153262C1" w14:textId="7ABACD0A" w:rsidR="000F6852" w:rsidRPr="00801355" w:rsidRDefault="005B7928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7495" w:type="dxa"/>
          </w:tcPr>
          <w:p w14:paraId="0B07285F" w14:textId="3F78F59B" w:rsidR="000F6852" w:rsidRDefault="00801355" w:rsidP="00AF44A2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3D2BAC" w:rsidRPr="00801355">
              <w:rPr>
                <w:rFonts w:cstheme="minorHAnsi"/>
              </w:rPr>
              <w:t>tatement locating the researcher culturally or theoretically</w:t>
            </w:r>
            <w:r>
              <w:rPr>
                <w:rFonts w:cstheme="minorHAnsi"/>
              </w:rPr>
              <w:t>.</w:t>
            </w:r>
          </w:p>
          <w:p w14:paraId="490352EA" w14:textId="6878CEAA" w:rsidR="00801355" w:rsidRPr="00801355" w:rsidRDefault="00801355" w:rsidP="00AF44A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81" w:type="dxa"/>
          </w:tcPr>
          <w:p w14:paraId="43B9F240" w14:textId="212FE7D5" w:rsidR="000F6852" w:rsidRPr="00801355" w:rsidRDefault="0090255E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675" behindDoc="0" locked="0" layoutInCell="1" allowOverlap="1" wp14:anchorId="45DDA4AE" wp14:editId="5A978D37">
                      <wp:simplePos x="0" y="0"/>
                      <wp:positionH relativeFrom="column">
                        <wp:posOffset>86451</wp:posOffset>
                      </wp:positionH>
                      <wp:positionV relativeFrom="paragraph">
                        <wp:posOffset>107652</wp:posOffset>
                      </wp:positionV>
                      <wp:extent cx="207010" cy="99527"/>
                      <wp:effectExtent l="0" t="0" r="21590" b="15240"/>
                      <wp:wrapNone/>
                      <wp:docPr id="176378262" name="Oval 176378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207010" cy="9952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781DF8" id="Oval 176378262" o:spid="_x0000_s1026" style="position:absolute;margin-left:6.8pt;margin-top:8.5pt;width:16.3pt;height:7.85pt;flip:y;z-index:2516706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0F6852" w:rsidRPr="00801355" w14:paraId="6EDE6EB1" w14:textId="1A5A8399" w:rsidTr="00696AC9">
        <w:tc>
          <w:tcPr>
            <w:tcW w:w="440" w:type="dxa"/>
          </w:tcPr>
          <w:p w14:paraId="0E820E7B" w14:textId="7520BF3B" w:rsidR="000F6852" w:rsidRPr="00801355" w:rsidRDefault="003D2BAC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7495" w:type="dxa"/>
          </w:tcPr>
          <w:p w14:paraId="357CB757" w14:textId="37E2778B" w:rsidR="000F6852" w:rsidRDefault="00801355" w:rsidP="00AF44A2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="009B6E52" w:rsidRPr="00801355">
              <w:rPr>
                <w:rFonts w:cstheme="minorHAnsi"/>
              </w:rPr>
              <w:t xml:space="preserve">he influence of the researcher on the research, and </w:t>
            </w:r>
            <w:r>
              <w:rPr>
                <w:rFonts w:cstheme="minorHAnsi"/>
              </w:rPr>
              <w:t>vice-versa</w:t>
            </w:r>
            <w:r w:rsidR="009B6E52" w:rsidRPr="00801355">
              <w:rPr>
                <w:rFonts w:cstheme="minorHAnsi"/>
              </w:rPr>
              <w:t xml:space="preserve">, </w:t>
            </w:r>
            <w:r w:rsidR="004667C8">
              <w:rPr>
                <w:rFonts w:cstheme="minorHAnsi"/>
              </w:rPr>
              <w:t xml:space="preserve">is </w:t>
            </w:r>
            <w:r w:rsidR="00B95D36" w:rsidRPr="00801355">
              <w:rPr>
                <w:rFonts w:cstheme="minorHAnsi"/>
              </w:rPr>
              <w:t>addressed.</w:t>
            </w:r>
          </w:p>
          <w:p w14:paraId="2E723816" w14:textId="3B38AE18" w:rsidR="00801355" w:rsidRPr="00801355" w:rsidRDefault="00801355" w:rsidP="00AF44A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81" w:type="dxa"/>
          </w:tcPr>
          <w:p w14:paraId="1D7733CA" w14:textId="4403EC17" w:rsidR="000F6852" w:rsidRPr="00801355" w:rsidRDefault="003A7205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723" behindDoc="0" locked="0" layoutInCell="1" allowOverlap="1" wp14:anchorId="6584F828" wp14:editId="31D8A3D6">
                      <wp:simplePos x="0" y="0"/>
                      <wp:positionH relativeFrom="column">
                        <wp:posOffset>74010</wp:posOffset>
                      </wp:positionH>
                      <wp:positionV relativeFrom="paragraph">
                        <wp:posOffset>102702</wp:posOffset>
                      </wp:positionV>
                      <wp:extent cx="207010" cy="88900"/>
                      <wp:effectExtent l="0" t="0" r="21590" b="25400"/>
                      <wp:wrapNone/>
                      <wp:docPr id="1210078258" name="Oval 1210078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7010" cy="889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719713" id="Oval 1210078258" o:spid="_x0000_s1026" style="position:absolute;margin-left:5.85pt;margin-top:8.1pt;width:16.3pt;height:7pt;z-index:25167272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" fillcolor="red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B6E52" w:rsidRPr="00801355" w14:paraId="1226AFF5" w14:textId="77777777" w:rsidTr="00696AC9">
        <w:tc>
          <w:tcPr>
            <w:tcW w:w="440" w:type="dxa"/>
          </w:tcPr>
          <w:p w14:paraId="329E4103" w14:textId="7138F5FC" w:rsidR="009B6E52" w:rsidRPr="00801355" w:rsidRDefault="009B6E52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7495" w:type="dxa"/>
          </w:tcPr>
          <w:p w14:paraId="755644FB" w14:textId="1E7305A4" w:rsidR="009B6E52" w:rsidRDefault="00801355" w:rsidP="00AF44A2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902013" w:rsidRPr="00801355">
              <w:rPr>
                <w:rFonts w:cstheme="minorHAnsi"/>
              </w:rPr>
              <w:t xml:space="preserve">articipants, and their voices, </w:t>
            </w:r>
            <w:r>
              <w:rPr>
                <w:rFonts w:cstheme="minorHAnsi"/>
              </w:rPr>
              <w:t xml:space="preserve">are </w:t>
            </w:r>
            <w:r w:rsidR="00902013" w:rsidRPr="00801355">
              <w:rPr>
                <w:rFonts w:cstheme="minorHAnsi"/>
              </w:rPr>
              <w:t>adequately represented</w:t>
            </w:r>
            <w:r>
              <w:rPr>
                <w:rFonts w:cstheme="minorHAnsi"/>
              </w:rPr>
              <w:t>.</w:t>
            </w:r>
          </w:p>
          <w:p w14:paraId="7C30DB64" w14:textId="0CB8F3B5" w:rsidR="00801355" w:rsidRPr="00801355" w:rsidRDefault="00801355" w:rsidP="00AF44A2">
            <w:pPr>
              <w:rPr>
                <w:rFonts w:cstheme="minorHAnsi"/>
              </w:rPr>
            </w:pPr>
          </w:p>
        </w:tc>
        <w:tc>
          <w:tcPr>
            <w:tcW w:w="1081" w:type="dxa"/>
          </w:tcPr>
          <w:p w14:paraId="795D7A38" w14:textId="2FA2CF14" w:rsidR="009B6E52" w:rsidRPr="00801355" w:rsidRDefault="003A7205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771" behindDoc="0" locked="0" layoutInCell="1" allowOverlap="1" wp14:anchorId="13EF00B8" wp14:editId="7C266A12">
                      <wp:simplePos x="0" y="0"/>
                      <wp:positionH relativeFrom="column">
                        <wp:posOffset>86451</wp:posOffset>
                      </wp:positionH>
                      <wp:positionV relativeFrom="paragraph">
                        <wp:posOffset>140659</wp:posOffset>
                      </wp:positionV>
                      <wp:extent cx="207010" cy="99527"/>
                      <wp:effectExtent l="0" t="0" r="21590" b="15240"/>
                      <wp:wrapNone/>
                      <wp:docPr id="1570632824" name="Oval 15706328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207010" cy="9952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7BFF32" id="Oval 1570632824" o:spid="_x0000_s1026" style="position:absolute;margin-left:6.8pt;margin-top:11.1pt;width:16.3pt;height:7.85pt;flip:y;z-index:2516747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902013" w:rsidRPr="00801355" w14:paraId="3BB0750F" w14:textId="77777777" w:rsidTr="00696AC9">
        <w:tc>
          <w:tcPr>
            <w:tcW w:w="440" w:type="dxa"/>
          </w:tcPr>
          <w:p w14:paraId="3FD9EFC7" w14:textId="21E3EAB8" w:rsidR="00902013" w:rsidRPr="00801355" w:rsidRDefault="00B76860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7495" w:type="dxa"/>
          </w:tcPr>
          <w:p w14:paraId="26D085A7" w14:textId="45D4DB46" w:rsidR="00902013" w:rsidRPr="00801355" w:rsidRDefault="00B95D36" w:rsidP="00AF44A2">
            <w:pPr>
              <w:rPr>
                <w:rFonts w:cstheme="minorHAnsi"/>
              </w:rPr>
            </w:pPr>
            <w:r>
              <w:rPr>
                <w:rFonts w:cstheme="minorHAnsi"/>
              </w:rPr>
              <w:t>Is the</w:t>
            </w:r>
            <w:r w:rsidR="00B76860" w:rsidRPr="00801355">
              <w:rPr>
                <w:rFonts w:cstheme="minorHAnsi"/>
              </w:rPr>
              <w:t xml:space="preserve"> research ethical according to current criteria or, for recent studies, and is there evidence of ethical approval by an appropriate body</w:t>
            </w:r>
            <w:r>
              <w:rPr>
                <w:rFonts w:cstheme="minorHAnsi"/>
              </w:rPr>
              <w:t>?</w:t>
            </w:r>
          </w:p>
        </w:tc>
        <w:tc>
          <w:tcPr>
            <w:tcW w:w="1081" w:type="dxa"/>
          </w:tcPr>
          <w:p w14:paraId="28A421C6" w14:textId="624BD95F" w:rsidR="00902013" w:rsidRPr="00801355" w:rsidRDefault="003A7205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819" behindDoc="0" locked="0" layoutInCell="1" allowOverlap="1" wp14:anchorId="12DEF2D9" wp14:editId="7DD8FB5F">
                      <wp:simplePos x="0" y="0"/>
                      <wp:positionH relativeFrom="column">
                        <wp:posOffset>86451</wp:posOffset>
                      </wp:positionH>
                      <wp:positionV relativeFrom="paragraph">
                        <wp:posOffset>85946</wp:posOffset>
                      </wp:positionV>
                      <wp:extent cx="207010" cy="99527"/>
                      <wp:effectExtent l="0" t="0" r="21590" b="15240"/>
                      <wp:wrapNone/>
                      <wp:docPr id="957226274" name="Oval 957226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207010" cy="9952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EE8C05" id="Oval 957226274" o:spid="_x0000_s1026" style="position:absolute;margin-left:6.8pt;margin-top:6.75pt;width:16.3pt;height:7.85pt;flip:y;z-index:25167681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  <w:tr w:rsidR="00B76860" w:rsidRPr="00801355" w14:paraId="6650ADD5" w14:textId="77777777" w:rsidTr="00696AC9">
        <w:tc>
          <w:tcPr>
            <w:tcW w:w="440" w:type="dxa"/>
          </w:tcPr>
          <w:p w14:paraId="5ED88658" w14:textId="1BA6EDFA" w:rsidR="00B76860" w:rsidRPr="00801355" w:rsidRDefault="00B76860" w:rsidP="00AF44A2">
            <w:pPr>
              <w:rPr>
                <w:rFonts w:cstheme="minorHAnsi"/>
                <w:b/>
                <w:bCs/>
              </w:rPr>
            </w:pPr>
            <w:r w:rsidRPr="00801355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7495" w:type="dxa"/>
          </w:tcPr>
          <w:p w14:paraId="33A6CED0" w14:textId="1C371842" w:rsidR="00B76860" w:rsidRPr="00801355" w:rsidRDefault="00B95D36" w:rsidP="00AF44A2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="00603A73" w:rsidRPr="00801355">
              <w:rPr>
                <w:rFonts w:cstheme="minorHAnsi"/>
              </w:rPr>
              <w:t>he conclusions drawn in the research report flow from the analysis, or interpretation, of the data</w:t>
            </w:r>
          </w:p>
        </w:tc>
        <w:tc>
          <w:tcPr>
            <w:tcW w:w="1081" w:type="dxa"/>
          </w:tcPr>
          <w:p w14:paraId="2158CA2C" w14:textId="0F4256BE" w:rsidR="00B76860" w:rsidRPr="00801355" w:rsidRDefault="003A7205" w:rsidP="00AF44A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867" behindDoc="0" locked="0" layoutInCell="1" allowOverlap="1" wp14:anchorId="7F067F2D" wp14:editId="24C7F700">
                      <wp:simplePos x="0" y="0"/>
                      <wp:positionH relativeFrom="column">
                        <wp:posOffset>80230</wp:posOffset>
                      </wp:positionH>
                      <wp:positionV relativeFrom="paragraph">
                        <wp:posOffset>86580</wp:posOffset>
                      </wp:positionV>
                      <wp:extent cx="207010" cy="99527"/>
                      <wp:effectExtent l="0" t="0" r="21590" b="15240"/>
                      <wp:wrapNone/>
                      <wp:docPr id="1591602855" name="Oval 15916028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207010" cy="9952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100000"/>
                                  <a:lumOff val="0"/>
                                </a:schemeClr>
                              </a:solidFill>
                              <a:ln w="12700" cap="flat" cmpd="sng" algn="ctr">
                                <a:solidFill>
                                  <a:schemeClr val="accent6">
                                    <a:lumMod val="15000"/>
                                    <a:lumOff val="0"/>
                                  </a:schemeClr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5BE708" id="Oval 1591602855" o:spid="_x0000_s1026" style="position:absolute;margin-left:6.3pt;margin-top:6.8pt;width:16.3pt;height:7.85pt;flip:y;z-index:2516788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" fillcolor="#70ad47 [3209]" strokecolor="#10190a [489]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7DC3FF6B" w14:textId="77777777" w:rsidR="00696AC9" w:rsidRDefault="00696AC9" w:rsidP="00696AC9">
      <w:pPr>
        <w:pStyle w:val="ListParagraph"/>
        <w:numPr>
          <w:ilvl w:val="0"/>
          <w:numId w:val="0"/>
        </w:numPr>
        <w:ind w:left="11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963" behindDoc="0" locked="0" layoutInCell="1" allowOverlap="1" wp14:anchorId="746365E4" wp14:editId="2448BEE3">
                <wp:simplePos x="0" y="0"/>
                <wp:positionH relativeFrom="column">
                  <wp:posOffset>5212080</wp:posOffset>
                </wp:positionH>
                <wp:positionV relativeFrom="paragraph">
                  <wp:posOffset>6985</wp:posOffset>
                </wp:positionV>
                <wp:extent cx="83820" cy="132715"/>
                <wp:effectExtent l="0" t="0" r="11430" b="19685"/>
                <wp:wrapNone/>
                <wp:docPr id="546803234" name="Oval 546803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8F63755" id="Oval 546803234" o:spid="_x0000_s1026" style="position:absolute;margin-left:410.4pt;margin-top:.55pt;width:6.6pt;height:10.45pt;flip:y;z-index:2516829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" fill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939" behindDoc="0" locked="0" layoutInCell="1" allowOverlap="1" wp14:anchorId="15CFC30A" wp14:editId="5E7A0F6D">
                <wp:simplePos x="0" y="0"/>
                <wp:positionH relativeFrom="column">
                  <wp:posOffset>3406140</wp:posOffset>
                </wp:positionH>
                <wp:positionV relativeFrom="paragraph">
                  <wp:posOffset>6985</wp:posOffset>
                </wp:positionV>
                <wp:extent cx="83820" cy="132715"/>
                <wp:effectExtent l="0" t="0" r="11430" b="19685"/>
                <wp:wrapNone/>
                <wp:docPr id="379402406" name="Oval 379402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2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AA7E44C" id="Oval 379402406" o:spid="_x0000_s1026" style="position:absolute;margin-left:268.2pt;margin-top:.55pt;width:6.6pt;height:10.45pt;flip:y;z-index:2516819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" fillcolor="#ed7d31 [3205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915" behindDoc="0" locked="0" layoutInCell="1" allowOverlap="1" wp14:anchorId="0BAEBCAA" wp14:editId="49888718">
                <wp:simplePos x="0" y="0"/>
                <wp:positionH relativeFrom="column">
                  <wp:posOffset>1211580</wp:posOffset>
                </wp:positionH>
                <wp:positionV relativeFrom="paragraph">
                  <wp:posOffset>14605</wp:posOffset>
                </wp:positionV>
                <wp:extent cx="83820" cy="132715"/>
                <wp:effectExtent l="0" t="0" r="11430" b="19685"/>
                <wp:wrapNone/>
                <wp:docPr id="879415422" name="Oval 879415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83820" cy="132715"/>
                        </a:xfrm>
                        <a:prstGeom prst="ellipse">
                          <a:avLst/>
                        </a:prstGeom>
                        <a:solidFill>
                          <a:schemeClr val="accent6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3875661" id="Oval 879415422" o:spid="_x0000_s1026" style="position:absolute;margin-left:95.4pt;margin-top:1.15pt;width:6.6pt;height:10.45pt;flip:y;z-index:2516809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" fillcolor="#70ad47 [3209]"/>
            </w:pict>
          </mc:Fallback>
        </mc:AlternateContent>
      </w:r>
      <w:r>
        <w:rPr>
          <w:noProof/>
          <w:color w:val="000000"/>
          <w:sz w:val="24"/>
          <w:szCs w:val="24"/>
        </w:rPr>
        <w:t>Clearly described                   Not properly described                            Not described</w:t>
      </w:r>
    </w:p>
    <w:p w14:paraId="122F5965" w14:textId="77777777" w:rsidR="00B741DB" w:rsidRDefault="00B741DB" w:rsidP="00AF44A2">
      <w:pPr>
        <w:rPr>
          <w:b/>
          <w:bCs/>
          <w:sz w:val="24"/>
          <w:szCs w:val="24"/>
        </w:rPr>
      </w:pPr>
    </w:p>
    <w:p w14:paraId="181309B7" w14:textId="58641DAD" w:rsidR="004E3EB5" w:rsidRPr="00366EAE" w:rsidRDefault="00366EAE" w:rsidP="00AF44A2">
      <w:pPr>
        <w:rPr>
          <w:sz w:val="24"/>
          <w:szCs w:val="24"/>
        </w:rPr>
      </w:pPr>
      <w:r w:rsidRPr="00366EAE">
        <w:rPr>
          <w:sz w:val="24"/>
          <w:szCs w:val="24"/>
        </w:rPr>
        <w:t xml:space="preserve">Lockwood C, Munn Z, Porritt K. Qualitative research synthesis: methodological guidance for systematic reviewers utilizing meta-aggregation. Int J Evid Based </w:t>
      </w:r>
      <w:proofErr w:type="spellStart"/>
      <w:r w:rsidRPr="00366EAE">
        <w:rPr>
          <w:sz w:val="24"/>
          <w:szCs w:val="24"/>
        </w:rPr>
        <w:t>Healthc</w:t>
      </w:r>
      <w:proofErr w:type="spellEnd"/>
      <w:r w:rsidRPr="00366EAE">
        <w:rPr>
          <w:sz w:val="24"/>
          <w:szCs w:val="24"/>
        </w:rPr>
        <w:t>. 2015;13(3):179–187</w:t>
      </w:r>
    </w:p>
    <w:sectPr w:rsidR="004E3EB5" w:rsidRPr="00366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86D89"/>
    <w:multiLevelType w:val="hybridMultilevel"/>
    <w:tmpl w:val="8D4AB5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30134"/>
    <w:multiLevelType w:val="hybridMultilevel"/>
    <w:tmpl w:val="AD7CE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045CE"/>
    <w:multiLevelType w:val="hybridMultilevel"/>
    <w:tmpl w:val="8D4AB5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9663865">
    <w:abstractNumId w:val="5"/>
  </w:num>
  <w:num w:numId="2" w16cid:durableId="712845172">
    <w:abstractNumId w:val="2"/>
  </w:num>
  <w:num w:numId="3" w16cid:durableId="577401439">
    <w:abstractNumId w:val="1"/>
  </w:num>
  <w:num w:numId="4" w16cid:durableId="1536380684">
    <w:abstractNumId w:val="3"/>
  </w:num>
  <w:num w:numId="5" w16cid:durableId="1381128322">
    <w:abstractNumId w:val="0"/>
  </w:num>
  <w:num w:numId="6" w16cid:durableId="660160794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shani Fonseka">
    <w15:presenceInfo w15:providerId="AD" w15:userId="S::h.n.a.fonseka@keele.ac.uk::f7703c18-65e3-4210-b205-4baa1e23bb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A2"/>
    <w:rsid w:val="00020A06"/>
    <w:rsid w:val="00027F9C"/>
    <w:rsid w:val="00045A4A"/>
    <w:rsid w:val="00057953"/>
    <w:rsid w:val="00063E82"/>
    <w:rsid w:val="00065992"/>
    <w:rsid w:val="00070DCA"/>
    <w:rsid w:val="00091586"/>
    <w:rsid w:val="000A3C2C"/>
    <w:rsid w:val="000C35AB"/>
    <w:rsid w:val="000C4655"/>
    <w:rsid w:val="000F6852"/>
    <w:rsid w:val="000F6D90"/>
    <w:rsid w:val="000F7E26"/>
    <w:rsid w:val="00115C09"/>
    <w:rsid w:val="00116067"/>
    <w:rsid w:val="00125FFB"/>
    <w:rsid w:val="00153207"/>
    <w:rsid w:val="00154EF8"/>
    <w:rsid w:val="00190D13"/>
    <w:rsid w:val="001A1040"/>
    <w:rsid w:val="001A1C26"/>
    <w:rsid w:val="001A7826"/>
    <w:rsid w:val="001E185E"/>
    <w:rsid w:val="002147C5"/>
    <w:rsid w:val="00215E6E"/>
    <w:rsid w:val="00220E5F"/>
    <w:rsid w:val="00234C94"/>
    <w:rsid w:val="002406E0"/>
    <w:rsid w:val="0026727D"/>
    <w:rsid w:val="00285BC2"/>
    <w:rsid w:val="002877BE"/>
    <w:rsid w:val="00292085"/>
    <w:rsid w:val="002A1B45"/>
    <w:rsid w:val="002A7665"/>
    <w:rsid w:val="002B4FF5"/>
    <w:rsid w:val="002C5115"/>
    <w:rsid w:val="002C53D3"/>
    <w:rsid w:val="002D43DE"/>
    <w:rsid w:val="002D7629"/>
    <w:rsid w:val="0033254F"/>
    <w:rsid w:val="00337337"/>
    <w:rsid w:val="003378BF"/>
    <w:rsid w:val="00343C07"/>
    <w:rsid w:val="003451CF"/>
    <w:rsid w:val="003656FF"/>
    <w:rsid w:val="00366EAE"/>
    <w:rsid w:val="00385260"/>
    <w:rsid w:val="0039031D"/>
    <w:rsid w:val="003A7205"/>
    <w:rsid w:val="003B68E5"/>
    <w:rsid w:val="003D2BAC"/>
    <w:rsid w:val="003D71D9"/>
    <w:rsid w:val="003F42FD"/>
    <w:rsid w:val="003F4685"/>
    <w:rsid w:val="00451CC8"/>
    <w:rsid w:val="004579C9"/>
    <w:rsid w:val="00465022"/>
    <w:rsid w:val="004667C8"/>
    <w:rsid w:val="00477767"/>
    <w:rsid w:val="0048132E"/>
    <w:rsid w:val="00490051"/>
    <w:rsid w:val="0049421C"/>
    <w:rsid w:val="0049701B"/>
    <w:rsid w:val="004A75B9"/>
    <w:rsid w:val="004B4C57"/>
    <w:rsid w:val="004D12E0"/>
    <w:rsid w:val="004E3EB5"/>
    <w:rsid w:val="00502A1A"/>
    <w:rsid w:val="00510367"/>
    <w:rsid w:val="0053147E"/>
    <w:rsid w:val="0053714E"/>
    <w:rsid w:val="005733E7"/>
    <w:rsid w:val="005753FC"/>
    <w:rsid w:val="00592394"/>
    <w:rsid w:val="00593818"/>
    <w:rsid w:val="005A7897"/>
    <w:rsid w:val="005B25E6"/>
    <w:rsid w:val="005B7928"/>
    <w:rsid w:val="005C0A31"/>
    <w:rsid w:val="005D0A9A"/>
    <w:rsid w:val="005F649E"/>
    <w:rsid w:val="005F6C23"/>
    <w:rsid w:val="00603A73"/>
    <w:rsid w:val="006240AB"/>
    <w:rsid w:val="006251E3"/>
    <w:rsid w:val="00665035"/>
    <w:rsid w:val="00681A3E"/>
    <w:rsid w:val="00696AC9"/>
    <w:rsid w:val="006C277C"/>
    <w:rsid w:val="006C4BC5"/>
    <w:rsid w:val="006C5D33"/>
    <w:rsid w:val="006E002E"/>
    <w:rsid w:val="006F21CC"/>
    <w:rsid w:val="006F41C9"/>
    <w:rsid w:val="00704AFE"/>
    <w:rsid w:val="00715023"/>
    <w:rsid w:val="007259BC"/>
    <w:rsid w:val="00727A0E"/>
    <w:rsid w:val="00753F91"/>
    <w:rsid w:val="00771733"/>
    <w:rsid w:val="00782C56"/>
    <w:rsid w:val="007907BD"/>
    <w:rsid w:val="007949A9"/>
    <w:rsid w:val="007A0915"/>
    <w:rsid w:val="00801355"/>
    <w:rsid w:val="00810C89"/>
    <w:rsid w:val="008148F4"/>
    <w:rsid w:val="00823469"/>
    <w:rsid w:val="008466DC"/>
    <w:rsid w:val="0085363C"/>
    <w:rsid w:val="00881436"/>
    <w:rsid w:val="008A0E12"/>
    <w:rsid w:val="008D6334"/>
    <w:rsid w:val="008E13AF"/>
    <w:rsid w:val="008E41C5"/>
    <w:rsid w:val="008F405C"/>
    <w:rsid w:val="00902013"/>
    <w:rsid w:val="0090255E"/>
    <w:rsid w:val="00902A14"/>
    <w:rsid w:val="00907403"/>
    <w:rsid w:val="00927AFD"/>
    <w:rsid w:val="00935634"/>
    <w:rsid w:val="0095739F"/>
    <w:rsid w:val="009634FC"/>
    <w:rsid w:val="00980316"/>
    <w:rsid w:val="00992162"/>
    <w:rsid w:val="009A67AB"/>
    <w:rsid w:val="009B1279"/>
    <w:rsid w:val="009B1D85"/>
    <w:rsid w:val="009B6E52"/>
    <w:rsid w:val="009C2220"/>
    <w:rsid w:val="009C5D30"/>
    <w:rsid w:val="009D6724"/>
    <w:rsid w:val="009E7ACB"/>
    <w:rsid w:val="009F5655"/>
    <w:rsid w:val="00A03F5F"/>
    <w:rsid w:val="00A06B53"/>
    <w:rsid w:val="00A3169F"/>
    <w:rsid w:val="00A53C36"/>
    <w:rsid w:val="00A56F9B"/>
    <w:rsid w:val="00A5743B"/>
    <w:rsid w:val="00A9620D"/>
    <w:rsid w:val="00AB4C42"/>
    <w:rsid w:val="00AB6A12"/>
    <w:rsid w:val="00AC1596"/>
    <w:rsid w:val="00AC6C86"/>
    <w:rsid w:val="00AD4FF1"/>
    <w:rsid w:val="00AF3FFB"/>
    <w:rsid w:val="00AF44A2"/>
    <w:rsid w:val="00AF57CD"/>
    <w:rsid w:val="00B018A9"/>
    <w:rsid w:val="00B019B4"/>
    <w:rsid w:val="00B3105F"/>
    <w:rsid w:val="00B329AC"/>
    <w:rsid w:val="00B501DA"/>
    <w:rsid w:val="00B618AE"/>
    <w:rsid w:val="00B741DB"/>
    <w:rsid w:val="00B76860"/>
    <w:rsid w:val="00B76996"/>
    <w:rsid w:val="00B95D36"/>
    <w:rsid w:val="00B97F7D"/>
    <w:rsid w:val="00BB17E4"/>
    <w:rsid w:val="00BB2FBC"/>
    <w:rsid w:val="00BD2656"/>
    <w:rsid w:val="00BD5B17"/>
    <w:rsid w:val="00BF6025"/>
    <w:rsid w:val="00C01A2B"/>
    <w:rsid w:val="00C0542B"/>
    <w:rsid w:val="00C15392"/>
    <w:rsid w:val="00C302A5"/>
    <w:rsid w:val="00C60F59"/>
    <w:rsid w:val="00C63C67"/>
    <w:rsid w:val="00C72BF9"/>
    <w:rsid w:val="00C8766A"/>
    <w:rsid w:val="00CA55AE"/>
    <w:rsid w:val="00CA7B16"/>
    <w:rsid w:val="00CC5E1C"/>
    <w:rsid w:val="00CC7AEB"/>
    <w:rsid w:val="00CD7808"/>
    <w:rsid w:val="00CE2ED7"/>
    <w:rsid w:val="00CE4B8F"/>
    <w:rsid w:val="00D113A9"/>
    <w:rsid w:val="00D1649D"/>
    <w:rsid w:val="00D24FE6"/>
    <w:rsid w:val="00D30A39"/>
    <w:rsid w:val="00D53EFF"/>
    <w:rsid w:val="00D55BD6"/>
    <w:rsid w:val="00D84652"/>
    <w:rsid w:val="00D86557"/>
    <w:rsid w:val="00DB53C4"/>
    <w:rsid w:val="00DC0660"/>
    <w:rsid w:val="00DC067B"/>
    <w:rsid w:val="00DC268E"/>
    <w:rsid w:val="00DE3AF1"/>
    <w:rsid w:val="00DF7BC9"/>
    <w:rsid w:val="00E03F46"/>
    <w:rsid w:val="00E10E49"/>
    <w:rsid w:val="00E24AFD"/>
    <w:rsid w:val="00E612B5"/>
    <w:rsid w:val="00E76C86"/>
    <w:rsid w:val="00E878E9"/>
    <w:rsid w:val="00EA1DFC"/>
    <w:rsid w:val="00EA759D"/>
    <w:rsid w:val="00EB4648"/>
    <w:rsid w:val="00EB6769"/>
    <w:rsid w:val="00ED0696"/>
    <w:rsid w:val="00ED17E7"/>
    <w:rsid w:val="00ED563D"/>
    <w:rsid w:val="00EE7B1B"/>
    <w:rsid w:val="00F03938"/>
    <w:rsid w:val="00F40404"/>
    <w:rsid w:val="00F55FD8"/>
    <w:rsid w:val="00F72E72"/>
    <w:rsid w:val="00FA1F60"/>
    <w:rsid w:val="00FB4E0F"/>
    <w:rsid w:val="00FC7A37"/>
    <w:rsid w:val="00FD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0E3BA9"/>
  <w15:chartTrackingRefBased/>
  <w15:docId w15:val="{93B97A1A-ACE7-46C0-8A14-37EDD1FEE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A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BI-MainHeading">
    <w:name w:val="JBI-Main Heading"/>
    <w:basedOn w:val="Heading1"/>
    <w:qFormat/>
    <w:rsid w:val="00D30A39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kern w:val="0"/>
      <w:sz w:val="40"/>
      <w:szCs w:val="28"/>
      <w:lang w:val="en-NZ" w:eastAsia="en-NZ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30A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D2656"/>
    <w:pPr>
      <w:numPr>
        <w:numId w:val="1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kern w:val="0"/>
      <w:szCs w:val="20"/>
      <w:lang w:val="en-NZ" w:eastAsia="en-NZ"/>
      <w14:ligatures w14:val="none"/>
    </w:rPr>
  </w:style>
  <w:style w:type="table" w:customStyle="1" w:styleId="TableGrid3">
    <w:name w:val="Table Grid3"/>
    <w:basedOn w:val="TableNormal"/>
    <w:next w:val="TableGrid"/>
    <w:uiPriority w:val="59"/>
    <w:rsid w:val="003F4685"/>
    <w:pPr>
      <w:spacing w:after="0" w:line="240" w:lineRule="auto"/>
    </w:pPr>
    <w:rPr>
      <w:rFonts w:eastAsia="Calibri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B2FBC"/>
    <w:pPr>
      <w:spacing w:after="0" w:line="240" w:lineRule="auto"/>
    </w:pPr>
    <w:rPr>
      <w:rFonts w:eastAsia="Calibri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0542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251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B28551A29FB456587255E000302EB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2C6610-369C-46CF-A9D8-19064A94A255}"/>
      </w:docPartPr>
      <w:docPartBody>
        <w:p w:rsidR="00D138D7" w:rsidRDefault="00D138D7" w:rsidP="00D138D7">
          <w:pPr>
            <w:pStyle w:val="1B28551A29FB456587255E000302EB33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A97D206C0A4B119586C62E0D5AE6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D64764-F705-4A70-9554-846D95FA3986}"/>
      </w:docPartPr>
      <w:docPartBody>
        <w:p w:rsidR="00484AC2" w:rsidRDefault="00F96A42" w:rsidP="00F96A42">
          <w:pPr>
            <w:pStyle w:val="F3A97D206C0A4B119586C62E0D5AE612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0AA05BAF32404B8A00B89E151DA1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A71644-8FB4-4C85-BBFF-99D90064F42D}"/>
      </w:docPartPr>
      <w:docPartBody>
        <w:p w:rsidR="00484AC2" w:rsidRDefault="00F96A42" w:rsidP="00F96A42">
          <w:pPr>
            <w:pStyle w:val="C70AA05BAF32404B8A00B89E151DA194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04DFB2B51146EE837CD47B5A979A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8692F1-3DA2-4190-A818-8FFC56EB5662}"/>
      </w:docPartPr>
      <w:docPartBody>
        <w:p w:rsidR="00484AC2" w:rsidRDefault="00F96A42" w:rsidP="00F96A42">
          <w:pPr>
            <w:pStyle w:val="4104DFB2B51146EE837CD47B5A979AA4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7B1F2BD4E54FDBB8F73350875043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CE682E-F37D-4263-9472-0C10913FBFFE}"/>
      </w:docPartPr>
      <w:docPartBody>
        <w:p w:rsidR="00484AC2" w:rsidRDefault="00F96A42" w:rsidP="00F96A42">
          <w:pPr>
            <w:pStyle w:val="F07B1F2BD4E54FDBB8F733508750430B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4C54A023CF492AACBA1098A305EF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02FBE2-1535-402F-BAEA-1DDCA8606BA7}"/>
      </w:docPartPr>
      <w:docPartBody>
        <w:p w:rsidR="00484AC2" w:rsidRDefault="00F96A42" w:rsidP="00F96A42">
          <w:pPr>
            <w:pStyle w:val="CE4C54A023CF492AACBA1098A305EF9E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661E12A6CF4B95819A98B90D1B47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621DD3-E677-49E4-A0CE-7D88E7AB71B5}"/>
      </w:docPartPr>
      <w:docPartBody>
        <w:p w:rsidR="00484AC2" w:rsidRDefault="00F96A42" w:rsidP="00F96A42">
          <w:pPr>
            <w:pStyle w:val="8A661E12A6CF4B95819A98B90D1B47FC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85A54D9309410998F0C3A5047000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9EE034-ECF2-4A49-98DD-94E5584AD46B}"/>
      </w:docPartPr>
      <w:docPartBody>
        <w:p w:rsidR="00484AC2" w:rsidRDefault="00F96A42" w:rsidP="00F96A42">
          <w:pPr>
            <w:pStyle w:val="F085A54D9309410998F0C3A504700071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FD9F6194914C1E913E234FCE972E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27CE59-AD0D-408A-8DE6-8822B869D519}"/>
      </w:docPartPr>
      <w:docPartBody>
        <w:p w:rsidR="001B3A7C" w:rsidRDefault="004D00BC" w:rsidP="004D00BC">
          <w:pPr>
            <w:pStyle w:val="E4FD9F6194914C1E913E234FCE972E1B"/>
          </w:pPr>
          <w:r w:rsidRPr="003A52F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013"/>
    <w:rsid w:val="001B3A7C"/>
    <w:rsid w:val="002550CD"/>
    <w:rsid w:val="002763B6"/>
    <w:rsid w:val="00293535"/>
    <w:rsid w:val="003503ED"/>
    <w:rsid w:val="00440E2E"/>
    <w:rsid w:val="00484AC2"/>
    <w:rsid w:val="004D00BC"/>
    <w:rsid w:val="00533CBA"/>
    <w:rsid w:val="005D6EEA"/>
    <w:rsid w:val="00A61AC3"/>
    <w:rsid w:val="00A91013"/>
    <w:rsid w:val="00CE5801"/>
    <w:rsid w:val="00D138D7"/>
    <w:rsid w:val="00F74668"/>
    <w:rsid w:val="00F9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D00BC"/>
    <w:rPr>
      <w:color w:val="808080"/>
    </w:rPr>
  </w:style>
  <w:style w:type="paragraph" w:customStyle="1" w:styleId="F3A97D206C0A4B119586C62E0D5AE612">
    <w:name w:val="F3A97D206C0A4B119586C62E0D5AE612"/>
    <w:rsid w:val="00F96A42"/>
  </w:style>
  <w:style w:type="paragraph" w:customStyle="1" w:styleId="C70AA05BAF32404B8A00B89E151DA194">
    <w:name w:val="C70AA05BAF32404B8A00B89E151DA194"/>
    <w:rsid w:val="00F96A42"/>
  </w:style>
  <w:style w:type="paragraph" w:customStyle="1" w:styleId="4104DFB2B51146EE837CD47B5A979AA4">
    <w:name w:val="4104DFB2B51146EE837CD47B5A979AA4"/>
    <w:rsid w:val="00F96A42"/>
  </w:style>
  <w:style w:type="paragraph" w:customStyle="1" w:styleId="F07B1F2BD4E54FDBB8F733508750430B">
    <w:name w:val="F07B1F2BD4E54FDBB8F733508750430B"/>
    <w:rsid w:val="00F96A42"/>
  </w:style>
  <w:style w:type="paragraph" w:customStyle="1" w:styleId="CE4C54A023CF492AACBA1098A305EF9E">
    <w:name w:val="CE4C54A023CF492AACBA1098A305EF9E"/>
    <w:rsid w:val="00F96A42"/>
  </w:style>
  <w:style w:type="paragraph" w:customStyle="1" w:styleId="1B28551A29FB456587255E000302EB33">
    <w:name w:val="1B28551A29FB456587255E000302EB33"/>
    <w:rsid w:val="00D138D7"/>
  </w:style>
  <w:style w:type="paragraph" w:customStyle="1" w:styleId="8A661E12A6CF4B95819A98B90D1B47FC">
    <w:name w:val="8A661E12A6CF4B95819A98B90D1B47FC"/>
    <w:rsid w:val="00F96A42"/>
  </w:style>
  <w:style w:type="paragraph" w:customStyle="1" w:styleId="F085A54D9309410998F0C3A504700071">
    <w:name w:val="F085A54D9309410998F0C3A504700071"/>
    <w:rsid w:val="00F96A42"/>
  </w:style>
  <w:style w:type="paragraph" w:customStyle="1" w:styleId="E4FD9F6194914C1E913E234FCE972E1B">
    <w:name w:val="E4FD9F6194914C1E913E234FCE972E1B"/>
    <w:rsid w:val="004D00B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</TotalTime>
  <Pages>3</Pages>
  <Words>476</Words>
  <Characters>2870</Characters>
  <Application>Microsoft Office Word</Application>
  <DocSecurity>0</DocSecurity>
  <Lines>7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i Fonseka</dc:creator>
  <cp:keywords/>
  <dc:description/>
  <cp:lastModifiedBy>Nishani Fonseka</cp:lastModifiedBy>
  <cp:revision>194</cp:revision>
  <dcterms:created xsi:type="dcterms:W3CDTF">2023-08-10T10:00:00Z</dcterms:created>
  <dcterms:modified xsi:type="dcterms:W3CDTF">2024-01-02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eb9cd0-2018-4e9e-9496-df51aa8c2184</vt:lpwstr>
  </property>
</Properties>
</file>